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FC73D" w14:textId="77777777" w:rsidR="00C17A70" w:rsidRDefault="00000000" w:rsidP="00D33A42">
      <w:pPr>
        <w:pStyle w:val="SupplementaryMaterial"/>
        <w:rPr>
          <w:b w:val="0"/>
        </w:rPr>
      </w:pPr>
      <w:r>
        <w:t>Supplementary Material</w:t>
      </w:r>
    </w:p>
    <w:p w14:paraId="386B31EC" w14:textId="77777777" w:rsidR="00C17A70" w:rsidRDefault="00000000" w:rsidP="00D33A42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Exploring Spatiotemporal Trends and Impacts of Health Resources and Services on Under-5 Mortality in West African Countries, 2010-2019: A Spatial Data Analysis</w:t>
      </w:r>
    </w:p>
    <w:p w14:paraId="0366FE82" w14:textId="364EFB52" w:rsidR="00C17A70" w:rsidRDefault="00000000" w:rsidP="00D33A42">
      <w:pPr>
        <w:spacing w:before="240" w:after="0"/>
        <w:rPr>
          <w:b/>
        </w:rPr>
      </w:pPr>
      <w:r>
        <w:rPr>
          <w:b/>
        </w:rPr>
        <w:t>Meng Zeng</w:t>
      </w:r>
      <w:r w:rsidRPr="00DE15C7">
        <w:rPr>
          <w:bCs/>
          <w:vertAlign w:val="superscript"/>
        </w:rPr>
        <w:t>1</w:t>
      </w:r>
      <w:r>
        <w:rPr>
          <w:b/>
        </w:rPr>
        <w:t>, Lu Niu</w:t>
      </w:r>
      <w:r w:rsidR="00DE15C7" w:rsidRPr="00DE15C7">
        <w:rPr>
          <w:bCs/>
          <w:vertAlign w:val="superscript"/>
        </w:rPr>
        <w:t>1</w:t>
      </w:r>
      <w:r>
        <w:rPr>
          <w:b/>
          <w:vertAlign w:val="superscript"/>
        </w:rPr>
        <w:t>*</w:t>
      </w:r>
    </w:p>
    <w:p w14:paraId="213E778D" w14:textId="77777777" w:rsidR="00C17A70" w:rsidRDefault="00000000" w:rsidP="00D33A42">
      <w:pPr>
        <w:spacing w:before="240" w:after="0"/>
        <w:rPr>
          <w:bCs/>
        </w:rPr>
      </w:pPr>
      <w:r>
        <w:rPr>
          <w:bCs/>
          <w:vertAlign w:val="superscript"/>
        </w:rPr>
        <w:t>1</w:t>
      </w:r>
      <w:r>
        <w:rPr>
          <w:bCs/>
        </w:rPr>
        <w:t xml:space="preserve"> Department of Social Medicine and Health Management, </w:t>
      </w:r>
      <w:proofErr w:type="spellStart"/>
      <w:r>
        <w:rPr>
          <w:bCs/>
        </w:rPr>
        <w:t>Xiangya</w:t>
      </w:r>
      <w:proofErr w:type="spellEnd"/>
      <w:r>
        <w:rPr>
          <w:bCs/>
        </w:rPr>
        <w:t xml:space="preserve"> School of Public Health, Central South University, No. 238, Shang Ma Yuan ling Alley, </w:t>
      </w:r>
      <w:proofErr w:type="spellStart"/>
      <w:r>
        <w:rPr>
          <w:bCs/>
        </w:rPr>
        <w:t>Kaifu</w:t>
      </w:r>
      <w:proofErr w:type="spellEnd"/>
      <w:r>
        <w:rPr>
          <w:bCs/>
        </w:rPr>
        <w:t xml:space="preserve"> District, Changsha, Hunan, 410078, China.</w:t>
      </w:r>
    </w:p>
    <w:p w14:paraId="747D2A25" w14:textId="77777777" w:rsidR="00C17A70" w:rsidRDefault="00000000" w:rsidP="00D33A42">
      <w:pPr>
        <w:spacing w:before="240" w:after="0"/>
        <w:rPr>
          <w:b/>
        </w:rPr>
      </w:pPr>
      <w:r>
        <w:rPr>
          <w:b/>
          <w:vertAlign w:val="superscript"/>
        </w:rPr>
        <w:t>*</w:t>
      </w:r>
      <w:r>
        <w:rPr>
          <w:b/>
        </w:rPr>
        <w:t xml:space="preserve">Correspondence: </w:t>
      </w:r>
    </w:p>
    <w:p w14:paraId="00C6CA0D" w14:textId="77777777" w:rsidR="00C17A70" w:rsidRDefault="00000000" w:rsidP="00D33A42">
      <w:pPr>
        <w:spacing w:before="240" w:after="0"/>
        <w:rPr>
          <w:bCs/>
        </w:rPr>
      </w:pPr>
      <w:r>
        <w:rPr>
          <w:bCs/>
        </w:rPr>
        <w:t xml:space="preserve">Corresponding Author: Lu </w:t>
      </w:r>
      <w:proofErr w:type="spellStart"/>
      <w:r>
        <w:rPr>
          <w:bCs/>
        </w:rPr>
        <w:t>Niu</w:t>
      </w:r>
      <w:proofErr w:type="spellEnd"/>
      <w:r>
        <w:rPr>
          <w:bCs/>
        </w:rPr>
        <w:t xml:space="preserve">. </w:t>
      </w:r>
    </w:p>
    <w:p w14:paraId="65420AE5" w14:textId="77777777" w:rsidR="00C17A70" w:rsidRDefault="00000000" w:rsidP="00D33A42">
      <w:pPr>
        <w:spacing w:before="240" w:after="0"/>
        <w:rPr>
          <w:bCs/>
        </w:rPr>
      </w:pPr>
      <w:r>
        <w:rPr>
          <w:bCs/>
        </w:rPr>
        <w:t xml:space="preserve">Department of Social Medicine and Health Management, </w:t>
      </w:r>
      <w:proofErr w:type="spellStart"/>
      <w:r>
        <w:rPr>
          <w:bCs/>
        </w:rPr>
        <w:t>Xiangya</w:t>
      </w:r>
      <w:proofErr w:type="spellEnd"/>
      <w:r>
        <w:rPr>
          <w:bCs/>
        </w:rPr>
        <w:t xml:space="preserve"> School of Public Health, Central South University, No. 238, Shang Ma Yuan ling Alley, </w:t>
      </w:r>
      <w:proofErr w:type="spellStart"/>
      <w:r>
        <w:rPr>
          <w:bCs/>
        </w:rPr>
        <w:t>Kaifu</w:t>
      </w:r>
      <w:proofErr w:type="spellEnd"/>
      <w:r>
        <w:rPr>
          <w:bCs/>
        </w:rPr>
        <w:t xml:space="preserve"> District, Changsha, Hunan, 410078, China.</w:t>
      </w:r>
    </w:p>
    <w:p w14:paraId="31A8D98C" w14:textId="77777777" w:rsidR="00C17A70" w:rsidRDefault="00000000" w:rsidP="00D33A42">
      <w:pPr>
        <w:spacing w:before="240" w:after="0"/>
        <w:rPr>
          <w:b/>
        </w:rPr>
      </w:pPr>
      <w:r>
        <w:rPr>
          <w:b/>
        </w:rPr>
        <w:t xml:space="preserve">E-mail: </w:t>
      </w:r>
      <w:hyperlink r:id="rId6" w:history="1">
        <w:r>
          <w:rPr>
            <w:rStyle w:val="ac"/>
            <w:b/>
          </w:rPr>
          <w:t>niu_lu@csu.edu.cn</w:t>
        </w:r>
      </w:hyperlink>
    </w:p>
    <w:p w14:paraId="35AE9372" w14:textId="77777777" w:rsidR="00C17A70" w:rsidRDefault="00000000" w:rsidP="00D33A42">
      <w:pPr>
        <w:pStyle w:val="1"/>
        <w:ind w:left="0" w:firstLine="0"/>
        <w:rPr>
          <w:kern w:val="36"/>
        </w:rPr>
      </w:pPr>
      <w:r>
        <w:rPr>
          <w:kern w:val="36"/>
        </w:rPr>
        <w:t>Supplementary Figures and Tables</w:t>
      </w:r>
    </w:p>
    <w:p w14:paraId="055B501D" w14:textId="77777777" w:rsidR="00C17A70" w:rsidRDefault="00000000" w:rsidP="00D33A42">
      <w:pPr>
        <w:pStyle w:val="2"/>
        <w:ind w:left="0" w:firstLine="0"/>
      </w:pPr>
      <w:r>
        <w:t>Supplementary Figures</w:t>
      </w:r>
    </w:p>
    <w:p w14:paraId="1B1D17E4" w14:textId="6AB211E1" w:rsidR="00C17A70" w:rsidRDefault="002B3B6F" w:rsidP="00F8030E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4C64D402" wp14:editId="6B720D35">
            <wp:extent cx="5274310" cy="3703320"/>
            <wp:effectExtent l="0" t="0" r="2540" b="0"/>
            <wp:docPr id="21413413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341347" name="图片 21413413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A023E" w14:textId="5B79621A" w:rsidR="00C17A70" w:rsidRPr="00E212E1" w:rsidRDefault="00000000" w:rsidP="00D33A42">
      <w:pPr>
        <w:keepNext/>
        <w:rPr>
          <w:b/>
        </w:rPr>
      </w:pPr>
      <w:r>
        <w:rPr>
          <w:b/>
        </w:rPr>
        <w:t>Supplementary Figure 1.</w:t>
      </w:r>
      <w:r>
        <w:t xml:space="preserve"> The spatial variation of LISA coefficients of under-5 mortality rate in West African countries, 2010-2019 in sensitive analysis. </w:t>
      </w:r>
    </w:p>
    <w:p w14:paraId="20B4E482" w14:textId="77777777" w:rsidR="00C17A70" w:rsidRDefault="00000000" w:rsidP="00D33A42">
      <w:pPr>
        <w:pStyle w:val="2"/>
        <w:ind w:left="0" w:firstLine="0"/>
      </w:pPr>
      <w:r>
        <w:t>Supplementary T</w:t>
      </w:r>
      <w:r>
        <w:rPr>
          <w:rFonts w:eastAsiaTheme="minorEastAsia"/>
        </w:rPr>
        <w:t>able</w:t>
      </w:r>
      <w:r>
        <w:t>s</w:t>
      </w:r>
    </w:p>
    <w:p w14:paraId="56AF1CDA" w14:textId="77777777" w:rsidR="00C17A70" w:rsidRDefault="00C17A70" w:rsidP="00D33A42">
      <w:pPr>
        <w:spacing w:before="0" w:after="0"/>
        <w:rPr>
          <w:rFonts w:eastAsiaTheme="minorEastAsia"/>
        </w:rPr>
        <w:sectPr w:rsidR="00C17A70"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F2B7EE" w14:textId="77777777" w:rsidR="00C17A70" w:rsidRDefault="00000000" w:rsidP="00D33A42">
      <w:r>
        <w:lastRenderedPageBreak/>
        <w:t>TABLE S1 The association between health resources and services and under-5 mortality rate in West African countries, 2010-2019: estimated from spatial lag model.</w:t>
      </w:r>
    </w:p>
    <w:tbl>
      <w:tblPr>
        <w:tblW w:w="14094" w:type="dxa"/>
        <w:tblInd w:w="100" w:type="dxa"/>
        <w:tblLook w:val="04A0" w:firstRow="1" w:lastRow="0" w:firstColumn="1" w:lastColumn="0" w:noHBand="0" w:noVBand="1"/>
      </w:tblPr>
      <w:tblGrid>
        <w:gridCol w:w="2258"/>
        <w:gridCol w:w="1242"/>
        <w:gridCol w:w="1172"/>
        <w:gridCol w:w="1242"/>
        <w:gridCol w:w="1172"/>
        <w:gridCol w:w="1242"/>
        <w:gridCol w:w="1172"/>
        <w:gridCol w:w="1242"/>
        <w:gridCol w:w="1172"/>
        <w:gridCol w:w="1242"/>
        <w:gridCol w:w="1172"/>
      </w:tblGrid>
      <w:tr w:rsidR="00C17A70" w14:paraId="1989C6A5" w14:textId="77777777">
        <w:trPr>
          <w:trHeight w:val="270"/>
        </w:trPr>
        <w:tc>
          <w:tcPr>
            <w:tcW w:w="22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6EC0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Independent 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B1A3FE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9118B8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21BBF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633CB7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126A6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4</w:t>
            </w:r>
          </w:p>
        </w:tc>
      </w:tr>
      <w:tr w:rsidR="00C17A70" w14:paraId="08817870" w14:textId="77777777">
        <w:trPr>
          <w:trHeight w:val="90"/>
        </w:trPr>
        <w:tc>
          <w:tcPr>
            <w:tcW w:w="22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662E9" w14:textId="77777777" w:rsidR="00C17A70" w:rsidRDefault="00C17A70" w:rsidP="00D33A42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5D5C9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B6AFF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88F0F8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911EF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5D4DB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AF52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1B3E7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394E8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855F8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AEFF3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</w:tr>
      <w:tr w:rsidR="00C17A70" w14:paraId="3E92A8A0" w14:textId="77777777">
        <w:trPr>
          <w:trHeight w:val="270"/>
        </w:trPr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F60E8B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H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98CAA2" w14:textId="11E1117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9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A25E0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FEF136" w14:textId="02685F0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78925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91DDE7" w14:textId="79130E2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FAD4C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C1219E" w14:textId="6B12A9E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5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33900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283587" w14:textId="460C516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9A5A9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2946EACF" w14:textId="77777777">
        <w:trPr>
          <w:trHeight w:val="27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BE46F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735CA" w14:textId="619B40C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75A74" w14:textId="1C109E6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33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5E655" w14:textId="449ACC2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2550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58519" w14:textId="01961CF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004E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8A5DA" w14:textId="76E185F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F5BC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1F634" w14:textId="44DE5AC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F1935" w14:textId="214E8E0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810</w:t>
            </w:r>
          </w:p>
        </w:tc>
      </w:tr>
      <w:tr w:rsidR="00C17A70" w14:paraId="72CB973C" w14:textId="77777777">
        <w:trPr>
          <w:trHeight w:val="27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AD7E6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95E15" w14:textId="5DAC037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B2911" w14:textId="2B0E441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3380F" w14:textId="5D5758A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A6AD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1C0AE" w14:textId="7AF2171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98F6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E509C" w14:textId="346D1F0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7388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0744D" w14:textId="594B4C3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A7F1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7A95B8DE" w14:textId="77777777">
        <w:trPr>
          <w:trHeight w:val="27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5C3E0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80B37" w14:textId="38B6E40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32894" w14:textId="5B57579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88950" w14:textId="40C7C3F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89D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CFDC3" w14:textId="4AB50C6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D0AC" w14:textId="1EAAB8E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1E1E" w14:textId="1684EAD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3140" w14:textId="0432CB7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B419C" w14:textId="2BB39FD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E3F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4AD08B62" w14:textId="77777777">
        <w:trPr>
          <w:trHeight w:val="27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20373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H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B34B5" w14:textId="2508DE1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1ED1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1E71E" w14:textId="603DEFE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C60A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5097C" w14:textId="432943F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CEF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48E74" w14:textId="212031E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9B3A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D303C" w14:textId="6B27D52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0343A" w14:textId="7228BEE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945</w:t>
            </w:r>
          </w:p>
        </w:tc>
      </w:tr>
      <w:tr w:rsidR="00C17A70" w14:paraId="7DC29728" w14:textId="77777777">
        <w:trPr>
          <w:trHeight w:val="27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0012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9D544" w14:textId="2031D69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77B33" w14:textId="3301BA1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3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E4A24" w14:textId="644BF0E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F0F2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567B1" w14:textId="50656F6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7DC4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B3822" w14:textId="5E6FF06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5591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81F5F" w14:textId="0766706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8730E" w14:textId="7FF379E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00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</w:tr>
      <w:tr w:rsidR="00C17A70" w14:paraId="64CEA2A6" w14:textId="77777777">
        <w:trPr>
          <w:trHeight w:val="27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DC6C7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D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F93D6" w14:textId="3A98AC9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766E3" w14:textId="0E22320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2ECC0" w14:textId="50E675E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17D3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E2776" w14:textId="3446420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CAA5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FA897" w14:textId="06603DA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392A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FCCA" w14:textId="352AA04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7AF59" w14:textId="3F530DB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94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</w:tr>
      <w:tr w:rsidR="00C17A70" w14:paraId="31CE1FB7" w14:textId="77777777">
        <w:trPr>
          <w:trHeight w:val="27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2B8C8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7C1E0" w14:textId="704139F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57376" w14:textId="1159531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0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B3B79" w14:textId="2AD60A4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5875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61482" w14:textId="7054121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D9B6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F0ED7" w14:textId="6447CCB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91AD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73737" w14:textId="3185246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E311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7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51FC6DA6" w14:textId="77777777">
        <w:trPr>
          <w:trHeight w:val="27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37996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lastRenderedPageBreak/>
              <w:t>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C3B9E" w14:textId="5BD3604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80B39" w14:textId="57219F9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32F9E" w14:textId="3FF36FB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6BD28" w14:textId="7911AAD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36B91" w14:textId="35D4523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270D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EE548" w14:textId="2D6242A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ECF74" w14:textId="2DA499A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955E0" w14:textId="1EA754F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0702F" w14:textId="1474460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335</w:t>
            </w:r>
          </w:p>
        </w:tc>
      </w:tr>
      <w:tr w:rsidR="00C17A70" w14:paraId="416BB03D" w14:textId="77777777">
        <w:trPr>
          <w:trHeight w:val="27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76A72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B7BE5" w14:textId="4BAF456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CC9EC" w14:textId="1E061F2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B3263" w14:textId="6BE56DA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8B6A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46229" w14:textId="5BADC8F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6A6E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D7D86" w14:textId="35035EE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571D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4D99" w14:textId="5D5CC67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9A4FE" w14:textId="4B35C6E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448FC6D8" w14:textId="77777777">
        <w:trPr>
          <w:trHeight w:val="27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4F9B0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BB37F" w14:textId="691D3ED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1F1D2" w14:textId="21FFFE7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6C13C" w14:textId="74D2F97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FDA43" w14:textId="5CB863C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51069" w14:textId="28D9A42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35E5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71369" w14:textId="407AA57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07AE3" w14:textId="3C29818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2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724D7" w14:textId="1F5B92C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25CC" w14:textId="1719C71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611</w:t>
            </w:r>
          </w:p>
        </w:tc>
      </w:tr>
      <w:tr w:rsidR="00C17A70" w14:paraId="6B2CD893" w14:textId="77777777">
        <w:trPr>
          <w:trHeight w:val="270"/>
        </w:trPr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CC2E19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S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61168EB" w14:textId="52F8649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4F2F888" w14:textId="1E37285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26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35483B" w14:textId="4513F37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F20DC9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BA9E69" w14:textId="296EFB5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45C062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65B2A2" w14:textId="21ADD2F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D82B2D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14A319" w14:textId="248204D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4C1D59E" w14:textId="2B00D37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3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</w:tbl>
    <w:p w14:paraId="327D78DD" w14:textId="77777777" w:rsidR="00C17A70" w:rsidRDefault="00000000" w:rsidP="00D33A42">
      <w:r>
        <w:rPr>
          <w:vertAlign w:val="superscript"/>
        </w:rPr>
        <w:t>*</w:t>
      </w:r>
      <w:r>
        <w:t xml:space="preserve">p&lt;0.05; </w:t>
      </w:r>
      <w:r>
        <w:rPr>
          <w:vertAlign w:val="superscript"/>
        </w:rPr>
        <w:t>**</w:t>
      </w:r>
      <w:r>
        <w:t>p&lt;0.01.</w:t>
      </w:r>
    </w:p>
    <w:p w14:paraId="12927AB3" w14:textId="77777777" w:rsidR="00C17A70" w:rsidRDefault="00C17A70" w:rsidP="00D33A42"/>
    <w:p w14:paraId="1879D249" w14:textId="77777777" w:rsidR="00C17A70" w:rsidRDefault="00C17A70" w:rsidP="00D33A42"/>
    <w:p w14:paraId="14850946" w14:textId="77777777" w:rsidR="00C17A70" w:rsidRDefault="00C17A70" w:rsidP="00D33A42"/>
    <w:p w14:paraId="4EC1723C" w14:textId="77777777" w:rsidR="00C17A70" w:rsidRDefault="00C17A70" w:rsidP="00D33A42"/>
    <w:p w14:paraId="6E483D4A" w14:textId="77777777" w:rsidR="00C17A70" w:rsidRDefault="00C17A70" w:rsidP="00D33A42"/>
    <w:p w14:paraId="64642363" w14:textId="77777777" w:rsidR="00C17A70" w:rsidRDefault="00C17A70" w:rsidP="00D33A42"/>
    <w:p w14:paraId="70AE6F31" w14:textId="77777777" w:rsidR="00C17A70" w:rsidRDefault="00C17A70" w:rsidP="00D33A42"/>
    <w:p w14:paraId="6EECB005" w14:textId="77777777" w:rsidR="00C17A70" w:rsidRDefault="00C17A70" w:rsidP="00D33A42"/>
    <w:p w14:paraId="0929AE86" w14:textId="77777777" w:rsidR="00C17A70" w:rsidRDefault="00C17A70" w:rsidP="00D33A42">
      <w:pPr>
        <w:rPr>
          <w:rFonts w:eastAsiaTheme="minorEastAsia"/>
        </w:rPr>
      </w:pPr>
    </w:p>
    <w:p w14:paraId="1DC10BDC" w14:textId="77777777" w:rsidR="00C17A70" w:rsidRDefault="00000000" w:rsidP="00D33A42">
      <w:r>
        <w:lastRenderedPageBreak/>
        <w:t>Continued:</w:t>
      </w:r>
    </w:p>
    <w:tbl>
      <w:tblPr>
        <w:tblW w:w="15105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554"/>
        <w:gridCol w:w="1422"/>
        <w:gridCol w:w="1352"/>
        <w:gridCol w:w="1422"/>
        <w:gridCol w:w="1352"/>
        <w:gridCol w:w="1422"/>
        <w:gridCol w:w="1246"/>
        <w:gridCol w:w="1422"/>
        <w:gridCol w:w="1352"/>
        <w:gridCol w:w="1422"/>
        <w:gridCol w:w="1139"/>
      </w:tblGrid>
      <w:tr w:rsidR="00C17A70" w14:paraId="64242B68" w14:textId="77777777">
        <w:trPr>
          <w:trHeight w:val="540"/>
        </w:trPr>
        <w:tc>
          <w:tcPr>
            <w:tcW w:w="1554" w:type="dxa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11F0B98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Independent variables</w:t>
            </w:r>
          </w:p>
        </w:tc>
        <w:tc>
          <w:tcPr>
            <w:tcW w:w="27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0A829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5</w:t>
            </w:r>
          </w:p>
        </w:tc>
        <w:tc>
          <w:tcPr>
            <w:tcW w:w="27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D4132E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6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49888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7</w:t>
            </w:r>
          </w:p>
        </w:tc>
        <w:tc>
          <w:tcPr>
            <w:tcW w:w="27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08668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8</w:t>
            </w:r>
          </w:p>
        </w:tc>
        <w:tc>
          <w:tcPr>
            <w:tcW w:w="25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51688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9</w:t>
            </w:r>
          </w:p>
        </w:tc>
      </w:tr>
      <w:tr w:rsidR="00C17A70" w14:paraId="039A0D21" w14:textId="77777777">
        <w:trPr>
          <w:trHeight w:val="270"/>
        </w:trPr>
        <w:tc>
          <w:tcPr>
            <w:tcW w:w="1554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A2143D" w14:textId="77777777" w:rsidR="00C17A70" w:rsidRDefault="00C17A70" w:rsidP="00337467">
            <w:pPr>
              <w:jc w:val="center"/>
              <w:rPr>
                <w:color w:val="000000"/>
              </w:rPr>
            </w:pP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EF51B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1F708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F2C3BE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03504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2ABC0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7D5B3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226AE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6B48A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CE0AD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840AA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</w:tr>
      <w:tr w:rsidR="00C17A70" w14:paraId="5F2D37AD" w14:textId="77777777">
        <w:trPr>
          <w:trHeight w:val="270"/>
        </w:trPr>
        <w:tc>
          <w:tcPr>
            <w:tcW w:w="155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7F657A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HDI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08D38AC" w14:textId="59BE80B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35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4C3EF4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BBE8978" w14:textId="7C5D7EB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978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7ACC04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5904B0" w14:textId="29D32B3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960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715A3D1" w14:textId="252CC24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3A2E2A" w14:textId="41250E1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615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709E5A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1BC6D85" w14:textId="459A06A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704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C25B1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293444E9" w14:textId="77777777">
        <w:trPr>
          <w:trHeight w:val="27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DDC36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y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5E0D4" w14:textId="40FD47D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EFD5A" w14:textId="4FBB19B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4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A6BD2" w14:textId="57D75EC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71028" w14:textId="7C5C8A9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8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3C990" w14:textId="053E35A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8886F" w14:textId="3E9C026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5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6CC31" w14:textId="0214397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41A5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256D6" w14:textId="5CEDC8E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A3F89" w14:textId="2941EA2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6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7A7F5945" w14:textId="77777777">
        <w:trPr>
          <w:trHeight w:val="27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465D3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Na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33EEC" w14:textId="60C040D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1B37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E7388" w14:textId="4A84692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3150D" w14:textId="54C39A7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0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B7C1A" w14:textId="6F0AC7F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4A5E5" w14:textId="0BA7043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6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D21BA" w14:textId="21585FC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3A6C1" w14:textId="56604EC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2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0E6D9" w14:textId="47BB2C8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4D72A" w14:textId="72A89AD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90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2E399EE6" w14:textId="77777777">
        <w:trPr>
          <w:trHeight w:val="27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0A54E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p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250EB" w14:textId="494871A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707F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948DF" w14:textId="7B3E291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D639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148E8" w14:textId="1ABBC52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6AB99" w14:textId="30883D9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33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1D2B8" w14:textId="75AEC4E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D90E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D6A6C" w14:textId="4CC5D5D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8B66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1C8BE032" w14:textId="77777777">
        <w:trPr>
          <w:trHeight w:val="27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1BA77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Hc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B4A10" w14:textId="5CA8C0C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511C5" w14:textId="50F7F31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5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770C1" w14:textId="5336D6E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D932D" w14:textId="79DE882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1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3F0E0" w14:textId="6919F0C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C9ECF" w14:textId="2337979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2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55871" w14:textId="26BFD27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EE0CF" w14:textId="27F9680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2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3457C" w14:textId="2617F39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6943" w14:textId="7FE899A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8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2DE9ADDB" w14:textId="77777777">
        <w:trPr>
          <w:trHeight w:val="27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4A220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H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C75CC" w14:textId="195CA06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FFA95" w14:textId="11822A0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42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D206A" w14:textId="4992C7C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146C4" w14:textId="1F07CFF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8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4B940" w14:textId="09C26EC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3A33D" w14:textId="031FC02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3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A56F1" w14:textId="741B4A1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6381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28A59" w14:textId="55F56D5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3075" w14:textId="437029B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693F5345" w14:textId="77777777">
        <w:trPr>
          <w:trHeight w:val="27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F6A9F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Dtp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A3B36" w14:textId="40FD81D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E84B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67B95" w14:textId="586BC51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FDCD2" w14:textId="3974D9F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72806" w14:textId="52DAFE6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74FD0" w14:textId="365E59D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0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AC1E" w14:textId="5CA924D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0AE4D" w14:textId="5FF7D5A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3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B8AAD" w14:textId="41CC375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3EC5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0E5A8597" w14:textId="77777777">
        <w:trPr>
          <w:trHeight w:val="27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A73B4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Mea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5A0F9" w14:textId="5272FB7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D4F7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E6E5C" w14:textId="2026B4D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C8913" w14:textId="07F3779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03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38CF2" w14:textId="223EADA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30118" w14:textId="5998871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6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E61D" w14:textId="4B82F8E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1ABB2" w14:textId="7A94CD8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9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4983D" w14:textId="399D92A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4E6D" w14:textId="6D10E09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04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</w:tr>
      <w:tr w:rsidR="00C17A70" w14:paraId="0D734CF1" w14:textId="77777777">
        <w:trPr>
          <w:trHeight w:val="27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3AB1A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lastRenderedPageBreak/>
              <w:t>B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7D599" w14:textId="3B84263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9F732" w14:textId="57BA080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3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CFDE0" w14:textId="16D2F9C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44381" w14:textId="36C4AC6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76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E907E" w14:textId="3216708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A0971" w14:textId="21E738E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1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8FB74" w14:textId="3E7F555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3955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407C9" w14:textId="35FA509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B8F3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5FEC7B10" w14:textId="77777777">
        <w:trPr>
          <w:trHeight w:val="27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B5FFE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An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E4DB8" w14:textId="5EF1693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5965" w14:textId="6E5F73E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39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A5175" w14:textId="5EEEFD0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3C036" w14:textId="116CC1F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9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18EC5" w14:textId="1459055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EC30E" w14:textId="362E4BF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94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DBF5C" w14:textId="29263F5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31881" w14:textId="3B59C8C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88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FFAA1" w14:textId="7E79172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EF6BD" w14:textId="067ABD6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605</w:t>
            </w:r>
          </w:p>
        </w:tc>
      </w:tr>
      <w:tr w:rsidR="00C17A70" w14:paraId="5F3AFEDE" w14:textId="77777777">
        <w:trPr>
          <w:trHeight w:val="27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9FCD1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95E5" w14:textId="2DC0670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6656" w14:textId="493DCFF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9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932F" w14:textId="635EF3D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56C8" w14:textId="4CBD6E2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6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205EF" w14:textId="1A3788F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A5C0C" w14:textId="5F8F1BF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5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9F102" w14:textId="102FB1B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F997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0405A" w14:textId="10C15FB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1A4C6" w14:textId="6580FB9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352D2F6F" w14:textId="77777777">
        <w:trPr>
          <w:trHeight w:val="270"/>
        </w:trPr>
        <w:tc>
          <w:tcPr>
            <w:tcW w:w="155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507AAA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Shp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7EBACE" w14:textId="203FC39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D12BCE" w14:textId="493F507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7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8A55CD" w14:textId="1CFFED6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C0A7CC1" w14:textId="21437D6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00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960C584" w14:textId="352DE0D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08624C8" w14:textId="3C17291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5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3DDF9A" w14:textId="5F91204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1B7F3B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90D3BA6" w14:textId="5D90A02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B6216E" w14:textId="105D003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4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</w:tbl>
    <w:p w14:paraId="21819130" w14:textId="77777777" w:rsidR="00C17A70" w:rsidRDefault="00000000" w:rsidP="00D33A42">
      <w:pPr>
        <w:rPr>
          <w:highlight w:val="yellow"/>
        </w:rPr>
      </w:pPr>
      <w:r>
        <w:rPr>
          <w:vertAlign w:val="superscript"/>
        </w:rPr>
        <w:t>*</w:t>
      </w:r>
      <w:r>
        <w:t xml:space="preserve">p&lt;0.05; </w:t>
      </w:r>
      <w:r>
        <w:rPr>
          <w:vertAlign w:val="superscript"/>
        </w:rPr>
        <w:t>**</w:t>
      </w:r>
      <w:r>
        <w:t>p&lt;0.01.</w:t>
      </w:r>
    </w:p>
    <w:p w14:paraId="02ABAC71" w14:textId="77777777" w:rsidR="00C17A70" w:rsidRDefault="00C17A70" w:rsidP="00D33A42">
      <w:pPr>
        <w:rPr>
          <w:highlight w:val="yellow"/>
        </w:rPr>
      </w:pPr>
    </w:p>
    <w:p w14:paraId="0F0321E7" w14:textId="77777777" w:rsidR="00C17A70" w:rsidRDefault="00C17A70" w:rsidP="00D33A42">
      <w:pPr>
        <w:rPr>
          <w:highlight w:val="yellow"/>
        </w:rPr>
      </w:pPr>
    </w:p>
    <w:p w14:paraId="06384CE7" w14:textId="77777777" w:rsidR="00C17A70" w:rsidRDefault="00C17A70" w:rsidP="00D33A42">
      <w:pPr>
        <w:rPr>
          <w:highlight w:val="yellow"/>
        </w:rPr>
      </w:pPr>
    </w:p>
    <w:p w14:paraId="38EAE3F4" w14:textId="77777777" w:rsidR="00C17A70" w:rsidRDefault="00C17A70" w:rsidP="00D33A42">
      <w:pPr>
        <w:rPr>
          <w:highlight w:val="yellow"/>
        </w:rPr>
      </w:pPr>
    </w:p>
    <w:p w14:paraId="2637DDA9" w14:textId="77777777" w:rsidR="00C17A70" w:rsidRDefault="00C17A70" w:rsidP="00D33A42">
      <w:pPr>
        <w:rPr>
          <w:rFonts w:eastAsiaTheme="minorEastAsia"/>
          <w:highlight w:val="yellow"/>
        </w:rPr>
      </w:pPr>
    </w:p>
    <w:p w14:paraId="483F63F3" w14:textId="77777777" w:rsidR="00C17A70" w:rsidRDefault="00C17A70" w:rsidP="00D33A42">
      <w:pPr>
        <w:rPr>
          <w:rFonts w:eastAsiaTheme="minorEastAsia"/>
          <w:highlight w:val="yellow"/>
        </w:rPr>
      </w:pPr>
    </w:p>
    <w:p w14:paraId="42EA4D06" w14:textId="77777777" w:rsidR="00C17A70" w:rsidRDefault="00C17A70" w:rsidP="00D33A42">
      <w:pPr>
        <w:rPr>
          <w:rFonts w:eastAsiaTheme="minorEastAsia"/>
          <w:highlight w:val="yellow"/>
        </w:rPr>
      </w:pPr>
    </w:p>
    <w:p w14:paraId="3199C0AA" w14:textId="77777777" w:rsidR="00C17A70" w:rsidRDefault="00C17A70" w:rsidP="00D33A42">
      <w:pPr>
        <w:rPr>
          <w:rFonts w:eastAsiaTheme="minorEastAsia"/>
          <w:highlight w:val="yellow"/>
        </w:rPr>
      </w:pPr>
    </w:p>
    <w:p w14:paraId="7280F94B" w14:textId="77777777" w:rsidR="00C17A70" w:rsidRDefault="00000000" w:rsidP="00D33A42">
      <w:pPr>
        <w:rPr>
          <w:highlight w:val="yellow"/>
        </w:rPr>
      </w:pPr>
      <w:r>
        <w:lastRenderedPageBreak/>
        <w:t>TABLE S2 The association between health resources and services and under-5 mortality rate in West African countries, 2010-2019: estimated from ordinary least square.</w:t>
      </w: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2329"/>
        <w:gridCol w:w="1242"/>
        <w:gridCol w:w="936"/>
        <w:gridCol w:w="1242"/>
        <w:gridCol w:w="936"/>
        <w:gridCol w:w="1242"/>
        <w:gridCol w:w="936"/>
        <w:gridCol w:w="1242"/>
        <w:gridCol w:w="936"/>
        <w:gridCol w:w="1242"/>
        <w:gridCol w:w="936"/>
      </w:tblGrid>
      <w:tr w:rsidR="00C17A70" w14:paraId="45998B00" w14:textId="77777777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E8B3A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Independent variable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40B57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7E0E4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F6FD2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59C97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91774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4</w:t>
            </w:r>
          </w:p>
        </w:tc>
      </w:tr>
      <w:tr w:rsidR="00C17A70" w14:paraId="7548235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765F6F" w14:textId="77777777" w:rsidR="00C17A70" w:rsidRDefault="00C17A70" w:rsidP="0033746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37F66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F46F1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5581A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25B5FB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7317D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86572D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F3414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1C09D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7B2A77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D0689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</w:tr>
      <w:tr w:rsidR="00C17A70" w14:paraId="26E3078E" w14:textId="77777777">
        <w:trPr>
          <w:trHeight w:val="27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B80C84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H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6910A03" w14:textId="5ADEF89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9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539FF6A" w14:textId="36F420F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46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D0855AE" w14:textId="4EA232B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0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3CBDBB0" w14:textId="3F81A30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5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EB7C2DB" w14:textId="6B571A2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94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ABB362E" w14:textId="079249B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B1A6EC3" w14:textId="1223CB4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017DF79" w14:textId="023A20B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43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EE4D402" w14:textId="0B04B4C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8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BA653A1" w14:textId="4E9778D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485</w:t>
            </w:r>
          </w:p>
        </w:tc>
      </w:tr>
      <w:tr w:rsidR="00C17A70" w14:paraId="6321EC0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591A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27170" w14:textId="2404362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6BC91" w14:textId="509D4C9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CC937" w14:textId="3D90AE2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001D8" w14:textId="7274D6F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3A484" w14:textId="0767BDA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B4F1E" w14:textId="31E3E70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712B4" w14:textId="0F22708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5774D" w14:textId="3742B57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EC519" w14:textId="1539783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C414D" w14:textId="58C4CC5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055</w:t>
            </w:r>
          </w:p>
        </w:tc>
      </w:tr>
      <w:tr w:rsidR="00C17A70" w14:paraId="50FE28C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9C10F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02C7A" w14:textId="10DFE59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6F77F" w14:textId="7877D6B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19F4D" w14:textId="2874931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9107C" w14:textId="1B3C32E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31C5" w14:textId="6F787A7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452C4" w14:textId="7BFEFED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82151" w14:textId="0082A52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2DA7E" w14:textId="2F07253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50B35" w14:textId="402C34A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BDEC7" w14:textId="7AEBF4E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668</w:t>
            </w:r>
          </w:p>
        </w:tc>
      </w:tr>
      <w:tr w:rsidR="00C17A70" w14:paraId="3B05500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EFB69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CFEC" w14:textId="491FB73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87656" w14:textId="60C546F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0A6C5" w14:textId="0B3F9D1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AB21F" w14:textId="22793EE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0584F" w14:textId="206F512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88AB8" w14:textId="69891D3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7B47" w14:textId="4C32648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C22BF" w14:textId="4446721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DA599" w14:textId="5D92E1C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69881" w14:textId="66EC3C7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951</w:t>
            </w:r>
          </w:p>
        </w:tc>
      </w:tr>
      <w:tr w:rsidR="00C17A70" w14:paraId="5232532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AE03F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H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9BF55" w14:textId="0FD8DC1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DEFAD" w14:textId="0D80ABB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0AAD9" w14:textId="1C49206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708FE" w14:textId="3C6D698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0E105" w14:textId="4C767D3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57A79" w14:textId="78AF908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83EF6" w14:textId="0247B50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43663" w14:textId="13F8934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757B1" w14:textId="4237CEE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C1870" w14:textId="720A8F1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528</w:t>
            </w:r>
          </w:p>
        </w:tc>
      </w:tr>
      <w:tr w:rsidR="00C17A70" w14:paraId="21BBCA2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E0B63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7C297" w14:textId="1A21927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C470" w14:textId="14FCE95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CF5A0" w14:textId="458FE5E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7CC1F" w14:textId="3C74879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EA8AA" w14:textId="5D82AB8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94EB5" w14:textId="78FB6E0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D647F" w14:textId="60B8D26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547F5" w14:textId="2D6D1EA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66A75" w14:textId="4E3CAC1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EC5EC" w14:textId="08A3425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255</w:t>
            </w:r>
          </w:p>
        </w:tc>
      </w:tr>
      <w:tr w:rsidR="00C17A70" w14:paraId="0B4F25D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6DE5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D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3F00" w14:textId="7A34650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692BB" w14:textId="4714DFE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7DE75" w14:textId="06DEDF2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1622" w14:textId="2F2408D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3D1D7" w14:textId="14746EB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2DDA" w14:textId="51C7011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CAB5" w14:textId="5A81E78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2324E" w14:textId="449C493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0CF26" w14:textId="3AB2742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7C576" w14:textId="6B1F424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218</w:t>
            </w:r>
          </w:p>
        </w:tc>
      </w:tr>
      <w:tr w:rsidR="00C17A70" w14:paraId="4126E4D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BB179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45F47" w14:textId="293E818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E510" w14:textId="5DFBC28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B481D" w14:textId="1E628E8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A6E4F" w14:textId="4601E66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68426" w14:textId="51F184D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8692B" w14:textId="3983050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75569" w14:textId="7263AE5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47F3B" w14:textId="7524E5B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1A4FE" w14:textId="238CDB9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384B4" w14:textId="6DD2234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502</w:t>
            </w:r>
          </w:p>
        </w:tc>
      </w:tr>
      <w:tr w:rsidR="00C17A70" w14:paraId="164615B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56106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7EC03" w14:textId="31A01D5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5F7D8" w14:textId="669204B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2019F" w14:textId="0ACCD61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4F6D2" w14:textId="6F3D63B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DA9C2" w14:textId="2126D13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65EA7" w14:textId="69345F1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A0B28" w14:textId="19305C0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B2E2" w14:textId="6F47699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D482A" w14:textId="21AB632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658B6" w14:textId="4708CFE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365</w:t>
            </w:r>
          </w:p>
        </w:tc>
      </w:tr>
      <w:tr w:rsidR="00C17A70" w14:paraId="02396A1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BA78F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lastRenderedPageBreak/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7D484" w14:textId="381D865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0B54D" w14:textId="5FB8CB1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33A6" w14:textId="4F5436B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237A0" w14:textId="6CC463B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EA8B" w14:textId="4531939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E7BE3" w14:textId="19F8898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37F71" w14:textId="6EC119A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CF2EE" w14:textId="0101B6B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08F58" w14:textId="39CB7A5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7F89C" w14:textId="4E21897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609</w:t>
            </w:r>
          </w:p>
        </w:tc>
      </w:tr>
      <w:tr w:rsidR="00C17A70" w14:paraId="5FA24CE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8B4A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81808" w14:textId="77A2829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ECAE4" w14:textId="3078290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A5A75" w14:textId="0CCAD37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CF4E0" w14:textId="5C1FB24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AFBF5" w14:textId="4708430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0C3E4" w14:textId="22FF9A6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7CC28" w14:textId="42D3A38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FFB90" w14:textId="4C3670A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2A5C5" w14:textId="5F8B957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E43F7" w14:textId="08F30E2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836</w:t>
            </w:r>
          </w:p>
        </w:tc>
      </w:tr>
      <w:tr w:rsidR="00C17A70" w14:paraId="1A37408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6DCCAD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S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520BF9" w14:textId="6F724F3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9A22480" w14:textId="0F5616E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5F228E" w14:textId="74B848D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8BD9C8C" w14:textId="5CCF6C8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D2B5D2F" w14:textId="1C83137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A2A200" w14:textId="6B8DA9D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12DB03E" w14:textId="34B8B9F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0CF16FC" w14:textId="2DC379D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B1A0EF" w14:textId="3F254A8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77AD11" w14:textId="14A7E8D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037</w:t>
            </w:r>
          </w:p>
        </w:tc>
      </w:tr>
    </w:tbl>
    <w:p w14:paraId="54B2CB8A" w14:textId="77777777" w:rsidR="00C17A70" w:rsidRDefault="00C17A70" w:rsidP="00D33A42"/>
    <w:p w14:paraId="6A3740D3" w14:textId="77777777" w:rsidR="00C17A70" w:rsidRDefault="00C17A70" w:rsidP="00D33A42"/>
    <w:p w14:paraId="64BEDABB" w14:textId="77777777" w:rsidR="00C17A70" w:rsidRDefault="00C17A70" w:rsidP="00D33A42"/>
    <w:p w14:paraId="08DA3059" w14:textId="77777777" w:rsidR="00C17A70" w:rsidRDefault="00C17A70" w:rsidP="00D33A42"/>
    <w:p w14:paraId="357D75D6" w14:textId="77777777" w:rsidR="00C17A70" w:rsidRDefault="00C17A70" w:rsidP="00D33A42"/>
    <w:p w14:paraId="291E72BA" w14:textId="77777777" w:rsidR="00C17A70" w:rsidRDefault="00C17A70" w:rsidP="00D33A42"/>
    <w:p w14:paraId="10241733" w14:textId="77777777" w:rsidR="00C17A70" w:rsidRDefault="00C17A70" w:rsidP="00D33A42">
      <w:pPr>
        <w:rPr>
          <w:rFonts w:eastAsiaTheme="minorEastAsia"/>
        </w:rPr>
      </w:pPr>
    </w:p>
    <w:p w14:paraId="539AB9E5" w14:textId="77777777" w:rsidR="00C17A70" w:rsidRDefault="00C17A70" w:rsidP="00D33A42">
      <w:pPr>
        <w:rPr>
          <w:rFonts w:eastAsiaTheme="minorEastAsia"/>
        </w:rPr>
      </w:pPr>
    </w:p>
    <w:p w14:paraId="71DA7322" w14:textId="77777777" w:rsidR="00C17A70" w:rsidRDefault="00C17A70" w:rsidP="00D33A42"/>
    <w:p w14:paraId="647FE399" w14:textId="77777777" w:rsidR="00C17A70" w:rsidRDefault="00C17A70" w:rsidP="00D33A42"/>
    <w:p w14:paraId="194B555A" w14:textId="77777777" w:rsidR="00C17A70" w:rsidRDefault="00C17A70" w:rsidP="00D33A42"/>
    <w:p w14:paraId="7A161F54" w14:textId="77777777" w:rsidR="00C17A70" w:rsidRDefault="00000000" w:rsidP="00D33A42">
      <w:r>
        <w:lastRenderedPageBreak/>
        <w:t>Continued:</w:t>
      </w: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403"/>
        <w:gridCol w:w="1242"/>
        <w:gridCol w:w="936"/>
        <w:gridCol w:w="1242"/>
        <w:gridCol w:w="936"/>
        <w:gridCol w:w="1242"/>
        <w:gridCol w:w="936"/>
        <w:gridCol w:w="1242"/>
        <w:gridCol w:w="936"/>
        <w:gridCol w:w="1242"/>
        <w:gridCol w:w="936"/>
      </w:tblGrid>
      <w:tr w:rsidR="00337467" w14:paraId="02051764" w14:textId="77777777" w:rsidTr="000C1433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7216805E" w14:textId="77777777" w:rsidR="00337467" w:rsidRDefault="00337467" w:rsidP="00337467">
            <w:pPr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Independent</w:t>
            </w:r>
          </w:p>
          <w:p w14:paraId="3DBCDE37" w14:textId="1A4DBD16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A5B1D6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A407A8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C67240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7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19E042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6BD2A1A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9</w:t>
            </w:r>
          </w:p>
        </w:tc>
      </w:tr>
      <w:tr w:rsidR="00337467" w14:paraId="6F022043" w14:textId="77777777" w:rsidTr="000C1433">
        <w:trPr>
          <w:trHeight w:val="27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85F190B" w14:textId="77777777" w:rsidR="00337467" w:rsidRPr="00337467" w:rsidRDefault="00337467" w:rsidP="0033746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5079F1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62CCD9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596073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D5D76B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FB61431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7315A11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5915D8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A7C6E0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855D30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54BDCD" w14:textId="77777777" w:rsidR="00337467" w:rsidRDefault="00337467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</w:tr>
      <w:tr w:rsidR="00C17A70" w14:paraId="510A41E7" w14:textId="77777777">
        <w:trPr>
          <w:trHeight w:val="27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F9C8C6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HD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3C3DC3B" w14:textId="335BB03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1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BE4AAD6" w14:textId="5F82E7F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E7AA0B1" w14:textId="3C0905D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9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173950B" w14:textId="41318AD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7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A29B2AB" w14:textId="24A7C7A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97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CB824A3" w14:textId="53A3F77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6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F6244E1" w14:textId="54594BD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62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7F9200A" w14:textId="00C09A5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7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B4EF13B" w14:textId="77ED6D1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68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E8936DA" w14:textId="6A7E1C3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929</w:t>
            </w:r>
          </w:p>
        </w:tc>
      </w:tr>
      <w:tr w:rsidR="00C17A70" w14:paraId="7385CA3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F2CAA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11EE5" w14:textId="030E274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B0650" w14:textId="5106985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E2412" w14:textId="050EA2D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AADDD" w14:textId="1D88DD4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CE3A2" w14:textId="269EC7B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8A81" w14:textId="34606AC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F49BB" w14:textId="71EE4AE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C8717" w14:textId="5DBD947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75672" w14:textId="4CF51A0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C2C21" w14:textId="71F564D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429</w:t>
            </w:r>
          </w:p>
        </w:tc>
      </w:tr>
      <w:tr w:rsidR="00C17A70" w14:paraId="2D8A8CE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BDD8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F32FA" w14:textId="6E2AC9E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890C" w14:textId="7A905A2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D5E3D" w14:textId="0EDEEBF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50B93" w14:textId="190F81A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CFD5" w14:textId="02EDC77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6F884" w14:textId="770A44B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8CD7F" w14:textId="5FFA556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0708E" w14:textId="21AB413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AD53F" w14:textId="41F0901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3ADAE" w14:textId="44D4073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460</w:t>
            </w:r>
          </w:p>
        </w:tc>
      </w:tr>
      <w:tr w:rsidR="00C17A70" w14:paraId="3D65935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B7512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70B81" w14:textId="15267CF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13725" w14:textId="0093CB7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D53C4" w14:textId="40F2857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3716E" w14:textId="32F777F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339AA" w14:textId="5AC1C0C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80B25" w14:textId="560C824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062DB" w14:textId="38EED9A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D5249" w14:textId="3E2098C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A958F" w14:textId="03931F6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85D06" w14:textId="3E299DD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193</w:t>
            </w:r>
          </w:p>
        </w:tc>
      </w:tr>
      <w:tr w:rsidR="00C17A70" w14:paraId="46A251B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304A3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H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5E7B6" w14:textId="5D98597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70CC1" w14:textId="38AD958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2792" w14:textId="764D5D3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7F59E" w14:textId="10FCE6C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65F41" w14:textId="512E79A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10494" w14:textId="7EFE8E5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94B93" w14:textId="06A80ED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52DE2" w14:textId="784E9A4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DE4A8" w14:textId="7A81BB3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9EBA7" w14:textId="5DF8C90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785</w:t>
            </w:r>
          </w:p>
        </w:tc>
      </w:tr>
      <w:tr w:rsidR="00C17A70" w14:paraId="0DE344D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5B09F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5A71E" w14:textId="2C4528D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8FE31" w14:textId="743BF63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C84E7" w14:textId="3B61E52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3695C" w14:textId="35A14AD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DC749" w14:textId="07C1A22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325B0" w14:textId="2A768FE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DFE7" w14:textId="217B73A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F6A47" w14:textId="181176C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CD299" w14:textId="7105D22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82941" w14:textId="075D298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902</w:t>
            </w:r>
          </w:p>
        </w:tc>
      </w:tr>
      <w:tr w:rsidR="00C17A70" w14:paraId="60AE88F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55FC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D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7FD15" w14:textId="1C0EA21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4D36A" w14:textId="786C3C5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F599B" w14:textId="6B53D17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D6FD0" w14:textId="09977F7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77CF8" w14:textId="140121B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1FA0D" w14:textId="0A763EA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2BB42" w14:textId="754E146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6BA9B" w14:textId="4F70E8A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187CE" w14:textId="3999AAE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3A5DB" w14:textId="573F2DA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245</w:t>
            </w:r>
          </w:p>
        </w:tc>
      </w:tr>
      <w:tr w:rsidR="00C17A70" w14:paraId="31F0898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4839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18547" w14:textId="2DC7143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2D513" w14:textId="495E824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52366" w14:textId="49B9B06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BF6AB" w14:textId="73B0E62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2C646" w14:textId="647A9A1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688F" w14:textId="4E75830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11CFB" w14:textId="0D3058E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1734C" w14:textId="12CF094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0E13B" w14:textId="2BA2E81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D7E3C" w14:textId="23ADABC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856</w:t>
            </w:r>
          </w:p>
        </w:tc>
      </w:tr>
      <w:tr w:rsidR="00C17A70" w14:paraId="2059CA3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9EA8B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7CE29" w14:textId="58A3650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CB184" w14:textId="0F66B94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2FEC1" w14:textId="72DF5B9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3F7DE" w14:textId="7DC9BEE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03F8" w14:textId="3FAD279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A38E8" w14:textId="70D4A1F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5E0D8" w14:textId="2855B5C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79AA" w14:textId="7B2C611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3545" w14:textId="7095DDF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748A0" w14:textId="407022B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266</w:t>
            </w:r>
          </w:p>
        </w:tc>
      </w:tr>
      <w:tr w:rsidR="00C17A70" w14:paraId="6B996E6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F5A47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lastRenderedPageBreak/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1567" w14:textId="28F0C14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D18C9" w14:textId="3734028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CC757" w14:textId="6152F72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812E0" w14:textId="46E0466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8CCAD" w14:textId="24FA5A0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0F69F" w14:textId="335B97C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1E94A" w14:textId="5BD9943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F5FD9" w14:textId="4517D84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CE8DD" w14:textId="3ED1BF0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E48BD" w14:textId="0F9ABDE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660</w:t>
            </w:r>
          </w:p>
        </w:tc>
      </w:tr>
      <w:tr w:rsidR="00C17A70" w14:paraId="628A1D0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E177F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8637E" w14:textId="3E73DD2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D9218" w14:textId="7DF8B8C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A7AD5" w14:textId="49D665D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72E98" w14:textId="410CD89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368AA" w14:textId="24DD241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32DBA" w14:textId="52BF6CE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E2EF5" w14:textId="14C1201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C468C" w14:textId="4FF84A0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1EA9" w14:textId="033DA3B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3FCE9" w14:textId="6EBDCEB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781</w:t>
            </w:r>
          </w:p>
        </w:tc>
      </w:tr>
      <w:tr w:rsidR="00C17A70" w14:paraId="60ECA6D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87AF91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S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672ACF" w14:textId="02B0F1C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E23EF0" w14:textId="5938CE1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5953AB4" w14:textId="73471DE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8F9EA1B" w14:textId="0A53E83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96B1B2" w14:textId="500034A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2BFA18" w14:textId="32F1177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262B15" w14:textId="661D91B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4F9F97" w14:textId="176CB5E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AA5154" w14:textId="408B729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FEC586" w14:textId="40B8584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583</w:t>
            </w:r>
          </w:p>
        </w:tc>
      </w:tr>
    </w:tbl>
    <w:p w14:paraId="71C9FF17" w14:textId="77777777" w:rsidR="00C17A70" w:rsidRDefault="00C17A70" w:rsidP="00D33A42"/>
    <w:p w14:paraId="6D4C05E5" w14:textId="77777777" w:rsidR="00C17A70" w:rsidRDefault="00C17A70" w:rsidP="00D33A42"/>
    <w:p w14:paraId="188B1BCE" w14:textId="77777777" w:rsidR="00C17A70" w:rsidRDefault="00C17A70" w:rsidP="00D33A42"/>
    <w:p w14:paraId="2BB659D2" w14:textId="77777777" w:rsidR="00C17A70" w:rsidRDefault="00C17A70" w:rsidP="00D33A42"/>
    <w:p w14:paraId="0DA098AC" w14:textId="77777777" w:rsidR="00C17A70" w:rsidRDefault="00C17A70" w:rsidP="00D33A42"/>
    <w:p w14:paraId="650DA79E" w14:textId="77777777" w:rsidR="00C17A70" w:rsidRDefault="00C17A70" w:rsidP="00D33A42"/>
    <w:p w14:paraId="57E44DE3" w14:textId="77777777" w:rsidR="00C17A70" w:rsidRDefault="00C17A70" w:rsidP="00D33A42">
      <w:pPr>
        <w:sectPr w:rsidR="00C17A70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</w:p>
    <w:p w14:paraId="6C8CD01C" w14:textId="77777777" w:rsidR="00C17A70" w:rsidRDefault="00000000" w:rsidP="00D33A42">
      <w:r>
        <w:lastRenderedPageBreak/>
        <w:t>TABLE S3 The global Moran's I with p-values of under-5 mortality rate from 2010 to 2019 in West African countries in sensitive analysis.</w:t>
      </w:r>
    </w:p>
    <w:tbl>
      <w:tblPr>
        <w:tblW w:w="6151" w:type="dxa"/>
        <w:tblLook w:val="04A0" w:firstRow="1" w:lastRow="0" w:firstColumn="1" w:lastColumn="0" w:noHBand="0" w:noVBand="1"/>
      </w:tblPr>
      <w:tblGrid>
        <w:gridCol w:w="1165"/>
        <w:gridCol w:w="1897"/>
        <w:gridCol w:w="1488"/>
        <w:gridCol w:w="1601"/>
      </w:tblGrid>
      <w:tr w:rsidR="00C17A70" w14:paraId="3D66837E" w14:textId="77777777">
        <w:trPr>
          <w:trHeight w:val="43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18A96C" w14:textId="77777777" w:rsidR="00C17A70" w:rsidRDefault="00000000" w:rsidP="00337467">
            <w:pPr>
              <w:jc w:val="center"/>
            </w:pPr>
            <w: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2879C3" w14:textId="77777777" w:rsidR="00C17A70" w:rsidRDefault="00000000" w:rsidP="00337467">
            <w:pPr>
              <w:jc w:val="center"/>
            </w:pPr>
            <w:r>
              <w:t>Moran's 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40C79" w14:textId="77777777" w:rsidR="00C17A70" w:rsidRDefault="00000000" w:rsidP="00337467">
            <w:pPr>
              <w:jc w:val="center"/>
            </w:pPr>
            <w:r>
              <w:t>z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EF679C" w14:textId="77777777" w:rsidR="00C17A70" w:rsidRDefault="00000000" w:rsidP="00337467">
            <w:pPr>
              <w:jc w:val="center"/>
            </w:pPr>
            <w:r>
              <w:t>p-value</w:t>
            </w:r>
          </w:p>
        </w:tc>
      </w:tr>
      <w:tr w:rsidR="00C17A70" w14:paraId="739EBBD4" w14:textId="77777777">
        <w:trPr>
          <w:trHeight w:val="4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CF5EFA" w14:textId="77777777" w:rsidR="00C17A70" w:rsidRDefault="00000000" w:rsidP="00337467">
            <w:pPr>
              <w:jc w:val="center"/>
            </w:pPr>
            <w: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7B6D5E" w14:textId="77777777" w:rsidR="00C17A70" w:rsidRDefault="00000000" w:rsidP="00337467">
            <w:pPr>
              <w:jc w:val="center"/>
            </w:pPr>
            <w:r>
              <w:t>0.2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1F931A" w14:textId="77777777" w:rsidR="00C17A70" w:rsidRDefault="00000000" w:rsidP="00337467">
            <w:pPr>
              <w:jc w:val="center"/>
            </w:pPr>
            <w:r>
              <w:t>1.69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5B3220" w14:textId="77777777" w:rsidR="00C17A70" w:rsidRDefault="00000000" w:rsidP="00337467">
            <w:pPr>
              <w:jc w:val="center"/>
            </w:pPr>
            <w:r>
              <w:t>0.0490</w:t>
            </w:r>
            <w:r>
              <w:rPr>
                <w:vertAlign w:val="superscript"/>
              </w:rPr>
              <w:t>*</w:t>
            </w:r>
          </w:p>
        </w:tc>
      </w:tr>
      <w:tr w:rsidR="00C17A70" w14:paraId="28F6F0B0" w14:textId="7777777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BBCA" w14:textId="77777777" w:rsidR="00C17A70" w:rsidRDefault="00000000" w:rsidP="00337467">
            <w:pPr>
              <w:jc w:val="center"/>
            </w:pPr>
            <w: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8ECF5" w14:textId="77777777" w:rsidR="00C17A70" w:rsidRDefault="00000000" w:rsidP="00337467">
            <w:pPr>
              <w:jc w:val="center"/>
            </w:pPr>
            <w:r>
              <w:t>0.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2BCC" w14:textId="77777777" w:rsidR="00C17A70" w:rsidRDefault="00000000" w:rsidP="00337467">
            <w:pPr>
              <w:jc w:val="center"/>
            </w:pPr>
            <w:r>
              <w:t>1.7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8252C" w14:textId="77777777" w:rsidR="00C17A70" w:rsidRDefault="00000000" w:rsidP="00337467">
            <w:pPr>
              <w:jc w:val="center"/>
            </w:pPr>
            <w:r>
              <w:t>0.0360</w:t>
            </w:r>
            <w:r>
              <w:rPr>
                <w:vertAlign w:val="superscript"/>
              </w:rPr>
              <w:t>*</w:t>
            </w:r>
          </w:p>
        </w:tc>
      </w:tr>
      <w:tr w:rsidR="00C17A70" w14:paraId="28CF400A" w14:textId="7777777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C5267" w14:textId="77777777" w:rsidR="00C17A70" w:rsidRDefault="00000000" w:rsidP="00337467">
            <w:pPr>
              <w:jc w:val="center"/>
            </w:pPr>
            <w: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1F150" w14:textId="77777777" w:rsidR="00C17A70" w:rsidRDefault="00000000" w:rsidP="00337467">
            <w:pPr>
              <w:jc w:val="center"/>
            </w:pPr>
            <w:r>
              <w:t>0.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3773C" w14:textId="77777777" w:rsidR="00C17A70" w:rsidRDefault="00000000" w:rsidP="00337467">
            <w:pPr>
              <w:jc w:val="center"/>
            </w:pPr>
            <w:r>
              <w:t>1.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0539" w14:textId="77777777" w:rsidR="00C17A70" w:rsidRDefault="00000000" w:rsidP="00337467">
            <w:pPr>
              <w:jc w:val="center"/>
            </w:pPr>
            <w:r>
              <w:t>0.0340</w:t>
            </w:r>
            <w:r>
              <w:rPr>
                <w:vertAlign w:val="superscript"/>
              </w:rPr>
              <w:t>*</w:t>
            </w:r>
          </w:p>
        </w:tc>
      </w:tr>
      <w:tr w:rsidR="00C17A70" w14:paraId="5997EE84" w14:textId="7777777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87B6D" w14:textId="77777777" w:rsidR="00C17A70" w:rsidRDefault="00000000" w:rsidP="00337467">
            <w:pPr>
              <w:jc w:val="center"/>
            </w:pPr>
            <w: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3DC7D" w14:textId="77777777" w:rsidR="00C17A70" w:rsidRDefault="00000000" w:rsidP="00337467">
            <w:pPr>
              <w:jc w:val="center"/>
            </w:pPr>
            <w:r>
              <w:t>0.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E83BA" w14:textId="77777777" w:rsidR="00C17A70" w:rsidRDefault="00000000" w:rsidP="00337467">
            <w:pPr>
              <w:jc w:val="center"/>
            </w:pPr>
            <w:r>
              <w:t>1.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021A8" w14:textId="77777777" w:rsidR="00C17A70" w:rsidRDefault="00000000" w:rsidP="00337467">
            <w:pPr>
              <w:jc w:val="center"/>
            </w:pPr>
            <w:r>
              <w:t>0.0310</w:t>
            </w:r>
            <w:r>
              <w:rPr>
                <w:vertAlign w:val="superscript"/>
              </w:rPr>
              <w:t>*</w:t>
            </w:r>
          </w:p>
        </w:tc>
      </w:tr>
      <w:tr w:rsidR="00C17A70" w14:paraId="18A8D21F" w14:textId="7777777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6188B" w14:textId="77777777" w:rsidR="00C17A70" w:rsidRDefault="00000000" w:rsidP="00337467">
            <w:pPr>
              <w:jc w:val="center"/>
            </w:pPr>
            <w: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8571F" w14:textId="77777777" w:rsidR="00C17A70" w:rsidRDefault="00000000" w:rsidP="00337467">
            <w:pPr>
              <w:jc w:val="center"/>
            </w:pPr>
            <w:r>
              <w:t>0.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33D2B" w14:textId="77777777" w:rsidR="00C17A70" w:rsidRDefault="00000000" w:rsidP="00337467">
            <w:pPr>
              <w:jc w:val="center"/>
            </w:pPr>
            <w:r>
              <w:t>2.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E6C97" w14:textId="77777777" w:rsidR="00C17A70" w:rsidRDefault="00000000" w:rsidP="00337467">
            <w:pPr>
              <w:jc w:val="center"/>
            </w:pPr>
            <w:r>
              <w:t>0.0250</w:t>
            </w:r>
            <w:r>
              <w:rPr>
                <w:vertAlign w:val="superscript"/>
              </w:rPr>
              <w:t>*</w:t>
            </w:r>
          </w:p>
        </w:tc>
      </w:tr>
      <w:tr w:rsidR="00C17A70" w14:paraId="78E7778C" w14:textId="7777777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1AD01" w14:textId="77777777" w:rsidR="00C17A70" w:rsidRDefault="00000000" w:rsidP="00337467">
            <w:pPr>
              <w:jc w:val="center"/>
            </w:pPr>
            <w: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6CC9E" w14:textId="77777777" w:rsidR="00C17A70" w:rsidRDefault="00000000" w:rsidP="00337467">
            <w:pPr>
              <w:jc w:val="center"/>
            </w:pPr>
            <w:r>
              <w:t>0.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4874A" w14:textId="77777777" w:rsidR="00C17A70" w:rsidRDefault="00000000" w:rsidP="00337467">
            <w:pPr>
              <w:jc w:val="center"/>
            </w:pPr>
            <w:r>
              <w:t>2.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FD11" w14:textId="77777777" w:rsidR="00C17A70" w:rsidRDefault="00000000" w:rsidP="00337467">
            <w:pPr>
              <w:jc w:val="center"/>
            </w:pPr>
            <w:r>
              <w:t>0.0250</w:t>
            </w:r>
            <w:r>
              <w:rPr>
                <w:vertAlign w:val="superscript"/>
              </w:rPr>
              <w:t>*</w:t>
            </w:r>
          </w:p>
        </w:tc>
      </w:tr>
      <w:tr w:rsidR="00C17A70" w14:paraId="65A6C04B" w14:textId="7777777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23828" w14:textId="77777777" w:rsidR="00C17A70" w:rsidRDefault="00000000" w:rsidP="00337467">
            <w:pPr>
              <w:jc w:val="center"/>
            </w:pPr>
            <w: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151F1" w14:textId="77777777" w:rsidR="00C17A70" w:rsidRDefault="00000000" w:rsidP="00337467">
            <w:pPr>
              <w:jc w:val="center"/>
            </w:pPr>
            <w:r>
              <w:t>0.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443F" w14:textId="77777777" w:rsidR="00C17A70" w:rsidRDefault="00000000" w:rsidP="00337467">
            <w:pPr>
              <w:jc w:val="center"/>
            </w:pPr>
            <w:r>
              <w:t>2.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3F97C" w14:textId="77777777" w:rsidR="00C17A70" w:rsidRDefault="00000000" w:rsidP="00337467">
            <w:pPr>
              <w:jc w:val="center"/>
            </w:pPr>
            <w:r>
              <w:t>0.0240</w:t>
            </w:r>
            <w:r>
              <w:rPr>
                <w:vertAlign w:val="superscript"/>
              </w:rPr>
              <w:t>*</w:t>
            </w:r>
          </w:p>
        </w:tc>
      </w:tr>
      <w:tr w:rsidR="00C17A70" w14:paraId="39C37D99" w14:textId="7777777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BEA91" w14:textId="77777777" w:rsidR="00C17A70" w:rsidRDefault="00000000" w:rsidP="00337467">
            <w:pPr>
              <w:jc w:val="center"/>
            </w:pPr>
            <w: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2970A" w14:textId="77777777" w:rsidR="00C17A70" w:rsidRDefault="00000000" w:rsidP="00337467">
            <w:pPr>
              <w:jc w:val="center"/>
            </w:pPr>
            <w:r>
              <w:t>0.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936B9" w14:textId="77777777" w:rsidR="00C17A70" w:rsidRDefault="00000000" w:rsidP="00337467">
            <w:pPr>
              <w:jc w:val="center"/>
            </w:pPr>
            <w:r>
              <w:t>2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513C0" w14:textId="77777777" w:rsidR="00C17A70" w:rsidRDefault="00000000" w:rsidP="00337467">
            <w:pPr>
              <w:jc w:val="center"/>
            </w:pPr>
            <w:r>
              <w:t>0.0260</w:t>
            </w:r>
            <w:r>
              <w:rPr>
                <w:vertAlign w:val="superscript"/>
              </w:rPr>
              <w:t>*</w:t>
            </w:r>
          </w:p>
        </w:tc>
      </w:tr>
      <w:tr w:rsidR="00C17A70" w14:paraId="4FE91606" w14:textId="77777777">
        <w:trPr>
          <w:trHeight w:val="377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BB6300D" w14:textId="77777777" w:rsidR="00C17A70" w:rsidRDefault="00000000" w:rsidP="00337467">
            <w:pPr>
              <w:jc w:val="center"/>
            </w:pPr>
            <w:r>
              <w:t>2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75E118E" w14:textId="77777777" w:rsidR="00C17A70" w:rsidRDefault="00000000" w:rsidP="00337467">
            <w:pPr>
              <w:jc w:val="center"/>
            </w:pPr>
            <w:r>
              <w:t>0.28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ED43C38" w14:textId="77777777" w:rsidR="00C17A70" w:rsidRDefault="00000000" w:rsidP="00337467">
            <w:pPr>
              <w:jc w:val="center"/>
            </w:pPr>
            <w:r>
              <w:t>1.99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F16FCB3" w14:textId="77777777" w:rsidR="00C17A70" w:rsidRDefault="00000000" w:rsidP="00337467">
            <w:pPr>
              <w:jc w:val="center"/>
            </w:pPr>
            <w:r>
              <w:t>0.0250</w:t>
            </w:r>
            <w:r>
              <w:rPr>
                <w:vertAlign w:val="superscript"/>
              </w:rPr>
              <w:t>*</w:t>
            </w:r>
          </w:p>
        </w:tc>
      </w:tr>
      <w:tr w:rsidR="00C17A70" w14:paraId="212D1B09" w14:textId="77777777">
        <w:trPr>
          <w:trHeight w:val="37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FECA75" w14:textId="77777777" w:rsidR="00C17A70" w:rsidRDefault="00000000" w:rsidP="00337467">
            <w:pPr>
              <w:jc w:val="center"/>
            </w:pPr>
            <w: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A9C205" w14:textId="77777777" w:rsidR="00C17A70" w:rsidRDefault="00000000" w:rsidP="00337467">
            <w:pPr>
              <w:jc w:val="center"/>
            </w:pPr>
            <w:r>
              <w:t>0.2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8519A6" w14:textId="77777777" w:rsidR="00C17A70" w:rsidRDefault="00000000" w:rsidP="00337467">
            <w:pPr>
              <w:jc w:val="center"/>
            </w:pPr>
            <w:r>
              <w:t>1.9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35DB5C" w14:textId="77777777" w:rsidR="00C17A70" w:rsidRDefault="00000000" w:rsidP="00337467">
            <w:pPr>
              <w:jc w:val="center"/>
            </w:pPr>
            <w:r>
              <w:t>0.0260</w:t>
            </w:r>
            <w:r>
              <w:rPr>
                <w:vertAlign w:val="superscript"/>
              </w:rPr>
              <w:t>*</w:t>
            </w:r>
          </w:p>
        </w:tc>
      </w:tr>
    </w:tbl>
    <w:p w14:paraId="5A72EE1A" w14:textId="77777777" w:rsidR="00C17A70" w:rsidRDefault="00000000" w:rsidP="00D33A42">
      <w:r>
        <w:rPr>
          <w:vertAlign w:val="superscript"/>
        </w:rPr>
        <w:t>*</w:t>
      </w:r>
      <w:r>
        <w:t>p&lt;0.05.</w:t>
      </w:r>
    </w:p>
    <w:p w14:paraId="06254061" w14:textId="77777777" w:rsidR="00C17A70" w:rsidRDefault="00C17A70" w:rsidP="00D33A42"/>
    <w:p w14:paraId="5E23700D" w14:textId="77777777" w:rsidR="00C17A70" w:rsidRDefault="00C17A70" w:rsidP="00D33A42"/>
    <w:p w14:paraId="108E8003" w14:textId="77777777" w:rsidR="00C17A70" w:rsidRDefault="00C17A70" w:rsidP="00D33A42"/>
    <w:p w14:paraId="45D1AC09" w14:textId="77777777" w:rsidR="00C17A70" w:rsidRDefault="00C17A70" w:rsidP="00D33A42">
      <w:pPr>
        <w:rPr>
          <w:rFonts w:eastAsiaTheme="minorEastAsia"/>
        </w:rPr>
      </w:pPr>
    </w:p>
    <w:p w14:paraId="17C1B0E9" w14:textId="77777777" w:rsidR="00C17A70" w:rsidRDefault="00C17A70" w:rsidP="00D33A42">
      <w:pPr>
        <w:rPr>
          <w:rFonts w:eastAsiaTheme="minorEastAsia"/>
        </w:rPr>
      </w:pPr>
    </w:p>
    <w:p w14:paraId="7CAC93BD" w14:textId="77777777" w:rsidR="00C17A70" w:rsidRDefault="00C17A70" w:rsidP="00D33A42">
      <w:pPr>
        <w:rPr>
          <w:rFonts w:eastAsiaTheme="minorEastAsia"/>
        </w:rPr>
      </w:pPr>
    </w:p>
    <w:p w14:paraId="03ACA33D" w14:textId="77777777" w:rsidR="00C17A70" w:rsidRDefault="00C17A70" w:rsidP="00D33A42">
      <w:pPr>
        <w:rPr>
          <w:rFonts w:eastAsiaTheme="minorEastAsia"/>
        </w:rPr>
      </w:pPr>
    </w:p>
    <w:p w14:paraId="10FF0C17" w14:textId="77777777" w:rsidR="00C17A70" w:rsidRDefault="00C17A70" w:rsidP="00D33A42">
      <w:pPr>
        <w:rPr>
          <w:rFonts w:eastAsiaTheme="minorEastAsia"/>
        </w:rPr>
      </w:pPr>
    </w:p>
    <w:p w14:paraId="237F9949" w14:textId="77777777" w:rsidR="00C17A70" w:rsidRDefault="00C17A70" w:rsidP="00D33A42">
      <w:pPr>
        <w:spacing w:before="240"/>
      </w:pPr>
    </w:p>
    <w:p w14:paraId="71285192" w14:textId="77777777" w:rsidR="00C17A70" w:rsidRDefault="00000000" w:rsidP="00D33A42">
      <w:pPr>
        <w:rPr>
          <w:highlight w:val="yellow"/>
        </w:rPr>
      </w:pPr>
      <w:r>
        <w:lastRenderedPageBreak/>
        <w:t>TABLE S4 The spatial dependence by Lagrange multiplier in sensitive analysis.</w:t>
      </w:r>
    </w:p>
    <w:tbl>
      <w:tblPr>
        <w:tblW w:w="8180" w:type="dxa"/>
        <w:tblLayout w:type="fixed"/>
        <w:tblLook w:val="04A0" w:firstRow="1" w:lastRow="0" w:firstColumn="1" w:lastColumn="0" w:noHBand="0" w:noVBand="1"/>
      </w:tblPr>
      <w:tblGrid>
        <w:gridCol w:w="938"/>
        <w:gridCol w:w="936"/>
        <w:gridCol w:w="1030"/>
        <w:gridCol w:w="1950"/>
        <w:gridCol w:w="1203"/>
        <w:gridCol w:w="180"/>
        <w:gridCol w:w="1763"/>
        <w:gridCol w:w="180"/>
      </w:tblGrid>
      <w:tr w:rsidR="00C17A70" w14:paraId="7762AA8B" w14:textId="77777777">
        <w:trPr>
          <w:trHeight w:val="264"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CE35E4" w14:textId="77777777" w:rsidR="00C17A70" w:rsidRDefault="00000000" w:rsidP="00337467">
            <w:pPr>
              <w:jc w:val="center"/>
            </w:pPr>
            <w:r>
              <w:t>Year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F63C61" w14:textId="77777777" w:rsidR="00C17A70" w:rsidRDefault="00000000" w:rsidP="00337467">
            <w:pPr>
              <w:jc w:val="center"/>
            </w:pPr>
            <w:proofErr w:type="gramStart"/>
            <w:r>
              <w:t>LM(</w:t>
            </w:r>
            <w:proofErr w:type="gramEnd"/>
            <w:r>
              <w:t>lag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7712D5" w14:textId="77777777" w:rsidR="00C17A70" w:rsidRDefault="00000000" w:rsidP="00337467">
            <w:pPr>
              <w:jc w:val="center"/>
            </w:pPr>
            <w:r>
              <w:t xml:space="preserve">Robust </w:t>
            </w:r>
            <w:proofErr w:type="gramStart"/>
            <w:r>
              <w:t>LM(</w:t>
            </w:r>
            <w:proofErr w:type="gramEnd"/>
            <w:r>
              <w:t>lag)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1A34B2" w14:textId="77777777" w:rsidR="00C17A70" w:rsidRDefault="00000000" w:rsidP="00337467">
            <w:pPr>
              <w:jc w:val="center"/>
            </w:pPr>
            <w:proofErr w:type="gramStart"/>
            <w:r>
              <w:t>LM(</w:t>
            </w:r>
            <w:proofErr w:type="gramEnd"/>
            <w:r>
              <w:t>error)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6456CB" w14:textId="77777777" w:rsidR="00C17A70" w:rsidRDefault="00000000" w:rsidP="00337467">
            <w:pPr>
              <w:jc w:val="center"/>
            </w:pPr>
            <w:r>
              <w:t xml:space="preserve">Robust </w:t>
            </w:r>
            <w:proofErr w:type="gramStart"/>
            <w:r>
              <w:t>LM(</w:t>
            </w:r>
            <w:proofErr w:type="gramEnd"/>
            <w:r>
              <w:t>error)</w:t>
            </w:r>
          </w:p>
        </w:tc>
      </w:tr>
      <w:tr w:rsidR="00C17A70" w14:paraId="4E0349B5" w14:textId="77777777">
        <w:trPr>
          <w:gridAfter w:val="1"/>
          <w:wAfter w:w="180" w:type="dxa"/>
          <w:trHeight w:val="264"/>
        </w:trPr>
        <w:tc>
          <w:tcPr>
            <w:tcW w:w="9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359FFE" w14:textId="77777777" w:rsidR="00C17A70" w:rsidRDefault="00000000" w:rsidP="00337467">
            <w:pPr>
              <w:jc w:val="center"/>
            </w:pPr>
            <w:r>
              <w:t>2010</w:t>
            </w:r>
          </w:p>
          <w:p w14:paraId="674792BC" w14:textId="77777777" w:rsidR="00C17A70" w:rsidRDefault="00000000" w:rsidP="00337467">
            <w:pPr>
              <w:jc w:val="center"/>
            </w:pPr>
            <w:r>
              <w:t>(DF=1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D530BB" w14:textId="77777777" w:rsidR="00C17A70" w:rsidRDefault="00000000" w:rsidP="00337467">
            <w:pPr>
              <w:jc w:val="center"/>
            </w:pPr>
            <w:r>
              <w:t>valu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BB4821" w14:textId="232157EF" w:rsidR="00C17A70" w:rsidRDefault="00000000" w:rsidP="00337467">
            <w:pPr>
              <w:jc w:val="center"/>
            </w:pPr>
            <w:r>
              <w:t>0.5578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CAFDCB" w14:textId="77777777" w:rsidR="00C17A70" w:rsidRDefault="00000000" w:rsidP="00337467">
            <w:pPr>
              <w:jc w:val="center"/>
            </w:pPr>
            <w:r>
              <w:t>8.163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772C7D" w14:textId="77777777" w:rsidR="00C17A70" w:rsidRDefault="00000000" w:rsidP="00337467">
            <w:pPr>
              <w:jc w:val="center"/>
            </w:pPr>
            <w:r>
              <w:t>0.0650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F285CA" w14:textId="77777777" w:rsidR="00C17A70" w:rsidRDefault="00000000" w:rsidP="00337467">
            <w:pPr>
              <w:jc w:val="center"/>
            </w:pPr>
            <w:r>
              <w:t>7.6709</w:t>
            </w:r>
          </w:p>
        </w:tc>
      </w:tr>
      <w:tr w:rsidR="00C17A70" w14:paraId="5E819DF9" w14:textId="77777777">
        <w:trPr>
          <w:gridAfter w:val="1"/>
          <w:wAfter w:w="180" w:type="dxa"/>
          <w:trHeight w:val="264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8EDA" w14:textId="77777777" w:rsidR="00C17A70" w:rsidRDefault="00C17A70" w:rsidP="00337467">
            <w:pPr>
              <w:jc w:val="center"/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822D5" w14:textId="77777777" w:rsidR="00C17A70" w:rsidRDefault="00000000" w:rsidP="00337467">
            <w:pPr>
              <w:jc w:val="center"/>
            </w:pPr>
            <w:r>
              <w:t>p-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CEC92" w14:textId="77777777" w:rsidR="00C17A70" w:rsidRDefault="00000000" w:rsidP="00337467">
            <w:pPr>
              <w:jc w:val="center"/>
            </w:pPr>
            <w:r>
              <w:t>0.455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5070" w14:textId="77777777" w:rsidR="00C17A70" w:rsidRDefault="00000000" w:rsidP="00337467">
            <w:pPr>
              <w:jc w:val="center"/>
            </w:pPr>
            <w:r>
              <w:t>0.0043</w:t>
            </w:r>
            <w:r>
              <w:rPr>
                <w:vertAlign w:val="superscript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6C9C0" w14:textId="77777777" w:rsidR="00C17A70" w:rsidRDefault="00000000" w:rsidP="00337467">
            <w:pPr>
              <w:jc w:val="center"/>
            </w:pPr>
            <w:r>
              <w:t>0.7988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6CEA0" w14:textId="77777777" w:rsidR="00C17A70" w:rsidRDefault="00000000" w:rsidP="00337467">
            <w:pPr>
              <w:jc w:val="center"/>
            </w:pPr>
            <w:r>
              <w:t>0.0056</w:t>
            </w:r>
            <w:r>
              <w:rPr>
                <w:vertAlign w:val="superscript"/>
              </w:rPr>
              <w:t>*</w:t>
            </w:r>
          </w:p>
        </w:tc>
      </w:tr>
      <w:tr w:rsidR="00C17A70" w14:paraId="0ACE711D" w14:textId="77777777">
        <w:trPr>
          <w:gridAfter w:val="1"/>
          <w:wAfter w:w="180" w:type="dxa"/>
          <w:trHeight w:val="264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4F19" w14:textId="77777777" w:rsidR="00C17A70" w:rsidRDefault="00000000" w:rsidP="00337467">
            <w:pPr>
              <w:jc w:val="center"/>
            </w:pPr>
            <w:r>
              <w:t>2011</w:t>
            </w:r>
          </w:p>
          <w:p w14:paraId="7A652C4C" w14:textId="77777777" w:rsidR="00C17A70" w:rsidRDefault="00000000" w:rsidP="00337467">
            <w:pPr>
              <w:jc w:val="center"/>
            </w:pPr>
            <w:r>
              <w:t>(DF=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164FC" w14:textId="77777777" w:rsidR="00C17A70" w:rsidRDefault="00000000" w:rsidP="00337467">
            <w:pPr>
              <w:jc w:val="center"/>
            </w:pPr>
            <w:r>
              <w:t>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BD750" w14:textId="77777777" w:rsidR="00C17A70" w:rsidRDefault="00000000" w:rsidP="00337467">
            <w:pPr>
              <w:jc w:val="center"/>
            </w:pPr>
            <w:r>
              <w:t>1.976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FE1A5" w14:textId="77777777" w:rsidR="00C17A70" w:rsidRDefault="00000000" w:rsidP="00337467">
            <w:pPr>
              <w:jc w:val="center"/>
            </w:pPr>
            <w:r>
              <w:t>2.11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038A7" w14:textId="77777777" w:rsidR="00C17A70" w:rsidRDefault="00000000" w:rsidP="00337467">
            <w:pPr>
              <w:jc w:val="center"/>
            </w:pPr>
            <w:r>
              <w:t>0.0024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A43F9" w14:textId="77777777" w:rsidR="00C17A70" w:rsidRDefault="00000000" w:rsidP="00337467">
            <w:pPr>
              <w:jc w:val="center"/>
            </w:pPr>
            <w:r>
              <w:t>0.1404</w:t>
            </w:r>
          </w:p>
        </w:tc>
      </w:tr>
      <w:tr w:rsidR="00C17A70" w14:paraId="738D553F" w14:textId="77777777">
        <w:trPr>
          <w:gridAfter w:val="1"/>
          <w:wAfter w:w="180" w:type="dxa"/>
          <w:trHeight w:val="264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2E38" w14:textId="77777777" w:rsidR="00C17A70" w:rsidRDefault="00C17A70" w:rsidP="00337467">
            <w:pPr>
              <w:jc w:val="center"/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7D52A" w14:textId="77777777" w:rsidR="00C17A70" w:rsidRDefault="00000000" w:rsidP="00337467">
            <w:pPr>
              <w:jc w:val="center"/>
            </w:pPr>
            <w:r>
              <w:t>p-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9764A" w14:textId="77777777" w:rsidR="00C17A70" w:rsidRDefault="00000000" w:rsidP="00337467">
            <w:pPr>
              <w:jc w:val="center"/>
            </w:pPr>
            <w:r>
              <w:t>0.159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BBA0A" w14:textId="77777777" w:rsidR="00C17A70" w:rsidRDefault="00000000" w:rsidP="00337467">
            <w:pPr>
              <w:jc w:val="center"/>
            </w:pPr>
            <w:r>
              <w:t>0.14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D0493" w14:textId="77777777" w:rsidR="00C17A70" w:rsidRDefault="00000000" w:rsidP="00337467">
            <w:pPr>
              <w:jc w:val="center"/>
            </w:pPr>
            <w:r>
              <w:t>0.9611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5474D" w14:textId="77777777" w:rsidR="00C17A70" w:rsidRDefault="00000000" w:rsidP="00337467">
            <w:pPr>
              <w:jc w:val="center"/>
            </w:pPr>
            <w:r>
              <w:t>0.7079</w:t>
            </w:r>
          </w:p>
        </w:tc>
      </w:tr>
      <w:tr w:rsidR="00C17A70" w14:paraId="7CE1F3AD" w14:textId="77777777">
        <w:trPr>
          <w:gridAfter w:val="1"/>
          <w:wAfter w:w="180" w:type="dxa"/>
          <w:trHeight w:val="264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50E5" w14:textId="77777777" w:rsidR="00C17A70" w:rsidRDefault="00000000" w:rsidP="00337467">
            <w:pPr>
              <w:jc w:val="center"/>
            </w:pPr>
            <w:r>
              <w:t>2012</w:t>
            </w:r>
          </w:p>
          <w:p w14:paraId="4388102C" w14:textId="77777777" w:rsidR="00C17A70" w:rsidRDefault="00000000" w:rsidP="00337467">
            <w:pPr>
              <w:jc w:val="center"/>
            </w:pPr>
            <w:r>
              <w:t>(DF=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3D8D" w14:textId="77777777" w:rsidR="00C17A70" w:rsidRDefault="00000000" w:rsidP="00337467">
            <w:pPr>
              <w:jc w:val="center"/>
            </w:pPr>
            <w:r>
              <w:t>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334B2" w14:textId="77777777" w:rsidR="00C17A70" w:rsidRDefault="00000000" w:rsidP="00337467">
            <w:pPr>
              <w:jc w:val="center"/>
            </w:pPr>
            <w:r>
              <w:t>1.748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96EC6" w14:textId="77777777" w:rsidR="00C17A70" w:rsidRDefault="00000000" w:rsidP="00337467">
            <w:pPr>
              <w:jc w:val="center"/>
            </w:pPr>
            <w:r>
              <w:t>2.48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B8129" w14:textId="77777777" w:rsidR="00C17A70" w:rsidRDefault="00000000" w:rsidP="00337467">
            <w:pPr>
              <w:jc w:val="center"/>
            </w:pPr>
            <w:r>
              <w:t>2.3969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6FCED" w14:textId="77777777" w:rsidR="00C17A70" w:rsidRDefault="00000000" w:rsidP="00337467">
            <w:pPr>
              <w:jc w:val="center"/>
            </w:pPr>
            <w:r>
              <w:t>3.1341</w:t>
            </w:r>
          </w:p>
        </w:tc>
      </w:tr>
      <w:tr w:rsidR="00C17A70" w14:paraId="4D95E4A4" w14:textId="77777777">
        <w:trPr>
          <w:gridAfter w:val="1"/>
          <w:wAfter w:w="180" w:type="dxa"/>
          <w:trHeight w:val="264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1D0D" w14:textId="77777777" w:rsidR="00C17A70" w:rsidRDefault="00C17A70" w:rsidP="00337467">
            <w:pPr>
              <w:jc w:val="center"/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D3018" w14:textId="77777777" w:rsidR="00C17A70" w:rsidRDefault="00000000" w:rsidP="00337467">
            <w:pPr>
              <w:jc w:val="center"/>
            </w:pPr>
            <w:r>
              <w:t>p-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B07A7" w14:textId="77777777" w:rsidR="00C17A70" w:rsidRDefault="00000000" w:rsidP="00337467">
            <w:pPr>
              <w:jc w:val="center"/>
            </w:pPr>
            <w:r>
              <w:t>0.186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1509C" w14:textId="77777777" w:rsidR="00C17A70" w:rsidRDefault="00000000" w:rsidP="00337467">
            <w:pPr>
              <w:jc w:val="center"/>
            </w:pPr>
            <w:r>
              <w:t>0.11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E3A55" w14:textId="77777777" w:rsidR="00C17A70" w:rsidRDefault="00000000" w:rsidP="00337467">
            <w:pPr>
              <w:jc w:val="center"/>
            </w:pPr>
            <w:r>
              <w:t>0.1216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08832" w14:textId="77777777" w:rsidR="00C17A70" w:rsidRDefault="00000000" w:rsidP="00337467">
            <w:pPr>
              <w:jc w:val="center"/>
            </w:pPr>
            <w:r>
              <w:t>0.0767</w:t>
            </w:r>
          </w:p>
        </w:tc>
      </w:tr>
      <w:tr w:rsidR="00C17A70" w14:paraId="6A4BBA14" w14:textId="77777777">
        <w:trPr>
          <w:gridAfter w:val="1"/>
          <w:wAfter w:w="180" w:type="dxa"/>
          <w:trHeight w:val="264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158CC" w14:textId="77777777" w:rsidR="00C17A70" w:rsidRDefault="00000000" w:rsidP="00337467">
            <w:pPr>
              <w:jc w:val="center"/>
            </w:pPr>
            <w:r>
              <w:t>2013</w:t>
            </w:r>
          </w:p>
          <w:p w14:paraId="39684F32" w14:textId="77777777" w:rsidR="00C17A70" w:rsidRDefault="00000000" w:rsidP="00337467">
            <w:pPr>
              <w:jc w:val="center"/>
            </w:pPr>
            <w:r>
              <w:t>(DF=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2F6C5" w14:textId="77777777" w:rsidR="00C17A70" w:rsidRDefault="00000000" w:rsidP="00337467">
            <w:pPr>
              <w:jc w:val="center"/>
            </w:pPr>
            <w:r>
              <w:t>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1D9F3" w14:textId="77777777" w:rsidR="00C17A70" w:rsidRDefault="00000000" w:rsidP="00337467">
            <w:pPr>
              <w:jc w:val="center"/>
            </w:pPr>
            <w:r>
              <w:t>11.85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33F2E" w14:textId="51372EA9" w:rsidR="00C17A70" w:rsidRDefault="00000000" w:rsidP="00337467">
            <w:pPr>
              <w:jc w:val="center"/>
            </w:pPr>
            <w:r>
              <w:t>13.82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BA3F3" w14:textId="77777777" w:rsidR="00C17A70" w:rsidRDefault="00000000" w:rsidP="00337467">
            <w:pPr>
              <w:jc w:val="center"/>
            </w:pPr>
            <w:r>
              <w:t>0.0395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D6BC1" w14:textId="77777777" w:rsidR="00C17A70" w:rsidRDefault="00000000" w:rsidP="00337467">
            <w:pPr>
              <w:jc w:val="center"/>
            </w:pPr>
            <w:r>
              <w:t>2.0117</w:t>
            </w:r>
          </w:p>
        </w:tc>
      </w:tr>
      <w:tr w:rsidR="00C17A70" w14:paraId="13F7F7FD" w14:textId="77777777">
        <w:trPr>
          <w:gridAfter w:val="1"/>
          <w:wAfter w:w="180" w:type="dxa"/>
          <w:trHeight w:val="264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91EA" w14:textId="77777777" w:rsidR="00C17A70" w:rsidRDefault="00C17A70" w:rsidP="00337467">
            <w:pPr>
              <w:jc w:val="center"/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0B97D" w14:textId="77777777" w:rsidR="00C17A70" w:rsidRDefault="00000000" w:rsidP="00337467">
            <w:pPr>
              <w:jc w:val="center"/>
            </w:pPr>
            <w:r>
              <w:t>p-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D76F" w14:textId="77777777" w:rsidR="00C17A70" w:rsidRDefault="00000000" w:rsidP="00337467">
            <w:pPr>
              <w:jc w:val="center"/>
            </w:pPr>
            <w:r>
              <w:t>0.0006</w:t>
            </w:r>
            <w:r>
              <w:rPr>
                <w:vertAlign w:val="superscript"/>
              </w:rPr>
              <w:t>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DB43D" w14:textId="77777777" w:rsidR="00C17A70" w:rsidRDefault="00000000" w:rsidP="00337467">
            <w:pPr>
              <w:jc w:val="center"/>
            </w:pPr>
            <w:r>
              <w:t>0.000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845D4" w14:textId="77777777" w:rsidR="00C17A70" w:rsidRDefault="00000000" w:rsidP="00337467">
            <w:pPr>
              <w:jc w:val="center"/>
            </w:pPr>
            <w:r>
              <w:t>0.8424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B9C4C" w14:textId="77777777" w:rsidR="00C17A70" w:rsidRDefault="00000000" w:rsidP="00337467">
            <w:pPr>
              <w:jc w:val="center"/>
            </w:pPr>
            <w:r>
              <w:t>0.1561</w:t>
            </w:r>
          </w:p>
        </w:tc>
      </w:tr>
      <w:tr w:rsidR="00C17A70" w14:paraId="015E6F74" w14:textId="77777777">
        <w:trPr>
          <w:gridAfter w:val="1"/>
          <w:wAfter w:w="180" w:type="dxa"/>
          <w:trHeight w:val="264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15970" w14:textId="77777777" w:rsidR="00C17A70" w:rsidRDefault="00000000" w:rsidP="00337467">
            <w:pPr>
              <w:jc w:val="center"/>
            </w:pPr>
            <w:r>
              <w:t>2014</w:t>
            </w:r>
          </w:p>
          <w:p w14:paraId="0800DDD4" w14:textId="77777777" w:rsidR="00C17A70" w:rsidRDefault="00000000" w:rsidP="00337467">
            <w:pPr>
              <w:jc w:val="center"/>
            </w:pPr>
            <w:r>
              <w:t>(DF=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AD413" w14:textId="77777777" w:rsidR="00C17A70" w:rsidRDefault="00000000" w:rsidP="00337467">
            <w:pPr>
              <w:jc w:val="center"/>
            </w:pPr>
            <w:r>
              <w:t>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6B05F" w14:textId="77777777" w:rsidR="00C17A70" w:rsidRDefault="00000000" w:rsidP="00337467">
            <w:pPr>
              <w:jc w:val="center"/>
            </w:pPr>
            <w:r>
              <w:t>6.107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913B1" w14:textId="77777777" w:rsidR="00C17A70" w:rsidRDefault="00000000" w:rsidP="00337467">
            <w:pPr>
              <w:jc w:val="center"/>
            </w:pPr>
            <w:r>
              <w:t>13.5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5255A" w14:textId="77777777" w:rsidR="00C17A70" w:rsidRDefault="00000000" w:rsidP="00337467">
            <w:pPr>
              <w:jc w:val="center"/>
            </w:pPr>
            <w:r>
              <w:t>0.0868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9C13" w14:textId="77777777" w:rsidR="00C17A70" w:rsidRDefault="00000000" w:rsidP="00337467">
            <w:pPr>
              <w:jc w:val="center"/>
            </w:pPr>
            <w:r>
              <w:t>7.4793</w:t>
            </w:r>
          </w:p>
        </w:tc>
      </w:tr>
      <w:tr w:rsidR="00C17A70" w14:paraId="7E09A558" w14:textId="77777777">
        <w:trPr>
          <w:gridAfter w:val="1"/>
          <w:wAfter w:w="180" w:type="dxa"/>
          <w:trHeight w:val="264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7402" w14:textId="77777777" w:rsidR="00C17A70" w:rsidRDefault="00C17A70" w:rsidP="00337467">
            <w:pPr>
              <w:jc w:val="center"/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D336B" w14:textId="77777777" w:rsidR="00C17A70" w:rsidRDefault="00000000" w:rsidP="00337467">
            <w:pPr>
              <w:jc w:val="center"/>
            </w:pPr>
            <w:r>
              <w:t>p-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A41CF" w14:textId="77777777" w:rsidR="00C17A70" w:rsidRDefault="00000000" w:rsidP="00337467">
            <w:pPr>
              <w:jc w:val="center"/>
            </w:pPr>
            <w:r>
              <w:t>0.01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B91A9" w14:textId="77777777" w:rsidR="00C17A70" w:rsidRDefault="00000000" w:rsidP="00337467">
            <w:pPr>
              <w:jc w:val="center"/>
            </w:pPr>
            <w:r>
              <w:t>0.000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FA7F5" w14:textId="77777777" w:rsidR="00C17A70" w:rsidRDefault="00000000" w:rsidP="00337467">
            <w:pPr>
              <w:jc w:val="center"/>
            </w:pPr>
            <w:r>
              <w:t>0.7684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B3840" w14:textId="77777777" w:rsidR="00C17A70" w:rsidRDefault="00000000" w:rsidP="00337467">
            <w:pPr>
              <w:jc w:val="center"/>
            </w:pPr>
            <w:r>
              <w:t>0.0062</w:t>
            </w:r>
            <w:r>
              <w:rPr>
                <w:vertAlign w:val="superscript"/>
              </w:rPr>
              <w:t>*</w:t>
            </w:r>
          </w:p>
        </w:tc>
      </w:tr>
      <w:tr w:rsidR="00C17A70" w14:paraId="3BD9367B" w14:textId="77777777">
        <w:trPr>
          <w:gridAfter w:val="1"/>
          <w:wAfter w:w="180" w:type="dxa"/>
          <w:trHeight w:val="264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926B7" w14:textId="77777777" w:rsidR="00C17A70" w:rsidRDefault="00000000" w:rsidP="00337467">
            <w:pPr>
              <w:jc w:val="center"/>
            </w:pPr>
            <w:r>
              <w:t>2015</w:t>
            </w:r>
          </w:p>
          <w:p w14:paraId="06EF1D2A" w14:textId="77777777" w:rsidR="00C17A70" w:rsidRDefault="00000000" w:rsidP="00337467">
            <w:pPr>
              <w:jc w:val="center"/>
            </w:pPr>
            <w:r>
              <w:t>(DF=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E9034" w14:textId="77777777" w:rsidR="00C17A70" w:rsidRDefault="00000000" w:rsidP="00337467">
            <w:pPr>
              <w:jc w:val="center"/>
            </w:pPr>
            <w:r>
              <w:t>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EDA5A" w14:textId="77777777" w:rsidR="00C17A70" w:rsidRDefault="00000000" w:rsidP="00337467">
            <w:pPr>
              <w:jc w:val="center"/>
            </w:pPr>
            <w:r>
              <w:t>4.515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BA920" w14:textId="77777777" w:rsidR="00C17A70" w:rsidRDefault="00000000" w:rsidP="00337467">
            <w:pPr>
              <w:jc w:val="center"/>
            </w:pPr>
            <w:r>
              <w:t>6.99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4292F" w14:textId="4D05E422" w:rsidR="00C17A70" w:rsidRDefault="00000000" w:rsidP="00337467">
            <w:pPr>
              <w:jc w:val="center"/>
            </w:pPr>
            <w:r>
              <w:t>0.1549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CD3E1" w14:textId="77777777" w:rsidR="00C17A70" w:rsidRDefault="00000000" w:rsidP="00337467">
            <w:pPr>
              <w:jc w:val="center"/>
            </w:pPr>
            <w:r>
              <w:t>2.6309</w:t>
            </w:r>
          </w:p>
        </w:tc>
      </w:tr>
      <w:tr w:rsidR="00C17A70" w14:paraId="01C6FD98" w14:textId="77777777">
        <w:trPr>
          <w:gridAfter w:val="1"/>
          <w:wAfter w:w="180" w:type="dxa"/>
          <w:trHeight w:val="264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DB10" w14:textId="77777777" w:rsidR="00C17A70" w:rsidRDefault="00C17A70" w:rsidP="00337467">
            <w:pPr>
              <w:jc w:val="center"/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FA824" w14:textId="77777777" w:rsidR="00C17A70" w:rsidRDefault="00000000" w:rsidP="00337467">
            <w:pPr>
              <w:jc w:val="center"/>
            </w:pPr>
            <w:r>
              <w:t>p-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230D0" w14:textId="77777777" w:rsidR="00C17A70" w:rsidRDefault="00000000" w:rsidP="00337467">
            <w:pPr>
              <w:jc w:val="center"/>
            </w:pPr>
            <w:r>
              <w:t>0.0336</w:t>
            </w:r>
            <w:r>
              <w:rPr>
                <w:vertAlign w:val="superscript"/>
              </w:rPr>
              <w:t>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77D31" w14:textId="77777777" w:rsidR="00C17A70" w:rsidRDefault="00000000" w:rsidP="00337467">
            <w:pPr>
              <w:jc w:val="center"/>
            </w:pPr>
            <w:r>
              <w:t>0.008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AB4B6" w14:textId="77777777" w:rsidR="00C17A70" w:rsidRDefault="00000000" w:rsidP="00337467">
            <w:pPr>
              <w:jc w:val="center"/>
            </w:pPr>
            <w:r>
              <w:t>0.6939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3AA3E" w14:textId="77777777" w:rsidR="00C17A70" w:rsidRDefault="00000000" w:rsidP="00337467">
            <w:pPr>
              <w:jc w:val="center"/>
            </w:pPr>
            <w:r>
              <w:t>0.1048</w:t>
            </w:r>
          </w:p>
        </w:tc>
      </w:tr>
      <w:tr w:rsidR="00C17A70" w14:paraId="0AF59E85" w14:textId="77777777">
        <w:trPr>
          <w:gridAfter w:val="1"/>
          <w:wAfter w:w="180" w:type="dxa"/>
          <w:trHeight w:val="264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B675E" w14:textId="77777777" w:rsidR="00C17A70" w:rsidRDefault="00000000" w:rsidP="00337467">
            <w:pPr>
              <w:jc w:val="center"/>
            </w:pPr>
            <w:r>
              <w:t>2016</w:t>
            </w:r>
          </w:p>
          <w:p w14:paraId="4CB94F00" w14:textId="77777777" w:rsidR="00C17A70" w:rsidRDefault="00000000" w:rsidP="00337467">
            <w:pPr>
              <w:jc w:val="center"/>
            </w:pPr>
            <w:r>
              <w:t>(DF=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89946" w14:textId="77777777" w:rsidR="00C17A70" w:rsidRDefault="00000000" w:rsidP="00337467">
            <w:pPr>
              <w:jc w:val="center"/>
            </w:pPr>
            <w:r>
              <w:t>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104F" w14:textId="760DC4EA" w:rsidR="00C17A70" w:rsidRDefault="00000000" w:rsidP="00337467">
            <w:pPr>
              <w:jc w:val="center"/>
            </w:pPr>
            <w:r>
              <w:t>1.498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78689" w14:textId="77777777" w:rsidR="00C17A70" w:rsidRDefault="00000000" w:rsidP="00337467">
            <w:pPr>
              <w:jc w:val="center"/>
            </w:pPr>
            <w:r>
              <w:t>7.93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0F576" w14:textId="77777777" w:rsidR="00C17A70" w:rsidRDefault="00000000" w:rsidP="00337467">
            <w:pPr>
              <w:jc w:val="center"/>
            </w:pPr>
            <w:r>
              <w:t>0.1553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5727A" w14:textId="77777777" w:rsidR="00C17A70" w:rsidRDefault="00000000" w:rsidP="00337467">
            <w:pPr>
              <w:jc w:val="center"/>
            </w:pPr>
            <w:r>
              <w:t>6.5878</w:t>
            </w:r>
          </w:p>
        </w:tc>
      </w:tr>
      <w:tr w:rsidR="00C17A70" w14:paraId="01D5D1EF" w14:textId="77777777">
        <w:trPr>
          <w:gridAfter w:val="1"/>
          <w:wAfter w:w="180" w:type="dxa"/>
          <w:trHeight w:val="264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12E3" w14:textId="77777777" w:rsidR="00C17A70" w:rsidRDefault="00C17A70" w:rsidP="00337467">
            <w:pPr>
              <w:jc w:val="center"/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43548" w14:textId="77777777" w:rsidR="00C17A70" w:rsidRDefault="00000000" w:rsidP="00337467">
            <w:pPr>
              <w:jc w:val="center"/>
            </w:pPr>
            <w:r>
              <w:t>p-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CC213" w14:textId="77777777" w:rsidR="00C17A70" w:rsidRDefault="00000000" w:rsidP="00337467">
            <w:pPr>
              <w:jc w:val="center"/>
            </w:pPr>
            <w:r>
              <w:t>0.223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E5894" w14:textId="77777777" w:rsidR="00C17A70" w:rsidRDefault="00000000" w:rsidP="00337467">
            <w:pPr>
              <w:jc w:val="center"/>
            </w:pPr>
            <w:r>
              <w:t>0.0049</w:t>
            </w:r>
            <w:r>
              <w:rPr>
                <w:vertAlign w:val="superscript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8DB0A" w14:textId="77777777" w:rsidR="00C17A70" w:rsidRDefault="00000000" w:rsidP="00337467">
            <w:pPr>
              <w:jc w:val="center"/>
            </w:pPr>
            <w:r>
              <w:t>0.6935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7EE18" w14:textId="77777777" w:rsidR="00C17A70" w:rsidRDefault="00000000" w:rsidP="00337467">
            <w:pPr>
              <w:jc w:val="center"/>
            </w:pPr>
            <w:r>
              <w:t>0.0103</w:t>
            </w:r>
            <w:r>
              <w:rPr>
                <w:vertAlign w:val="superscript"/>
              </w:rPr>
              <w:t>*</w:t>
            </w:r>
          </w:p>
        </w:tc>
      </w:tr>
      <w:tr w:rsidR="00C17A70" w14:paraId="7260E788" w14:textId="77777777">
        <w:trPr>
          <w:gridAfter w:val="1"/>
          <w:wAfter w:w="180" w:type="dxa"/>
          <w:trHeight w:val="264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36EAE" w14:textId="77777777" w:rsidR="00C17A70" w:rsidRDefault="00000000" w:rsidP="00337467">
            <w:pPr>
              <w:jc w:val="center"/>
            </w:pPr>
            <w:r>
              <w:t>2017</w:t>
            </w:r>
          </w:p>
          <w:p w14:paraId="6A19CD2C" w14:textId="77777777" w:rsidR="00C17A70" w:rsidRDefault="00000000" w:rsidP="00337467">
            <w:pPr>
              <w:jc w:val="center"/>
            </w:pPr>
            <w:r>
              <w:t>(DF=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0F827" w14:textId="77777777" w:rsidR="00C17A70" w:rsidRDefault="00000000" w:rsidP="00337467">
            <w:pPr>
              <w:jc w:val="center"/>
            </w:pPr>
            <w:r>
              <w:t>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CED4D" w14:textId="77777777" w:rsidR="00C17A70" w:rsidRDefault="00000000" w:rsidP="00337467">
            <w:pPr>
              <w:jc w:val="center"/>
            </w:pPr>
            <w:r>
              <w:t>1.033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863A2" w14:textId="77777777" w:rsidR="00C17A70" w:rsidRDefault="00000000" w:rsidP="00337467">
            <w:pPr>
              <w:jc w:val="center"/>
            </w:pPr>
            <w:r>
              <w:t>4.67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334B0" w14:textId="77777777" w:rsidR="00C17A70" w:rsidRDefault="00000000" w:rsidP="00337467">
            <w:pPr>
              <w:jc w:val="center"/>
            </w:pPr>
            <w:r>
              <w:t>0.0391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920ED" w14:textId="77777777" w:rsidR="00C17A70" w:rsidRDefault="00000000" w:rsidP="00337467">
            <w:pPr>
              <w:jc w:val="center"/>
            </w:pPr>
            <w:r>
              <w:t>3.6788</w:t>
            </w:r>
          </w:p>
        </w:tc>
      </w:tr>
      <w:tr w:rsidR="00C17A70" w14:paraId="2F595D11" w14:textId="77777777">
        <w:trPr>
          <w:gridAfter w:val="1"/>
          <w:wAfter w:w="180" w:type="dxa"/>
          <w:trHeight w:val="264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3888" w14:textId="77777777" w:rsidR="00C17A70" w:rsidRDefault="00C17A70" w:rsidP="00337467">
            <w:pPr>
              <w:jc w:val="center"/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87115" w14:textId="77777777" w:rsidR="00C17A70" w:rsidRDefault="00000000" w:rsidP="00337467">
            <w:pPr>
              <w:jc w:val="center"/>
            </w:pPr>
            <w:r>
              <w:t>p-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6E489" w14:textId="77777777" w:rsidR="00C17A70" w:rsidRDefault="00000000" w:rsidP="00337467">
            <w:pPr>
              <w:jc w:val="center"/>
            </w:pPr>
            <w:r>
              <w:t>0.309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A0E32" w14:textId="77777777" w:rsidR="00C17A70" w:rsidRDefault="00000000" w:rsidP="00337467">
            <w:pPr>
              <w:jc w:val="center"/>
            </w:pPr>
            <w:r>
              <w:t>0.0306</w:t>
            </w:r>
            <w:r>
              <w:rPr>
                <w:vertAlign w:val="superscript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F775E" w14:textId="77777777" w:rsidR="00C17A70" w:rsidRDefault="00000000" w:rsidP="00337467">
            <w:pPr>
              <w:jc w:val="center"/>
            </w:pPr>
            <w:r>
              <w:t>0.8433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33DDF" w14:textId="77777777" w:rsidR="00C17A70" w:rsidRDefault="00000000" w:rsidP="00337467">
            <w:pPr>
              <w:jc w:val="center"/>
            </w:pPr>
            <w:r>
              <w:t>0.0551</w:t>
            </w:r>
          </w:p>
        </w:tc>
      </w:tr>
      <w:tr w:rsidR="00C17A70" w14:paraId="0EB23608" w14:textId="77777777">
        <w:trPr>
          <w:gridAfter w:val="1"/>
          <w:wAfter w:w="180" w:type="dxa"/>
          <w:trHeight w:val="264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432D7" w14:textId="77777777" w:rsidR="00C17A70" w:rsidRDefault="00000000" w:rsidP="00337467">
            <w:pPr>
              <w:jc w:val="center"/>
            </w:pPr>
            <w:r>
              <w:t>2018</w:t>
            </w:r>
          </w:p>
          <w:p w14:paraId="432F1788" w14:textId="77777777" w:rsidR="00C17A70" w:rsidRDefault="00000000" w:rsidP="00337467">
            <w:pPr>
              <w:jc w:val="center"/>
            </w:pPr>
            <w:r>
              <w:t>(DF=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68371" w14:textId="77777777" w:rsidR="00C17A70" w:rsidRDefault="00000000" w:rsidP="00337467">
            <w:pPr>
              <w:jc w:val="center"/>
            </w:pPr>
            <w:r>
              <w:t>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D4106" w14:textId="77777777" w:rsidR="00C17A70" w:rsidRDefault="00000000" w:rsidP="00337467">
            <w:pPr>
              <w:jc w:val="center"/>
            </w:pPr>
            <w:r>
              <w:t>0.016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434C9" w14:textId="77777777" w:rsidR="00C17A70" w:rsidRDefault="00000000" w:rsidP="00337467">
            <w:pPr>
              <w:jc w:val="center"/>
            </w:pPr>
            <w:r>
              <w:t>7.48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9CB71" w14:textId="77777777" w:rsidR="00C17A70" w:rsidRDefault="00000000" w:rsidP="00337467">
            <w:pPr>
              <w:jc w:val="center"/>
            </w:pPr>
            <w:r>
              <w:t>0.0799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E63AB" w14:textId="77777777" w:rsidR="00C17A70" w:rsidRDefault="00000000" w:rsidP="00337467">
            <w:pPr>
              <w:jc w:val="center"/>
            </w:pPr>
            <w:r>
              <w:t>7.5484</w:t>
            </w:r>
          </w:p>
        </w:tc>
      </w:tr>
      <w:tr w:rsidR="00C17A70" w14:paraId="5DB6FF08" w14:textId="77777777">
        <w:trPr>
          <w:gridAfter w:val="1"/>
          <w:wAfter w:w="180" w:type="dxa"/>
          <w:trHeight w:val="264"/>
        </w:trPr>
        <w:tc>
          <w:tcPr>
            <w:tcW w:w="93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5CF94C1" w14:textId="77777777" w:rsidR="00C17A70" w:rsidRDefault="00C17A70" w:rsidP="00337467">
            <w:pPr>
              <w:jc w:val="center"/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8A9762" w14:textId="77777777" w:rsidR="00C17A70" w:rsidRDefault="00000000" w:rsidP="00337467">
            <w:pPr>
              <w:jc w:val="center"/>
            </w:pPr>
            <w:r>
              <w:t>p-value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DE681D" w14:textId="77777777" w:rsidR="00C17A70" w:rsidRDefault="00000000" w:rsidP="00337467">
            <w:pPr>
              <w:jc w:val="center"/>
            </w:pPr>
            <w:r>
              <w:t>0.8990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4CEE63" w14:textId="77777777" w:rsidR="00C17A70" w:rsidRDefault="00000000" w:rsidP="00337467">
            <w:pPr>
              <w:jc w:val="center"/>
            </w:pPr>
            <w:r>
              <w:t>0.006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621B3E" w14:textId="77777777" w:rsidR="00C17A70" w:rsidRDefault="00000000" w:rsidP="00337467">
            <w:pPr>
              <w:jc w:val="center"/>
            </w:pPr>
            <w:r>
              <w:t>0.7774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1BBD3BE" w14:textId="77777777" w:rsidR="00C17A70" w:rsidRDefault="00000000" w:rsidP="00337467">
            <w:pPr>
              <w:jc w:val="center"/>
            </w:pPr>
            <w:r>
              <w:t>0.0060</w:t>
            </w:r>
            <w:r>
              <w:rPr>
                <w:vertAlign w:val="superscript"/>
              </w:rPr>
              <w:t>*</w:t>
            </w:r>
          </w:p>
        </w:tc>
      </w:tr>
      <w:tr w:rsidR="00C17A70" w14:paraId="797307B3" w14:textId="77777777">
        <w:trPr>
          <w:gridAfter w:val="1"/>
          <w:wAfter w:w="180" w:type="dxa"/>
          <w:trHeight w:val="264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BC08" w14:textId="77777777" w:rsidR="00C17A70" w:rsidRDefault="00000000" w:rsidP="00337467">
            <w:pPr>
              <w:jc w:val="center"/>
            </w:pPr>
            <w:r>
              <w:lastRenderedPageBreak/>
              <w:t>2019</w:t>
            </w:r>
          </w:p>
          <w:p w14:paraId="76D46ED9" w14:textId="77777777" w:rsidR="00C17A70" w:rsidRDefault="00000000" w:rsidP="00337467">
            <w:pPr>
              <w:jc w:val="center"/>
            </w:pPr>
            <w:r>
              <w:t>(DF=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D62E8" w14:textId="77777777" w:rsidR="00C17A70" w:rsidRDefault="00000000" w:rsidP="00337467">
            <w:pPr>
              <w:jc w:val="center"/>
            </w:pPr>
            <w:r>
              <w:t>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843A8" w14:textId="77777777" w:rsidR="00C17A70" w:rsidRDefault="00000000" w:rsidP="00337467">
            <w:pPr>
              <w:jc w:val="center"/>
            </w:pPr>
            <w:r>
              <w:t>0.285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87B04" w14:textId="094839AD" w:rsidR="00C17A70" w:rsidRDefault="00000000" w:rsidP="00337467">
            <w:pPr>
              <w:jc w:val="center"/>
            </w:pPr>
            <w:r>
              <w:t>1.44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43361" w14:textId="77777777" w:rsidR="00C17A70" w:rsidRDefault="00000000" w:rsidP="00337467">
            <w:pPr>
              <w:jc w:val="center"/>
            </w:pPr>
            <w:r>
              <w:t>0.0001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3CB82" w14:textId="77777777" w:rsidR="00C17A70" w:rsidRDefault="00000000" w:rsidP="00337467">
            <w:pPr>
              <w:jc w:val="center"/>
            </w:pPr>
            <w:r>
              <w:t>1.1591</w:t>
            </w:r>
          </w:p>
        </w:tc>
      </w:tr>
      <w:tr w:rsidR="00C17A70" w14:paraId="7C5DE064" w14:textId="77777777">
        <w:trPr>
          <w:gridAfter w:val="1"/>
          <w:wAfter w:w="180" w:type="dxa"/>
          <w:trHeight w:val="264"/>
        </w:trPr>
        <w:tc>
          <w:tcPr>
            <w:tcW w:w="9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B5730" w14:textId="77777777" w:rsidR="00C17A70" w:rsidRDefault="00C17A70" w:rsidP="00337467">
            <w:pPr>
              <w:jc w:val="center"/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4C9B56" w14:textId="77777777" w:rsidR="00C17A70" w:rsidRDefault="00000000" w:rsidP="00337467">
            <w:pPr>
              <w:jc w:val="center"/>
            </w:pPr>
            <w:r>
              <w:t>p-valu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F01658" w14:textId="77777777" w:rsidR="00C17A70" w:rsidRDefault="00000000" w:rsidP="00337467">
            <w:pPr>
              <w:jc w:val="center"/>
            </w:pPr>
            <w:r>
              <w:t>0.593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962195" w14:textId="77777777" w:rsidR="00C17A70" w:rsidRDefault="00000000" w:rsidP="00337467">
            <w:pPr>
              <w:jc w:val="center"/>
            </w:pPr>
            <w:r>
              <w:t>0.229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933563" w14:textId="77777777" w:rsidR="00C17A70" w:rsidRDefault="00000000" w:rsidP="00337467">
            <w:pPr>
              <w:jc w:val="center"/>
            </w:pPr>
            <w:r>
              <w:t>0.9944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3CBCA" w14:textId="77777777" w:rsidR="00C17A70" w:rsidRDefault="00000000" w:rsidP="00337467">
            <w:pPr>
              <w:jc w:val="center"/>
            </w:pPr>
            <w:r>
              <w:t>0.2817</w:t>
            </w:r>
          </w:p>
        </w:tc>
      </w:tr>
    </w:tbl>
    <w:p w14:paraId="38765EA1" w14:textId="77777777" w:rsidR="00C17A70" w:rsidRDefault="00000000" w:rsidP="00D33A42">
      <w:r>
        <w:t xml:space="preserve">LM: Lagrange multiplier. Robust LM: Robust Lagrange multiplier. DF: degree of freedom. </w:t>
      </w:r>
      <w:r>
        <w:rPr>
          <w:vertAlign w:val="superscript"/>
        </w:rPr>
        <w:t>*</w:t>
      </w:r>
      <w:r>
        <w:t>p&lt;0.05.</w:t>
      </w:r>
    </w:p>
    <w:p w14:paraId="30191B88" w14:textId="77777777" w:rsidR="00C17A70" w:rsidRDefault="00C17A70" w:rsidP="00D33A42"/>
    <w:p w14:paraId="4E421077" w14:textId="77777777" w:rsidR="00C17A70" w:rsidRDefault="00C17A70" w:rsidP="00D33A42">
      <w:pPr>
        <w:sectPr w:rsidR="00C17A7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577E79D3" w14:textId="77777777" w:rsidR="00C17A70" w:rsidRDefault="00000000" w:rsidP="00D33A42">
      <w:r>
        <w:lastRenderedPageBreak/>
        <w:t>TABLE S5 Comparison of goodness of fit of ordinary least square, spatial lag model and spatial error model in sensitive analysis.</w:t>
      </w:r>
    </w:p>
    <w:tbl>
      <w:tblPr>
        <w:tblW w:w="5283" w:type="pct"/>
        <w:tblLayout w:type="fixed"/>
        <w:tblLook w:val="04A0" w:firstRow="1" w:lastRow="0" w:firstColumn="1" w:lastColumn="0" w:noHBand="0" w:noVBand="1"/>
      </w:tblPr>
      <w:tblGrid>
        <w:gridCol w:w="1367"/>
        <w:gridCol w:w="1980"/>
        <w:gridCol w:w="1128"/>
        <w:gridCol w:w="1125"/>
        <w:gridCol w:w="1153"/>
        <w:gridCol w:w="1124"/>
        <w:gridCol w:w="1130"/>
        <w:gridCol w:w="1221"/>
        <w:gridCol w:w="1130"/>
        <w:gridCol w:w="1130"/>
        <w:gridCol w:w="1130"/>
        <w:gridCol w:w="1130"/>
      </w:tblGrid>
      <w:tr w:rsidR="00C17A70" w14:paraId="2F041F03" w14:textId="77777777">
        <w:trPr>
          <w:trHeight w:val="270"/>
        </w:trPr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147044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23A7A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E3D8C3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FF66B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444F5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A659FA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D67FAB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ECB7A2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4DAD14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F5890B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974E5A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A5A6FE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</w:tr>
      <w:tr w:rsidR="00C17A70" w14:paraId="4A42A02D" w14:textId="77777777">
        <w:trPr>
          <w:trHeight w:val="270"/>
        </w:trPr>
        <w:tc>
          <w:tcPr>
            <w:tcW w:w="46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C268D88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ry least square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107345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23083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5.466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FFF4D6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1.719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60861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1.552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04093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7.94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E2C1B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6.627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2FA7C2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6.234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43A28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1.778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BFFCB2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5.322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4E3413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0.991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30769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6.1390</w:t>
            </w:r>
          </w:p>
        </w:tc>
      </w:tr>
      <w:tr w:rsidR="00C17A70" w14:paraId="0D45ADFA" w14:textId="77777777">
        <w:trPr>
          <w:trHeight w:val="270"/>
        </w:trPr>
        <w:tc>
          <w:tcPr>
            <w:tcW w:w="463" w:type="pct"/>
            <w:vMerge/>
            <w:tcBorders>
              <w:left w:val="nil"/>
              <w:right w:val="nil"/>
            </w:tcBorders>
            <w:noWrap/>
            <w:vAlign w:val="center"/>
          </w:tcPr>
          <w:p w14:paraId="7907BAF5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C3653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CE89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6.26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3CBE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2.51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2886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2.34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8B52E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8.73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A205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7.42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35A7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7.029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2F12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2.57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A6885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6.11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879C0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1.787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3A6D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6.9350</w:t>
            </w:r>
          </w:p>
        </w:tc>
      </w:tr>
      <w:tr w:rsidR="00C17A70" w14:paraId="379030A9" w14:textId="77777777">
        <w:trPr>
          <w:trHeight w:val="270"/>
        </w:trPr>
        <w:tc>
          <w:tcPr>
            <w:tcW w:w="463" w:type="pct"/>
            <w:vMerge/>
            <w:tcBorders>
              <w:left w:val="nil"/>
              <w:right w:val="nil"/>
            </w:tcBorders>
            <w:noWrap/>
            <w:vAlign w:val="center"/>
          </w:tcPr>
          <w:p w14:paraId="4530180D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78875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likelihoo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AD342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3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744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85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39CF5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75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93774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7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10573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1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B025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11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59D3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8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D507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6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517B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49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B6E3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0696</w:t>
            </w:r>
          </w:p>
        </w:tc>
      </w:tr>
      <w:tr w:rsidR="00C17A70" w14:paraId="606EA675" w14:textId="77777777">
        <w:trPr>
          <w:trHeight w:val="270"/>
        </w:trPr>
        <w:tc>
          <w:tcPr>
            <w:tcW w:w="463" w:type="pct"/>
            <w:vMerge/>
            <w:tcBorders>
              <w:left w:val="nil"/>
              <w:right w:val="nil"/>
            </w:tcBorders>
            <w:noWrap/>
            <w:vAlign w:val="center"/>
          </w:tcPr>
          <w:p w14:paraId="31A7A6D3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7C7EB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square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3EF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647BA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A7FEA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A0994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E36E0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C0D7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E2D4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BF7D3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3D3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CE9B5" w14:textId="32D94E48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5</w:t>
            </w:r>
          </w:p>
        </w:tc>
      </w:tr>
      <w:tr w:rsidR="00C17A70" w14:paraId="661BF485" w14:textId="77777777">
        <w:trPr>
          <w:trHeight w:val="270"/>
        </w:trPr>
        <w:tc>
          <w:tcPr>
            <w:tcW w:w="463" w:type="pct"/>
            <w:vMerge/>
            <w:tcBorders>
              <w:left w:val="nil"/>
              <w:right w:val="nil"/>
            </w:tcBorders>
            <w:noWrap/>
            <w:vAlign w:val="center"/>
          </w:tcPr>
          <w:p w14:paraId="0FF4D151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EB8BD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tial parameter(λ</w:t>
            </w:r>
            <w:r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1F9D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B468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DD8E6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6D56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4E4B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84CA0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7CC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FB24A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78C1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6F61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17A70" w14:paraId="03D2403F" w14:textId="77777777">
        <w:trPr>
          <w:trHeight w:val="27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980918B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C6BAC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an's I of residual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B67B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6ED8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4807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1E05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A53A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7755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76B3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27570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01D50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14574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</w:t>
            </w:r>
          </w:p>
        </w:tc>
      </w:tr>
      <w:tr w:rsidR="00C17A70" w14:paraId="043249F1" w14:textId="77777777">
        <w:trPr>
          <w:trHeight w:val="270"/>
        </w:trPr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3F760D8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tial lag mode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AFB89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0920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4.66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F1FE4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2.14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71F4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1.53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7E280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2.31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91E1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5.52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35CA6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1.80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62A6B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2.45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603BE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5.34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A64B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9.02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5BDE2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4.8120</w:t>
            </w:r>
          </w:p>
        </w:tc>
      </w:tr>
      <w:tr w:rsidR="00C17A70" w14:paraId="5B868354" w14:textId="77777777">
        <w:trPr>
          <w:trHeight w:val="270"/>
        </w:trPr>
        <w:tc>
          <w:tcPr>
            <w:tcW w:w="463" w:type="pct"/>
            <w:vMerge/>
            <w:tcBorders>
              <w:left w:val="nil"/>
              <w:right w:val="nil"/>
            </w:tcBorders>
            <w:noWrap/>
            <w:vAlign w:val="center"/>
          </w:tcPr>
          <w:p w14:paraId="184B56EE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29AAA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43A10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4.75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4242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2.23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C73D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1.62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4E05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2.39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020C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5.60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8B86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1.89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3589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2.53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B5D12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5.429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E53CE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9.109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1DEA0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4.9000</w:t>
            </w:r>
          </w:p>
        </w:tc>
      </w:tr>
      <w:tr w:rsidR="00C17A70" w14:paraId="5C4B1EBF" w14:textId="77777777">
        <w:trPr>
          <w:trHeight w:val="270"/>
        </w:trPr>
        <w:tc>
          <w:tcPr>
            <w:tcW w:w="463" w:type="pct"/>
            <w:vMerge/>
            <w:tcBorders>
              <w:left w:val="nil"/>
              <w:right w:val="nil"/>
            </w:tcBorders>
            <w:noWrap/>
            <w:vAlign w:val="center"/>
          </w:tcPr>
          <w:p w14:paraId="52691A3C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05F24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likelihoo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BEC5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33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6B7A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07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CEDFA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68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274A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15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2D70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6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1157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90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261B4" w14:textId="559CEEFB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2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3BEA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7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64DDB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1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5C032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061</w:t>
            </w:r>
          </w:p>
        </w:tc>
      </w:tr>
      <w:tr w:rsidR="00C17A70" w14:paraId="37D80C00" w14:textId="77777777">
        <w:trPr>
          <w:trHeight w:val="270"/>
        </w:trPr>
        <w:tc>
          <w:tcPr>
            <w:tcW w:w="463" w:type="pct"/>
            <w:vMerge/>
            <w:tcBorders>
              <w:left w:val="nil"/>
              <w:right w:val="nil"/>
            </w:tcBorders>
            <w:noWrap/>
            <w:vAlign w:val="center"/>
          </w:tcPr>
          <w:p w14:paraId="48E76478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63CB0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square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17C3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3560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726C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66B0A" w14:textId="0088F053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54FE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80EB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85CBE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AA09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FAA34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17592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5</w:t>
            </w:r>
          </w:p>
        </w:tc>
      </w:tr>
      <w:tr w:rsidR="00C17A70" w14:paraId="3D007836" w14:textId="77777777">
        <w:trPr>
          <w:trHeight w:val="270"/>
        </w:trPr>
        <w:tc>
          <w:tcPr>
            <w:tcW w:w="463" w:type="pct"/>
            <w:vMerge/>
            <w:tcBorders>
              <w:left w:val="nil"/>
              <w:right w:val="nil"/>
            </w:tcBorders>
            <w:noWrap/>
            <w:vAlign w:val="center"/>
          </w:tcPr>
          <w:p w14:paraId="76512B0C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D5D67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tial parameter(λ</w:t>
            </w:r>
            <w:r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FD95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0E35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E72D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9AEEE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9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892BD" w14:textId="20784B2A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5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231EE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21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2460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5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69C0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D2FBB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CFBB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1</w:t>
            </w:r>
          </w:p>
        </w:tc>
      </w:tr>
      <w:tr w:rsidR="00C17A70" w14:paraId="67A40B1B" w14:textId="77777777">
        <w:trPr>
          <w:trHeight w:val="270"/>
        </w:trPr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6109153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A3F198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an's I of residuals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0784942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92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9F382E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3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3AEFF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68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149380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95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6B54E4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82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A47BEE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8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5332FC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8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7BCC8B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3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6D3C8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4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9B88A7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7</w:t>
            </w:r>
          </w:p>
        </w:tc>
      </w:tr>
      <w:tr w:rsidR="00C17A70" w14:paraId="518F0FFA" w14:textId="77777777">
        <w:trPr>
          <w:trHeight w:val="270"/>
        </w:trPr>
        <w:tc>
          <w:tcPr>
            <w:tcW w:w="46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B06E4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tial error model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542AE0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FDA93E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7.0710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528F83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7.9560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7583BDA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2.0730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FCFAE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9.6960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334E8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3.3880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57A72C" w14:textId="41E847C6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3.6790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B503A6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5.6630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59C7C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5.6630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51FA4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8.7390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7FB5F9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4.8760</w:t>
            </w:r>
          </w:p>
        </w:tc>
      </w:tr>
      <w:tr w:rsidR="00C17A70" w14:paraId="7E8CB700" w14:textId="77777777">
        <w:trPr>
          <w:trHeight w:val="270"/>
        </w:trPr>
        <w:tc>
          <w:tcPr>
            <w:tcW w:w="463" w:type="pct"/>
            <w:vMerge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64C7C7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D5114F4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A9DB1A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7.8670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B430E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8.7510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C5B9DA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2.8680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77E485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0.4920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8693C4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4.1840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DF8AB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4.4740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AD85C8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6.4580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6271A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6.4580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0AFAA06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9.5340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E1AA084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5.6710</w:t>
            </w:r>
          </w:p>
        </w:tc>
      </w:tr>
      <w:tr w:rsidR="00C17A70" w14:paraId="06252855" w14:textId="77777777">
        <w:trPr>
          <w:trHeight w:val="270"/>
        </w:trPr>
        <w:tc>
          <w:tcPr>
            <w:tcW w:w="463" w:type="pct"/>
            <w:vMerge/>
            <w:tcBorders>
              <w:left w:val="nil"/>
              <w:right w:val="nil"/>
            </w:tcBorders>
            <w:noWrap/>
            <w:vAlign w:val="center"/>
          </w:tcPr>
          <w:p w14:paraId="77556D0A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50428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likelihoo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D3F2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3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DC0F2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97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FD9B5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03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FCDC5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84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5D04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9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56D6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3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3927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3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79F7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3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DCB8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6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613E0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378</w:t>
            </w:r>
          </w:p>
        </w:tc>
      </w:tr>
      <w:tr w:rsidR="00C17A70" w14:paraId="2339710F" w14:textId="77777777">
        <w:trPr>
          <w:trHeight w:val="270"/>
        </w:trPr>
        <w:tc>
          <w:tcPr>
            <w:tcW w:w="463" w:type="pct"/>
            <w:vMerge/>
            <w:tcBorders>
              <w:left w:val="nil"/>
              <w:right w:val="nil"/>
            </w:tcBorders>
            <w:noWrap/>
            <w:vAlign w:val="center"/>
          </w:tcPr>
          <w:p w14:paraId="5A8901F2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C7C2D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square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4AD54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A4755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F5D3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82946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4CE7" w14:textId="07166125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7180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1A3C6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4DDF6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40A1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431D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4</w:t>
            </w:r>
          </w:p>
        </w:tc>
      </w:tr>
      <w:tr w:rsidR="00C17A70" w14:paraId="3B405137" w14:textId="77777777">
        <w:trPr>
          <w:trHeight w:val="270"/>
        </w:trPr>
        <w:tc>
          <w:tcPr>
            <w:tcW w:w="463" w:type="pct"/>
            <w:vMerge/>
            <w:tcBorders>
              <w:left w:val="nil"/>
              <w:right w:val="nil"/>
            </w:tcBorders>
            <w:noWrap/>
            <w:vAlign w:val="center"/>
          </w:tcPr>
          <w:p w14:paraId="6DB2FF66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FCD9AE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tial parameter(λ</w:t>
            </w:r>
            <w:r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3791CC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704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7E111AE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674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070207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.9585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9B6B4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011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6F2CA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539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11D74B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94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7D280B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182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7618F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183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A9B0C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233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F06ADB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3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C17A70" w14:paraId="3E5BC96F" w14:textId="77777777">
        <w:trPr>
          <w:trHeight w:val="270"/>
        </w:trPr>
        <w:tc>
          <w:tcPr>
            <w:tcW w:w="46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7875FC" w14:textId="77777777" w:rsidR="00C17A70" w:rsidRDefault="00C17A70" w:rsidP="00D33A42">
            <w:pPr>
              <w:rPr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531792" w14:textId="77777777" w:rsidR="00C17A70" w:rsidRDefault="00000000" w:rsidP="00D33A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an's I of residual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BBF967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6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5BDB8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02B49F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7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D8100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22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EBB556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68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86116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24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D14F59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1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DDF8AD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62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99DBB1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4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8DDCC8" w14:textId="77777777" w:rsidR="00C17A70" w:rsidRDefault="00000000" w:rsidP="003374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18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</w:tbl>
    <w:p w14:paraId="624B8CED" w14:textId="77777777" w:rsidR="00C17A70" w:rsidRDefault="00000000" w:rsidP="00D33A42">
      <w:r>
        <w:t xml:space="preserve">AIC: Akaike information criterion; SC: Schwartz criterion. </w:t>
      </w:r>
      <w:r>
        <w:rPr>
          <w:vertAlign w:val="superscript"/>
        </w:rPr>
        <w:t>*</w:t>
      </w:r>
      <w:r>
        <w:t xml:space="preserve">p&lt;0.05; </w:t>
      </w:r>
      <w:r>
        <w:rPr>
          <w:vertAlign w:val="superscript"/>
        </w:rPr>
        <w:t>**</w:t>
      </w:r>
      <w:r>
        <w:t>p&lt;0.01.</w:t>
      </w:r>
    </w:p>
    <w:p w14:paraId="076A45A1" w14:textId="77777777" w:rsidR="00C17A70" w:rsidRDefault="00000000" w:rsidP="00D33A42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2FDE9B0" w14:textId="77777777" w:rsidR="00C17A70" w:rsidRDefault="00C17A70" w:rsidP="00D33A42"/>
    <w:p w14:paraId="31FAC142" w14:textId="77777777" w:rsidR="00C17A70" w:rsidRDefault="00C17A70" w:rsidP="00D33A42"/>
    <w:p w14:paraId="7BD4BCEA" w14:textId="77777777" w:rsidR="00C17A70" w:rsidRDefault="00C17A70" w:rsidP="00D33A42">
      <w:pPr>
        <w:rPr>
          <w:rFonts w:eastAsiaTheme="minorEastAsia"/>
        </w:rPr>
      </w:pPr>
    </w:p>
    <w:p w14:paraId="2B606933" w14:textId="77777777" w:rsidR="00C17A70" w:rsidRDefault="00000000" w:rsidP="00D33A42">
      <w:r>
        <w:lastRenderedPageBreak/>
        <w:t>TABLE S6 The association between health resources and services and under-5 mortality rate in West African countries, 2010-2019: estimated from spatial lag model in sensitive analysis.</w:t>
      </w: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788"/>
        <w:gridCol w:w="1242"/>
        <w:gridCol w:w="1172"/>
        <w:gridCol w:w="1242"/>
        <w:gridCol w:w="1172"/>
        <w:gridCol w:w="1242"/>
        <w:gridCol w:w="1172"/>
        <w:gridCol w:w="1242"/>
        <w:gridCol w:w="1172"/>
        <w:gridCol w:w="1242"/>
        <w:gridCol w:w="1172"/>
      </w:tblGrid>
      <w:tr w:rsidR="00C17A70" w14:paraId="4B7C50B0" w14:textId="77777777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09DA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Independent 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DA8A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5BC7F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140D0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44906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45E2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4</w:t>
            </w:r>
          </w:p>
        </w:tc>
      </w:tr>
      <w:tr w:rsidR="00C17A70" w14:paraId="07AF704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03FF5" w14:textId="77777777" w:rsidR="00C17A70" w:rsidRDefault="00C17A70" w:rsidP="0033746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299E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A7358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BCF9C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C7CFB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7879B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E16FD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B69B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3523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5605C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28C8E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</w:tr>
      <w:tr w:rsidR="00C17A70" w14:paraId="3F874F4D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731607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H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20FA44" w14:textId="00997AF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2DAF96" w14:textId="77777777" w:rsidR="00C17A70" w:rsidRDefault="00000000" w:rsidP="00337467">
            <w:pPr>
              <w:jc w:val="center"/>
              <w:textAlignment w:val="center"/>
              <w:rPr>
                <w:color w:val="000000"/>
                <w:vertAlign w:val="superscript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B5DFC4" w14:textId="1B0E59B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56269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1428A8" w14:textId="1094F6D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94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6883C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9465D3" w14:textId="3DCD380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7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13252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84DFF2" w14:textId="04EC52E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9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90292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0AA7BD9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A152A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ABE14" w14:textId="793559F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AEC98" w14:textId="0EC8F76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34933" w14:textId="4EC702F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C1C65" w14:textId="43C925C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95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A139F" w14:textId="16BA322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BF2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5603B" w14:textId="0023089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BD8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9CFD3" w14:textId="5B0D5D7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67FF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37C3065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0E667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3DF1F" w14:textId="2AC6E16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3A31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3B836" w14:textId="2AC18EA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EE52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AEF53" w14:textId="5E8B320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C264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57DE8" w14:textId="1D0C073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20B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115C8" w14:textId="717CE74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D5DC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2EECDE8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60A4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5DA47" w14:textId="5FC147A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3B96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B5AB6" w14:textId="14E7198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3D2D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CF420" w14:textId="00CA2E0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E3E14" w14:textId="6755677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49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03F90" w14:textId="526E0EC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336EE" w14:textId="633AAEF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F041B" w14:textId="5D57AB3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D554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7542EBD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24B91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H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9E80B" w14:textId="075093F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7DD30" w14:textId="3948E73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374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D698E" w14:textId="3CDAC7D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754B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A9C91" w14:textId="3031C9B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5529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D9A76" w14:textId="011545C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B583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4FEEA" w14:textId="2823CA2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4048" w14:textId="000E02C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850</w:t>
            </w:r>
          </w:p>
        </w:tc>
      </w:tr>
      <w:tr w:rsidR="00C17A70" w14:paraId="5FD0880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F51BB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F41B0" w14:textId="348C258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7ACBF" w14:textId="7F89715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ACA84" w14:textId="56CE280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80D7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923BD" w14:textId="3DE1874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CC23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43098" w14:textId="1010861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904E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9312" w14:textId="64F5EB0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D025E" w14:textId="4945C22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026</w:t>
            </w:r>
          </w:p>
        </w:tc>
      </w:tr>
      <w:tr w:rsidR="00C17A70" w14:paraId="23474B2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FB2A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D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36D0C" w14:textId="143754B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B49B0" w14:textId="29BA1A4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6C719" w14:textId="638E937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BB9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2BFC" w14:textId="6FBC4A9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633F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5821F" w14:textId="2586878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DB9D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FAAD3" w14:textId="350B207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9373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0DF9B86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A4CC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FC6E1" w14:textId="06E837F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D911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CFA3" w14:textId="15B7B8F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92B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EF235" w14:textId="443F214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ECDF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08087" w14:textId="44ECD3A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FA84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F247" w14:textId="4C8050E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66E1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34D396A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417AB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CC334" w14:textId="71ABD62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971B0" w14:textId="684461A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46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B57F0" w14:textId="22630D5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9545A" w14:textId="4D02F1D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2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5C314" w14:textId="0504599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9D3E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3CFBC" w14:textId="12ECB35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558A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7EEF2" w14:textId="1DA8FC2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6645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2465B6A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7379F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lastRenderedPageBreak/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9605" w14:textId="76DD4A9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10DB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70AE7" w14:textId="2282689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A245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46EA" w14:textId="7FF2CFC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D52C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D78FC" w14:textId="2118FEB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7032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1FF49" w14:textId="56F0D05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6BD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6731AF9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E104B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3FA58" w14:textId="6F76020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7C76D" w14:textId="1D38D7F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890D" w14:textId="28C2816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87324" w14:textId="48EA9E9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6077E" w14:textId="6BD1CDD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A375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96117" w14:textId="6AD338B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E8598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81B0B" w14:textId="44332BD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25488" w14:textId="7A25472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48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04D110E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9E096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S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99C530" w14:textId="03273C3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2EB57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F3F616" w14:textId="133D176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3486C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226F02" w14:textId="29B821C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0971D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616EAC" w14:textId="17F4280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DF71F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249E8B" w14:textId="0CB08DD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33E1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</w:tbl>
    <w:p w14:paraId="6381677F" w14:textId="77777777" w:rsidR="00C17A70" w:rsidRDefault="00000000" w:rsidP="00D33A42">
      <w:r>
        <w:rPr>
          <w:vertAlign w:val="superscript"/>
        </w:rPr>
        <w:t>*</w:t>
      </w:r>
      <w:r>
        <w:t>p&lt;0.05;</w:t>
      </w:r>
      <w:r>
        <w:rPr>
          <w:vertAlign w:val="superscript"/>
        </w:rPr>
        <w:t xml:space="preserve"> **</w:t>
      </w:r>
      <w:r>
        <w:t>p&lt;0.01.</w:t>
      </w:r>
    </w:p>
    <w:p w14:paraId="766C5238" w14:textId="77777777" w:rsidR="00C17A70" w:rsidRDefault="00C17A70" w:rsidP="00D33A42"/>
    <w:p w14:paraId="349B1B71" w14:textId="77777777" w:rsidR="00C17A70" w:rsidRDefault="00C17A70" w:rsidP="00D33A42"/>
    <w:p w14:paraId="3D788383" w14:textId="77777777" w:rsidR="00C17A70" w:rsidRDefault="00C17A70" w:rsidP="00D33A42"/>
    <w:p w14:paraId="5359FAAD" w14:textId="77777777" w:rsidR="00C17A70" w:rsidRDefault="00C17A70" w:rsidP="00D33A42"/>
    <w:p w14:paraId="3DF2A0A1" w14:textId="77777777" w:rsidR="00C17A70" w:rsidRDefault="00C17A70" w:rsidP="00D33A42"/>
    <w:p w14:paraId="20091BE7" w14:textId="77777777" w:rsidR="00C17A70" w:rsidRDefault="00C17A70" w:rsidP="00D33A42"/>
    <w:p w14:paraId="18803779" w14:textId="77777777" w:rsidR="00C17A70" w:rsidRDefault="00C17A70" w:rsidP="00D33A42"/>
    <w:p w14:paraId="09DCEC89" w14:textId="77777777" w:rsidR="00C17A70" w:rsidRDefault="00C17A70" w:rsidP="00D33A42"/>
    <w:p w14:paraId="7B6AF37F" w14:textId="77777777" w:rsidR="00C17A70" w:rsidRDefault="00C17A70" w:rsidP="00D33A42">
      <w:pPr>
        <w:rPr>
          <w:rFonts w:eastAsiaTheme="minorEastAsia"/>
        </w:rPr>
      </w:pPr>
    </w:p>
    <w:p w14:paraId="510C4406" w14:textId="77777777" w:rsidR="00C17A70" w:rsidRDefault="00C17A70" w:rsidP="00D33A42">
      <w:pPr>
        <w:rPr>
          <w:rFonts w:eastAsiaTheme="minorEastAsia"/>
        </w:rPr>
      </w:pPr>
    </w:p>
    <w:p w14:paraId="5E9A81CE" w14:textId="77777777" w:rsidR="00C17A70" w:rsidRDefault="00000000" w:rsidP="00D33A42">
      <w:r>
        <w:lastRenderedPageBreak/>
        <w:t>Continued:</w:t>
      </w:r>
    </w:p>
    <w:tbl>
      <w:tblPr>
        <w:tblW w:w="1510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447"/>
        <w:gridCol w:w="1409"/>
        <w:gridCol w:w="1341"/>
        <w:gridCol w:w="1409"/>
        <w:gridCol w:w="1341"/>
        <w:gridCol w:w="1409"/>
        <w:gridCol w:w="1341"/>
        <w:gridCol w:w="1409"/>
        <w:gridCol w:w="1235"/>
        <w:gridCol w:w="1409"/>
        <w:gridCol w:w="1352"/>
      </w:tblGrid>
      <w:tr w:rsidR="00C17A70" w14:paraId="092D86AC" w14:textId="77777777">
        <w:trPr>
          <w:trHeight w:val="533"/>
        </w:trPr>
        <w:tc>
          <w:tcPr>
            <w:tcW w:w="144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8729DB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Independent variables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871A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5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CE0D0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6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D5D5A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7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73206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8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AF8928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9</w:t>
            </w:r>
          </w:p>
        </w:tc>
      </w:tr>
      <w:tr w:rsidR="00C17A70" w14:paraId="01FCB919" w14:textId="77777777">
        <w:trPr>
          <w:trHeight w:val="266"/>
        </w:trPr>
        <w:tc>
          <w:tcPr>
            <w:tcW w:w="144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941E5F" w14:textId="77777777" w:rsidR="00C17A70" w:rsidRDefault="00C17A70" w:rsidP="00337467">
            <w:pPr>
              <w:jc w:val="center"/>
              <w:rPr>
                <w:color w:val="00000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5DEA9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FD990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E4198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B4192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36919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7D0BB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36BFC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68D2E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706B18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C95CE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</w:tr>
      <w:tr w:rsidR="00C17A70" w14:paraId="2B2F38E9" w14:textId="77777777">
        <w:trPr>
          <w:trHeight w:val="266"/>
        </w:trPr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559EA4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HDI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B3F103" w14:textId="6C3EC0F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76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31C07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B0FD1A" w14:textId="3E7D4BE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094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EABBE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37E862" w14:textId="67D588C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139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DAD26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C70C0B" w14:textId="05EC118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60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25CC2E" w14:textId="4C6A4C5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432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16C472" w14:textId="24FF00E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1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7B2B0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526180E1" w14:textId="77777777">
        <w:trPr>
          <w:trHeight w:val="266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71C68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y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9B2DA" w14:textId="65D2048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F0C57" w14:textId="4504260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959D2" w14:textId="4B34A25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79CA4" w14:textId="3D454A8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321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100C5" w14:textId="26493C9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73A18" w14:textId="62A5558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0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C6ADC" w14:textId="7BCDECA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C3FFB" w14:textId="25FBFA9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344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F53A8" w14:textId="4EC9308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914D8" w14:textId="17574AF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15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683FAA35" w14:textId="77777777">
        <w:trPr>
          <w:trHeight w:val="266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A0C7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Na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DB53C" w14:textId="0AE3A7B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E7D8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F134" w14:textId="5AA6FED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F3B96" w14:textId="538B374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9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DA3A2" w14:textId="1ED468F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B7C42" w14:textId="55CBEB8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3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AB3DD" w14:textId="0B186AE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2EE7E" w14:textId="42CAAC6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2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1D02" w14:textId="744424D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9A945" w14:textId="7545FB8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263</w:t>
            </w:r>
          </w:p>
        </w:tc>
      </w:tr>
      <w:tr w:rsidR="00C17A70" w14:paraId="3A0245C0" w14:textId="77777777">
        <w:trPr>
          <w:trHeight w:val="266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B40E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p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6024" w14:textId="18CF8FD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6240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06640" w14:textId="6DCEC3B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F72F3" w14:textId="3037005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08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BBFB" w14:textId="4914368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4EA6" w14:textId="277C089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0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EE33" w14:textId="5C619FB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507B2" w14:textId="2839A8D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0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52A75" w14:textId="470F2D2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A8878" w14:textId="2C43097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66A4B5C5" w14:textId="77777777">
        <w:trPr>
          <w:trHeight w:val="266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AAEA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Hc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A5E3" w14:textId="22CF79E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AED46" w14:textId="0C84013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D8148" w14:textId="3F3039B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55B89" w14:textId="38239A1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444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548F8" w14:textId="48DB586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D46C2" w14:textId="21DBE89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1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05333" w14:textId="0C7611D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4936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324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6F7DC" w14:textId="2898298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F83EC" w14:textId="707EA6A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88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222C91A0" w14:textId="77777777">
        <w:trPr>
          <w:trHeight w:val="266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E39E1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H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F5B7C" w14:textId="45CCBA8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5695A" w14:textId="5A1D713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0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A293" w14:textId="368C209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4A511" w14:textId="38CB3F1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3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D3179" w14:textId="6840F17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FE6EA" w14:textId="1E7CF37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4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A97DE" w14:textId="3A96139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0F8F6" w14:textId="2A7B955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75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E2FC" w14:textId="621D685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FD3C8" w14:textId="1D380EB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647</w:t>
            </w:r>
          </w:p>
        </w:tc>
      </w:tr>
      <w:tr w:rsidR="00C17A70" w14:paraId="676B7044" w14:textId="77777777">
        <w:trPr>
          <w:trHeight w:val="266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B652B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Dtp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4E562" w14:textId="0A9894A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0B45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47D33" w14:textId="1A8B001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3DB88" w14:textId="61903CA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9A741" w14:textId="75732CD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40F4" w14:textId="5E8BA54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0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2B066" w14:textId="2E50236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61824" w14:textId="536B105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3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8E3D0" w14:textId="4D5FB9D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8680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51894FA6" w14:textId="77777777">
        <w:trPr>
          <w:trHeight w:val="266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EC27D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Mea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7EA75" w14:textId="6C69692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A7B6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DADE3" w14:textId="22F5287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4942A" w14:textId="321EF2F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0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D9A9" w14:textId="685CBAD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F1065" w14:textId="487979C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0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4D106" w14:textId="77421B7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3C751" w14:textId="3E2573D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1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25D3F" w14:textId="3DD9A21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0062B" w14:textId="612C6C4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672</w:t>
            </w:r>
          </w:p>
        </w:tc>
      </w:tr>
      <w:tr w:rsidR="00C17A70" w14:paraId="1703CC05" w14:textId="77777777">
        <w:trPr>
          <w:trHeight w:val="266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17DB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B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03988" w14:textId="0041C4E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BF9C3" w14:textId="762C33E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6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98223" w14:textId="18CFF82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3975" w14:textId="7D7043F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4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2EE95" w14:textId="56ED2DD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7A2FE" w14:textId="6405089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6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4D473" w14:textId="3027877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70218" w14:textId="778578D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443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7FCAE" w14:textId="56798CF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56E42" w14:textId="10210CA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5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2DD69EA8" w14:textId="77777777">
        <w:trPr>
          <w:trHeight w:val="266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6A0D4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lastRenderedPageBreak/>
              <w:t>An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4A3A9" w14:textId="5EEE923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7382D" w14:textId="016B5ED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74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2EF83" w14:textId="0F22D77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5447" w14:textId="46B0DD4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8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CD98C" w14:textId="0A24D09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29AB6" w14:textId="41639F2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69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62391" w14:textId="25DC802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F376E" w14:textId="172CC60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9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E7B48" w14:textId="2BB622C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70F8" w14:textId="05603E0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377</w:t>
            </w:r>
          </w:p>
        </w:tc>
      </w:tr>
      <w:tr w:rsidR="00C17A70" w14:paraId="2C4230DE" w14:textId="77777777">
        <w:trPr>
          <w:trHeight w:val="266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14E3A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2CD93" w14:textId="5837517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57DAF" w14:textId="5D3CA59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15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7105" w14:textId="7AAA1CA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3D3D7" w14:textId="6B1AEBD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5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29EDE" w14:textId="02D7876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59A97" w14:textId="2171651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1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87B15" w14:textId="163FD67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6A182" w14:textId="2A1332B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318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EB9A4" w14:textId="3D8CE1F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9203" w14:textId="60C5412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10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6B622169" w14:textId="77777777">
        <w:trPr>
          <w:trHeight w:val="266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597BD6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Shp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F06349" w14:textId="0A625F0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1DB73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0BC08E" w14:textId="7AE33BF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E6EB2A" w14:textId="7A7F8E8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46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D89388" w14:textId="0A8C96C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A0AA31" w14:textId="4E805AB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49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ADCED9" w14:textId="2D25920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E54BC0" w14:textId="155ECA3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11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97D454" w14:textId="70806D0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B94A3E" w14:textId="09E2B51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579</w:t>
            </w:r>
          </w:p>
        </w:tc>
      </w:tr>
    </w:tbl>
    <w:p w14:paraId="2EA8A0C6" w14:textId="77777777" w:rsidR="00C17A70" w:rsidRDefault="00000000" w:rsidP="00D33A42">
      <w:r>
        <w:rPr>
          <w:vertAlign w:val="superscript"/>
        </w:rPr>
        <w:t>*</w:t>
      </w:r>
      <w:r>
        <w:t>p&lt;0.05;</w:t>
      </w:r>
      <w:r>
        <w:rPr>
          <w:vertAlign w:val="superscript"/>
        </w:rPr>
        <w:t xml:space="preserve"> **</w:t>
      </w:r>
      <w:r>
        <w:t>p&lt;0.01.</w:t>
      </w:r>
    </w:p>
    <w:p w14:paraId="162C8780" w14:textId="77777777" w:rsidR="00C17A70" w:rsidRDefault="00C17A70" w:rsidP="00D33A42">
      <w:pPr>
        <w:rPr>
          <w:highlight w:val="yellow"/>
        </w:rPr>
      </w:pPr>
    </w:p>
    <w:p w14:paraId="4556FC7C" w14:textId="77777777" w:rsidR="00C17A70" w:rsidRDefault="00C17A70" w:rsidP="00D33A42">
      <w:pPr>
        <w:rPr>
          <w:highlight w:val="yellow"/>
        </w:rPr>
      </w:pPr>
    </w:p>
    <w:p w14:paraId="352109B9" w14:textId="77777777" w:rsidR="00C17A70" w:rsidRDefault="00C17A70" w:rsidP="00D33A42">
      <w:pPr>
        <w:rPr>
          <w:highlight w:val="yellow"/>
        </w:rPr>
      </w:pPr>
    </w:p>
    <w:p w14:paraId="4F7ECE88" w14:textId="77777777" w:rsidR="00C17A70" w:rsidRDefault="00C17A70" w:rsidP="00D33A42">
      <w:pPr>
        <w:rPr>
          <w:highlight w:val="yellow"/>
        </w:rPr>
      </w:pPr>
    </w:p>
    <w:p w14:paraId="4EC60674" w14:textId="77777777" w:rsidR="00C17A70" w:rsidRDefault="00C17A70" w:rsidP="00D33A42">
      <w:pPr>
        <w:rPr>
          <w:highlight w:val="yellow"/>
        </w:rPr>
      </w:pPr>
    </w:p>
    <w:p w14:paraId="1DF2822F" w14:textId="77777777" w:rsidR="00C17A70" w:rsidRDefault="00C17A70" w:rsidP="00D33A42">
      <w:pPr>
        <w:rPr>
          <w:highlight w:val="yellow"/>
        </w:rPr>
      </w:pPr>
    </w:p>
    <w:p w14:paraId="7B790A14" w14:textId="77777777" w:rsidR="00C17A70" w:rsidRDefault="00C17A70" w:rsidP="00D33A42">
      <w:pPr>
        <w:rPr>
          <w:highlight w:val="yellow"/>
        </w:rPr>
      </w:pPr>
    </w:p>
    <w:p w14:paraId="6D84ACA1" w14:textId="77777777" w:rsidR="00C17A70" w:rsidRDefault="00C17A70" w:rsidP="00D33A42">
      <w:pPr>
        <w:rPr>
          <w:rFonts w:eastAsiaTheme="minorEastAsia"/>
          <w:highlight w:val="yellow"/>
        </w:rPr>
      </w:pPr>
    </w:p>
    <w:p w14:paraId="15DF9700" w14:textId="77777777" w:rsidR="00C17A70" w:rsidRDefault="00C17A70" w:rsidP="00D33A42">
      <w:pPr>
        <w:rPr>
          <w:rFonts w:eastAsiaTheme="minorEastAsia"/>
          <w:highlight w:val="yellow"/>
        </w:rPr>
      </w:pPr>
    </w:p>
    <w:p w14:paraId="3DB08DE0" w14:textId="77777777" w:rsidR="00C17A70" w:rsidRDefault="00C17A70" w:rsidP="00D33A42">
      <w:pPr>
        <w:rPr>
          <w:rFonts w:eastAsiaTheme="minorEastAsia"/>
          <w:highlight w:val="yellow"/>
        </w:rPr>
      </w:pPr>
    </w:p>
    <w:p w14:paraId="393FB107" w14:textId="77777777" w:rsidR="00C17A70" w:rsidRDefault="00000000" w:rsidP="00D33A42">
      <w:pPr>
        <w:rPr>
          <w:highlight w:val="yellow"/>
        </w:rPr>
      </w:pPr>
      <w:r>
        <w:lastRenderedPageBreak/>
        <w:t>TABLE S7 The association between health resources and services and under-5 mortality rate in West African countries, 2010-2019: estimated from spatial error model in sensitive analysis.</w:t>
      </w: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788"/>
        <w:gridCol w:w="1242"/>
        <w:gridCol w:w="1172"/>
        <w:gridCol w:w="1242"/>
        <w:gridCol w:w="1172"/>
        <w:gridCol w:w="1242"/>
        <w:gridCol w:w="1172"/>
        <w:gridCol w:w="1242"/>
        <w:gridCol w:w="1172"/>
        <w:gridCol w:w="1242"/>
        <w:gridCol w:w="1172"/>
      </w:tblGrid>
      <w:tr w:rsidR="00C17A70" w14:paraId="3DCE20C5" w14:textId="77777777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72D8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Independent 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1AD25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4FB5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2B5CB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9010E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E61C0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4</w:t>
            </w:r>
          </w:p>
        </w:tc>
      </w:tr>
      <w:tr w:rsidR="00C17A70" w14:paraId="6889CCF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BF272" w14:textId="77777777" w:rsidR="00C17A70" w:rsidRDefault="00C17A70" w:rsidP="00337467">
            <w:pPr>
              <w:jc w:val="center"/>
              <w:rPr>
                <w:color w:val="000000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20C0D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924E7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D8458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F11FC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5C917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59EA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E55D3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36D9C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4E9C3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CB9E6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</w:tr>
      <w:tr w:rsidR="00C17A70" w14:paraId="53D8B510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8A2B81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HDI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B3B7AD" w14:textId="5949818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44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9A2A15" w14:textId="77777777" w:rsidR="00C17A70" w:rsidRDefault="00000000" w:rsidP="00337467">
            <w:pPr>
              <w:jc w:val="center"/>
              <w:textAlignment w:val="center"/>
              <w:rPr>
                <w:color w:val="000000"/>
                <w:vertAlign w:val="superscript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4D5759" w14:textId="73FAF9E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1CC48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AB542B" w14:textId="7E51CEE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C8BE2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33B16A" w14:textId="237C93B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5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2A01D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95F9EF" w14:textId="7D3AEAA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7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A23BA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71F3A62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716D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y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3B210" w14:textId="5849047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2CAA2" w14:textId="043C8C5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72E2" w14:textId="21DFBF6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80D4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18FEB" w14:textId="1FBF23F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AF64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6B558" w14:textId="02D4A2F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7C99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E3AF1" w14:textId="327D83F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7FE4C" w14:textId="143CCCE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45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62E0D1C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988B9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Na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EEC5C" w14:textId="7B8DF53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E666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A72BB" w14:textId="100602E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01B18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C332C" w14:textId="51A9EE0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3F57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C2E25" w14:textId="7F1D260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3148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7B678" w14:textId="1C49EB0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FE63E" w14:textId="5ACA8D2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424</w:t>
            </w:r>
          </w:p>
        </w:tc>
      </w:tr>
      <w:tr w:rsidR="00C17A70" w14:paraId="156287E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BD544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p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19115" w14:textId="2796566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A46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9D73B" w14:textId="4D7CA41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2E2E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7840C" w14:textId="41AF48C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188D1" w14:textId="7C87553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50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A8634" w14:textId="6EDC891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B4F4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D678E" w14:textId="1D8482C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A89B9" w14:textId="7F9A38D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12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</w:tr>
      <w:tr w:rsidR="00C17A70" w14:paraId="3170AE8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5638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Hc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89A2B" w14:textId="5A83E93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592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D478C" w14:textId="1197FF0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EC02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E0FB3" w14:textId="0F1EE9D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D3214" w14:textId="2FFE799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3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6DA0C" w14:textId="508C239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7BB5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B3FFD" w14:textId="2B3E7AD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2B404" w14:textId="16FACD1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532</w:t>
            </w:r>
          </w:p>
        </w:tc>
      </w:tr>
      <w:tr w:rsidR="00C17A70" w14:paraId="20608D5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4704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H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F13E" w14:textId="2E9BB0E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99C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99731" w14:textId="25DF09F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A2C5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3AA8C" w14:textId="788E972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2856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42092" w14:textId="1149C37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279A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2A641" w14:textId="55DD198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10599" w14:textId="1E2933B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743</w:t>
            </w:r>
          </w:p>
        </w:tc>
      </w:tr>
      <w:tr w:rsidR="00C17A70" w14:paraId="6F7F53D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ACC0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Dtp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2BDDB" w14:textId="2DB123D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A37B3" w14:textId="7FB878F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7B041" w14:textId="6306A79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1B2D5" w14:textId="1157A39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69415" w14:textId="6A2CCFD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BC97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C99EC" w14:textId="542E7D7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9B57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49CE7" w14:textId="168F281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44D1F" w14:textId="0D013A7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520</w:t>
            </w:r>
          </w:p>
        </w:tc>
      </w:tr>
      <w:tr w:rsidR="00C17A70" w14:paraId="60A161F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00DB7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Me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AD85C" w14:textId="032BDD3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B01B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D8E1D" w14:textId="44D24A7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1D71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44333" w14:textId="5280908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2D2D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E8D37" w14:textId="29346F5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C696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42F8B" w14:textId="5BA04B9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0B80C" w14:textId="2F80209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882</w:t>
            </w:r>
          </w:p>
        </w:tc>
      </w:tr>
      <w:tr w:rsidR="00C17A70" w14:paraId="61C4A06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78CF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B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75923" w14:textId="61701B8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36E2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5B139" w14:textId="24DDB50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CB6A5" w14:textId="6875DDD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7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790BD" w14:textId="0CCBC82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705D" w14:textId="00CAA4F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B6120" w14:textId="79264F1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9CB1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E942" w14:textId="4DB4551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12993" w14:textId="1A31E40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09282A6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A8282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lastRenderedPageBreak/>
              <w:t>An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D8F10" w14:textId="07056D4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50D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86E5F" w14:textId="763E385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F0EA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2C65B" w14:textId="4C049C5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843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D5F83" w14:textId="67EE0ED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6188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6E6A0" w14:textId="32BD380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A793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5759D69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EECC8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EA62C" w14:textId="201A8B0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C6F2" w14:textId="35537CE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1E70B" w14:textId="5EEAA39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93C27" w14:textId="6A91FE1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595FB" w14:textId="7DCDA15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BB0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E539C" w14:textId="54B2FFB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A424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D0630" w14:textId="7208CE0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3575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 xml:space="preserve">0.0076 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4A90864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8ACEC7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Shp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2B734B" w14:textId="56D56F8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F2FDA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8ED39" w14:textId="5524B83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B14E3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118744" w14:textId="7CBB902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7F10E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B80F2F" w14:textId="4295621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B70C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92D2BE" w14:textId="77E1AC7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ABA97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</w:tbl>
    <w:p w14:paraId="257D3CF9" w14:textId="77777777" w:rsidR="00C17A70" w:rsidRDefault="00000000" w:rsidP="00D33A42">
      <w:r>
        <w:rPr>
          <w:vertAlign w:val="superscript"/>
        </w:rPr>
        <w:t>*</w:t>
      </w:r>
      <w:r>
        <w:t>p&lt;0.05;</w:t>
      </w:r>
      <w:r>
        <w:rPr>
          <w:vertAlign w:val="superscript"/>
        </w:rPr>
        <w:t xml:space="preserve"> **</w:t>
      </w:r>
      <w:r>
        <w:t>p&lt;0.01.</w:t>
      </w:r>
    </w:p>
    <w:p w14:paraId="5098DFBE" w14:textId="77777777" w:rsidR="00C17A70" w:rsidRDefault="00C17A70" w:rsidP="00D33A42"/>
    <w:p w14:paraId="13CC5A36" w14:textId="77777777" w:rsidR="00C17A70" w:rsidRDefault="00C17A70" w:rsidP="00D33A42"/>
    <w:p w14:paraId="21AD8975" w14:textId="77777777" w:rsidR="00C17A70" w:rsidRDefault="00C17A70" w:rsidP="00D33A42"/>
    <w:p w14:paraId="197F1E0E" w14:textId="77777777" w:rsidR="00C17A70" w:rsidRDefault="00C17A70" w:rsidP="00D33A42"/>
    <w:p w14:paraId="3CB0BCAD" w14:textId="77777777" w:rsidR="00C17A70" w:rsidRDefault="00C17A70" w:rsidP="00D33A42"/>
    <w:p w14:paraId="63431E86" w14:textId="77777777" w:rsidR="00C17A70" w:rsidRDefault="00C17A70" w:rsidP="00D33A42"/>
    <w:p w14:paraId="20F6E72E" w14:textId="77777777" w:rsidR="00C17A70" w:rsidRDefault="00C17A70" w:rsidP="00D33A42"/>
    <w:p w14:paraId="3B0F83C9" w14:textId="77777777" w:rsidR="00C17A70" w:rsidRDefault="00C17A70" w:rsidP="00D33A42"/>
    <w:p w14:paraId="5D3F9913" w14:textId="77777777" w:rsidR="00C17A70" w:rsidRDefault="00C17A70" w:rsidP="00D33A42">
      <w:pPr>
        <w:rPr>
          <w:rFonts w:eastAsiaTheme="minorEastAsia"/>
        </w:rPr>
      </w:pPr>
    </w:p>
    <w:p w14:paraId="6BE04CAF" w14:textId="77777777" w:rsidR="00C17A70" w:rsidRDefault="00C17A70" w:rsidP="00D33A42">
      <w:pPr>
        <w:rPr>
          <w:rFonts w:eastAsiaTheme="minorEastAsia"/>
        </w:rPr>
      </w:pPr>
    </w:p>
    <w:p w14:paraId="16EACD2A" w14:textId="77777777" w:rsidR="00C17A70" w:rsidRDefault="00000000" w:rsidP="00D33A42">
      <w:r>
        <w:lastRenderedPageBreak/>
        <w:t>Continued:</w:t>
      </w:r>
    </w:p>
    <w:tbl>
      <w:tblPr>
        <w:tblW w:w="5347" w:type="pct"/>
        <w:tblLayout w:type="fixed"/>
        <w:tblLook w:val="04A0" w:firstRow="1" w:lastRow="0" w:firstColumn="1" w:lastColumn="0" w:noHBand="0" w:noVBand="1"/>
      </w:tblPr>
      <w:tblGrid>
        <w:gridCol w:w="1381"/>
        <w:gridCol w:w="36"/>
        <w:gridCol w:w="1352"/>
        <w:gridCol w:w="1326"/>
        <w:gridCol w:w="1388"/>
        <w:gridCol w:w="1323"/>
        <w:gridCol w:w="1388"/>
        <w:gridCol w:w="1320"/>
        <w:gridCol w:w="1388"/>
        <w:gridCol w:w="1320"/>
        <w:gridCol w:w="1388"/>
        <w:gridCol w:w="1317"/>
      </w:tblGrid>
      <w:tr w:rsidR="00C17A70" w14:paraId="3DA17193" w14:textId="77777777" w:rsidTr="00337467">
        <w:trPr>
          <w:trHeight w:val="549"/>
        </w:trPr>
        <w:tc>
          <w:tcPr>
            <w:tcW w:w="475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8CD73D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Independent variables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1BFB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5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83D92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6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2F27B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7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13F3F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8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8446E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9</w:t>
            </w:r>
          </w:p>
        </w:tc>
      </w:tr>
      <w:tr w:rsidR="00C17A70" w14:paraId="3C97E1C3" w14:textId="77777777" w:rsidTr="00337467">
        <w:trPr>
          <w:trHeight w:val="274"/>
        </w:trPr>
        <w:tc>
          <w:tcPr>
            <w:tcW w:w="47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8EE3D3" w14:textId="77777777" w:rsidR="00C17A70" w:rsidRDefault="00C17A70" w:rsidP="00337467">
            <w:pPr>
              <w:jc w:val="center"/>
              <w:rPr>
                <w:color w:val="000000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C7042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F7E2D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C5A67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913AE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E089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ED2E3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12391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24E3A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3F1FC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B36E3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</w:tr>
      <w:tr w:rsidR="00C17A70" w14:paraId="071929CF" w14:textId="77777777">
        <w:trPr>
          <w:trHeight w:val="274"/>
        </w:trPr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BCCF02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HDI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5E390C" w14:textId="0571D01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46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BF597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D8682C" w14:textId="7A49C6C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6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214B8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5A86CD" w14:textId="7B5C46E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176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F258B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4324A7" w14:textId="1E1971E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205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E1D3E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8B8929" w14:textId="5132636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57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199296" w14:textId="151B8B9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40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</w:tr>
      <w:tr w:rsidR="00C17A70" w14:paraId="32A654C6" w14:textId="77777777">
        <w:trPr>
          <w:trHeight w:val="27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5AF3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y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F8040" w14:textId="5CC78D7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7F97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AC28C" w14:textId="6E8A744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626B0" w14:textId="509CB40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79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716C3" w14:textId="26B2FC0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1152D" w14:textId="3B7AAA8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4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2D21" w14:textId="6BEDA42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DECEE" w14:textId="16C08B6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0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74B2B" w14:textId="73B17AE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7FE6" w14:textId="7AC4295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638</w:t>
            </w:r>
          </w:p>
        </w:tc>
      </w:tr>
      <w:tr w:rsidR="00C17A70" w14:paraId="052961E4" w14:textId="77777777">
        <w:trPr>
          <w:trHeight w:val="27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F0EF1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Nam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CF352" w14:textId="52729E2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F340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AF270" w14:textId="122B581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397FD" w14:textId="23DFADE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2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AB4ED" w14:textId="571FED5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BD725" w14:textId="7EE1A5D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3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6169" w14:textId="31A4AEA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AD11C" w14:textId="15CE274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93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51975" w14:textId="20C4742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61C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24B927DE" w14:textId="77777777">
        <w:trPr>
          <w:trHeight w:val="27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D187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p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015EC" w14:textId="2BA8D4F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5DB4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CC6B" w14:textId="06FE9E3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5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4035C" w14:textId="710843F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88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195C6" w14:textId="652496C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B8CFD" w14:textId="47BA0D5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8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CD1B9" w14:textId="479DA3E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7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6A45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A5F84" w14:textId="05A5E01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9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F053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4B447D9E" w14:textId="77777777">
        <w:trPr>
          <w:trHeight w:val="27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B2B5D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Hc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B8612" w14:textId="4791850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340F9" w14:textId="34AA294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1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0619C" w14:textId="7EFD5AC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D4649" w14:textId="589199E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9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E233A" w14:textId="64C92F1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5791" w14:textId="15217EB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1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E13F2" w14:textId="4106429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FDC3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017BF" w14:textId="2836539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BFEA3" w14:textId="4732419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770</w:t>
            </w:r>
          </w:p>
        </w:tc>
      </w:tr>
      <w:tr w:rsidR="00C17A70" w14:paraId="69AB8C21" w14:textId="77777777">
        <w:trPr>
          <w:trHeight w:val="27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3FE67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HE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6D63" w14:textId="6E0B275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8631B" w14:textId="3CF19E4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2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ECB1D" w14:textId="1C5304D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2FC3E" w14:textId="37EE1C5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9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38ECC" w14:textId="44C1830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9EB66" w14:textId="4ECC8C7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11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85FE0" w14:textId="1834B04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2FA94" w14:textId="385B7CD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1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3D051" w14:textId="28D1374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7105" w14:textId="7D4232D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192055E0" w14:textId="77777777">
        <w:trPr>
          <w:trHeight w:val="27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BBA7B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Dtp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E017D" w14:textId="6FA688E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BD52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E051A" w14:textId="62DFC5E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6838B" w14:textId="3DB959E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5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682D" w14:textId="0ABC063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669C6" w14:textId="6A46032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1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4D28F" w14:textId="1AF4C7D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E74B8" w14:textId="3BA34B9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0763C" w14:textId="02969F9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4A8E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10CAA8C4" w14:textId="77777777">
        <w:trPr>
          <w:trHeight w:val="27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B2F72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Mea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7DD50" w14:textId="67753A3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2290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D62D0" w14:textId="17486D4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49AE7" w14:textId="509577A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78BDA" w14:textId="111C8F0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CEE74" w14:textId="0FA8947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1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4C430" w14:textId="5154F35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73C94" w14:textId="43086DC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69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BDD1E" w14:textId="356954D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EC28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1F6305C7" w14:textId="77777777">
        <w:trPr>
          <w:trHeight w:val="27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91F40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Br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0AEFE" w14:textId="24E7E61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30D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BCD5E" w14:textId="6F72C61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26A56" w14:textId="2127247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2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64142" w14:textId="75AFED9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2368E" w14:textId="793A57F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3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39432" w14:textId="4E4DEC8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8F4E4" w14:textId="1E79029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0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7A78B" w14:textId="2365302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35BB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671CC05E" w14:textId="77777777">
        <w:trPr>
          <w:trHeight w:val="27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16BE6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lastRenderedPageBreak/>
              <w:t>Ant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530C5" w14:textId="7BF40A3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CC3B7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D2EA1" w14:textId="5C391B4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2A695" w14:textId="15D936B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60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DA901" w14:textId="4914A08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93D0B" w14:textId="375E848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7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792E1" w14:textId="400E043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AB14F" w14:textId="74C439B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6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0E8EE" w14:textId="26E656B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4EC5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73A38374" w14:textId="77777777">
        <w:trPr>
          <w:trHeight w:val="27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CB77B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n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7C1A6" w14:textId="6D9906B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CE096" w14:textId="22A4683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5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0A7D2" w14:textId="183EBAA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2E825" w14:textId="398B8D1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00</w:t>
            </w:r>
            <w:r>
              <w:rPr>
                <w:color w:val="000000"/>
                <w:vertAlign w:val="superscript"/>
                <w:lang w:bidi="ar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0D0E0" w14:textId="39B128F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9D78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EFC37" w14:textId="5C7E462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821A" w14:textId="7355401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3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1FB29" w14:textId="2889C0D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D13F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  <w:tr w:rsidR="00C17A70" w14:paraId="7B6BA160" w14:textId="77777777">
        <w:trPr>
          <w:trHeight w:val="274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F6F718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Shp</w:t>
            </w:r>
            <w:proofErr w:type="spellEnd"/>
          </w:p>
        </w:tc>
        <w:tc>
          <w:tcPr>
            <w:tcW w:w="4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24623" w14:textId="47B7374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F96E3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05914A" w14:textId="5AD10D8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A399E7" w14:textId="21004F8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0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3FA7A" w14:textId="23F8C2D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BCDFB5" w14:textId="1956A9A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36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EDDE0" w14:textId="2CB79B2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F299E9" w14:textId="1AC7EA1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65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07810D" w14:textId="026BE2F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EE778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&lt;0.0001</w:t>
            </w:r>
            <w:r>
              <w:rPr>
                <w:color w:val="000000"/>
                <w:vertAlign w:val="superscript"/>
                <w:lang w:bidi="ar"/>
              </w:rPr>
              <w:t>**</w:t>
            </w:r>
          </w:p>
        </w:tc>
      </w:tr>
    </w:tbl>
    <w:p w14:paraId="6B1AC70D" w14:textId="77777777" w:rsidR="00C17A70" w:rsidRDefault="00000000" w:rsidP="00D33A42">
      <w:r>
        <w:t>*p&lt;0.05; **p&lt;0.01.</w:t>
      </w:r>
    </w:p>
    <w:p w14:paraId="7D531C34" w14:textId="77777777" w:rsidR="00C17A70" w:rsidRDefault="00C17A70" w:rsidP="00D33A42"/>
    <w:p w14:paraId="786DF90A" w14:textId="77777777" w:rsidR="00C17A70" w:rsidRDefault="00C17A70" w:rsidP="00D33A42"/>
    <w:p w14:paraId="2DF7E21B" w14:textId="77777777" w:rsidR="00C17A70" w:rsidRDefault="00C17A70" w:rsidP="00D33A42"/>
    <w:p w14:paraId="19A9E7D3" w14:textId="77777777" w:rsidR="00C17A70" w:rsidRDefault="00C17A70" w:rsidP="00D33A42"/>
    <w:p w14:paraId="262F3E1B" w14:textId="77777777" w:rsidR="00C17A70" w:rsidRDefault="00C17A70" w:rsidP="00D33A42"/>
    <w:p w14:paraId="7D6E4AFA" w14:textId="77777777" w:rsidR="00C17A70" w:rsidRDefault="00C17A70" w:rsidP="00D33A42"/>
    <w:p w14:paraId="0B3F495E" w14:textId="77777777" w:rsidR="00C17A70" w:rsidRDefault="00C17A70" w:rsidP="00D33A42"/>
    <w:p w14:paraId="15EE4809" w14:textId="77777777" w:rsidR="00C17A70" w:rsidRDefault="00C17A70" w:rsidP="00D33A42">
      <w:pPr>
        <w:rPr>
          <w:rFonts w:eastAsiaTheme="minorEastAsia"/>
        </w:rPr>
      </w:pPr>
    </w:p>
    <w:p w14:paraId="714E2D2D" w14:textId="77777777" w:rsidR="00C17A70" w:rsidRDefault="00C17A70" w:rsidP="00D33A42">
      <w:pPr>
        <w:rPr>
          <w:rFonts w:eastAsiaTheme="minorEastAsia"/>
        </w:rPr>
      </w:pPr>
    </w:p>
    <w:p w14:paraId="5F28021E" w14:textId="77777777" w:rsidR="00C17A70" w:rsidRDefault="00C17A70" w:rsidP="00D33A42"/>
    <w:p w14:paraId="1CE632F6" w14:textId="77777777" w:rsidR="00C17A70" w:rsidRDefault="00000000" w:rsidP="00D33A42">
      <w:r>
        <w:lastRenderedPageBreak/>
        <w:t>TABLE S8 The association between health resources and services and under-5 mortality rate in West African countries, 2010-2019: estimated from ordinary least square in sensitive analysis.</w:t>
      </w: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2509"/>
        <w:gridCol w:w="1242"/>
        <w:gridCol w:w="936"/>
        <w:gridCol w:w="1242"/>
        <w:gridCol w:w="936"/>
        <w:gridCol w:w="1242"/>
        <w:gridCol w:w="936"/>
        <w:gridCol w:w="1242"/>
        <w:gridCol w:w="936"/>
        <w:gridCol w:w="1242"/>
        <w:gridCol w:w="936"/>
      </w:tblGrid>
      <w:tr w:rsidR="00C17A70" w14:paraId="5EB2E8BC" w14:textId="77777777" w:rsidTr="00337467">
        <w:trPr>
          <w:trHeight w:val="270"/>
        </w:trPr>
        <w:tc>
          <w:tcPr>
            <w:tcW w:w="25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DB6B9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Independent 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97A94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44F87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D66A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587BD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30EF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4</w:t>
            </w:r>
          </w:p>
        </w:tc>
      </w:tr>
      <w:tr w:rsidR="00C17A70" w14:paraId="79B72F56" w14:textId="77777777" w:rsidTr="00337467">
        <w:trPr>
          <w:trHeight w:val="270"/>
        </w:trPr>
        <w:tc>
          <w:tcPr>
            <w:tcW w:w="25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75290" w14:textId="77777777" w:rsidR="00C17A70" w:rsidRDefault="00C17A70" w:rsidP="0033746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715C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1A9D3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0D92A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C0FF72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1470E8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3C72D6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E4DA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C55483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47E77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872585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</w:tr>
      <w:tr w:rsidR="00C17A70" w14:paraId="607DDB90" w14:textId="77777777" w:rsidTr="00337467">
        <w:trPr>
          <w:trHeight w:val="270"/>
        </w:trPr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9FF626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H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B2C5AE" w14:textId="7FEF3EE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566EB1" w14:textId="184CF29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E144E8" w14:textId="5B03977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1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1D527F" w14:textId="33D7BAA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F2A04A" w14:textId="7620788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9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FBFBAB" w14:textId="56BBAC8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F29F38" w14:textId="78D7865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D307DB" w14:textId="7F49D81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4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E10E3C" w14:textId="4EF43A4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EBFE0D" w14:textId="0A6CB81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485</w:t>
            </w:r>
          </w:p>
        </w:tc>
      </w:tr>
      <w:tr w:rsidR="00C17A70" w14:paraId="3F20672E" w14:textId="77777777" w:rsidTr="00337467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D0EE9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1D431" w14:textId="07DF45B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2395" w14:textId="1B814A0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FE56B" w14:textId="4A01C74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10EFD" w14:textId="41460B3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8E6F1" w14:textId="3729077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055A9" w14:textId="3C10027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31162" w14:textId="4D3BB62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EA00A" w14:textId="06C8842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E6565" w14:textId="5581F77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48B49" w14:textId="7600B99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055</w:t>
            </w:r>
          </w:p>
        </w:tc>
      </w:tr>
      <w:tr w:rsidR="00C17A70" w14:paraId="14851336" w14:textId="77777777" w:rsidTr="00337467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32CB2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69277" w14:textId="14DD031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DA4FE" w14:textId="7DCC616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F5BDE" w14:textId="24C149F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44B4F" w14:textId="263E6BE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9F2B0" w14:textId="43BE767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00D60" w14:textId="7CD30B7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DE1A3" w14:textId="476ADCF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5E1D0" w14:textId="69AB032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4B9DC" w14:textId="60A50E2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B09D4" w14:textId="371D4C0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668</w:t>
            </w:r>
          </w:p>
        </w:tc>
      </w:tr>
      <w:tr w:rsidR="00C17A70" w14:paraId="0CF72401" w14:textId="77777777" w:rsidTr="00337467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EC892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16D99" w14:textId="79FAA28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630EB" w14:textId="1F39E3C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F72E7" w14:textId="0AE4B8F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7BEFE" w14:textId="03999E6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6DD28" w14:textId="375D81E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F1AED" w14:textId="194D10C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8D64F" w14:textId="3C8A3D7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250DE" w14:textId="1E64285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52905" w14:textId="036D4B7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6C86" w14:textId="12F5836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951</w:t>
            </w:r>
          </w:p>
        </w:tc>
      </w:tr>
      <w:tr w:rsidR="00C17A70" w14:paraId="387B8A22" w14:textId="77777777" w:rsidTr="00337467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CED3E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H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623D0" w14:textId="6FBED87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8B68F" w14:textId="0783231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06590" w14:textId="4CE6563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52871" w14:textId="3B86578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D5CE1" w14:textId="2BD947F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0F7E2" w14:textId="49AB7C3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27245" w14:textId="52CA2D5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67A63" w14:textId="313B36A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20015" w14:textId="47ABA34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9F07B" w14:textId="1EA34D4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528</w:t>
            </w:r>
          </w:p>
        </w:tc>
      </w:tr>
      <w:tr w:rsidR="00C17A70" w14:paraId="09280DC6" w14:textId="77777777" w:rsidTr="00337467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EFFF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E5065" w14:textId="79D98ED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EE5DF" w14:textId="2A4A92D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551CF" w14:textId="09F04B4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05C13" w14:textId="628592D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911A1" w14:textId="395F92C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62754" w14:textId="228ED77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F9331" w14:textId="5CED2E7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E71D3" w14:textId="121CB8E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1A03E" w14:textId="72EEC47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D3648" w14:textId="4CF50DA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255</w:t>
            </w:r>
          </w:p>
        </w:tc>
      </w:tr>
      <w:tr w:rsidR="00C17A70" w14:paraId="6EE48E9C" w14:textId="77777777" w:rsidTr="00337467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51F72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D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534C" w14:textId="7019D7D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C6040" w14:textId="2A7A764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568B0" w14:textId="3719332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284A" w14:textId="5CCB339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C7E7E" w14:textId="7A86B69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D78EB" w14:textId="1D189CE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4C4B6" w14:textId="5448D53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B3EFB" w14:textId="092768E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BD3E4" w14:textId="47F0574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C87DA" w14:textId="6A515E8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218</w:t>
            </w:r>
          </w:p>
        </w:tc>
      </w:tr>
      <w:tr w:rsidR="00C17A70" w14:paraId="7C73C7CE" w14:textId="77777777" w:rsidTr="00337467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FDD66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D6D18" w14:textId="4EA4B7D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EFFCB" w14:textId="202E6A0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7F2EC" w14:textId="2FA793F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F4265" w14:textId="4AE3843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2DD82" w14:textId="155492B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87C47" w14:textId="688C602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45E2C" w14:textId="6C5269F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DA888" w14:textId="30B773A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74E7C" w14:textId="08DDC35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AC63B" w14:textId="3E9B8E0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502</w:t>
            </w:r>
          </w:p>
        </w:tc>
      </w:tr>
      <w:tr w:rsidR="00C17A70" w14:paraId="5004ACA6" w14:textId="77777777" w:rsidTr="00337467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2C24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0FC3" w14:textId="70A3E5C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8658A" w14:textId="5AB2D13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C18DD" w14:textId="1911279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2C18C" w14:textId="422881F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7DF32" w14:textId="270E4D0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A31A5" w14:textId="6AADC1C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F4E6C" w14:textId="26F0175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06A04" w14:textId="63BCE80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FDAB0" w14:textId="611D686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59DD3" w14:textId="403BCCF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365</w:t>
            </w:r>
          </w:p>
        </w:tc>
      </w:tr>
      <w:tr w:rsidR="00C17A70" w14:paraId="0A530CFD" w14:textId="77777777" w:rsidTr="00337467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04607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lastRenderedPageBreak/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B5FB3" w14:textId="51327EB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311BE" w14:textId="1932FBC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C9D4F" w14:textId="53F2EDD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BC022" w14:textId="299A5EE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6A981" w14:textId="223817B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1627A" w14:textId="5CF39A9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BA707" w14:textId="087F0A3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3A709" w14:textId="0CB6EA7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BE8E6" w14:textId="604EC4C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2974C" w14:textId="48E0F54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609</w:t>
            </w:r>
          </w:p>
        </w:tc>
      </w:tr>
      <w:tr w:rsidR="00C17A70" w14:paraId="679FBC64" w14:textId="77777777" w:rsidTr="00337467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5F93D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75CE5" w14:textId="792F0BA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39ED4" w14:textId="1CDEAB2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0D222" w14:textId="25580A4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A0EC8" w14:textId="3D8FE25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603D7" w14:textId="53EC2B6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E529B" w14:textId="264A06E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D5C1" w14:textId="00F7A8C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C37F7" w14:textId="3811CFF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BB2F5" w14:textId="1E6477D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D2BA2" w14:textId="0F559BF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836</w:t>
            </w:r>
          </w:p>
        </w:tc>
      </w:tr>
      <w:tr w:rsidR="00C17A70" w14:paraId="5C81192B" w14:textId="77777777" w:rsidTr="00337467">
        <w:trPr>
          <w:trHeight w:val="270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0B40A9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S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BC88A9" w14:textId="624D230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37935" w14:textId="44469F2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DDE0D6" w14:textId="6453CD6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0751E0" w14:textId="7DFB60B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DCD9F1" w14:textId="2FB9980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A1A4AD" w14:textId="7E0A3F0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376E8C" w14:textId="6A21AEE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98A156" w14:textId="293F1A4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24E16" w14:textId="74E0BBA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2A86C5" w14:textId="6C8C2B5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037</w:t>
            </w:r>
          </w:p>
        </w:tc>
      </w:tr>
    </w:tbl>
    <w:p w14:paraId="5FAF6C26" w14:textId="77777777" w:rsidR="00C17A70" w:rsidRDefault="00C17A70" w:rsidP="00D33A42"/>
    <w:p w14:paraId="67D4CC5D" w14:textId="77777777" w:rsidR="00C17A70" w:rsidRDefault="00C17A70" w:rsidP="00D33A42"/>
    <w:p w14:paraId="69B0EE77" w14:textId="77777777" w:rsidR="00C17A70" w:rsidRDefault="00C17A70" w:rsidP="00D33A42"/>
    <w:p w14:paraId="43B92D89" w14:textId="77777777" w:rsidR="00C17A70" w:rsidRDefault="00C17A70" w:rsidP="00D33A42"/>
    <w:p w14:paraId="3214C699" w14:textId="77777777" w:rsidR="00C17A70" w:rsidRDefault="00C17A70" w:rsidP="00D33A42"/>
    <w:p w14:paraId="6213AFA6" w14:textId="77777777" w:rsidR="00C17A70" w:rsidRDefault="00C17A70" w:rsidP="00D33A42"/>
    <w:p w14:paraId="28466BDE" w14:textId="77777777" w:rsidR="00C17A70" w:rsidRDefault="00C17A70" w:rsidP="00D33A42"/>
    <w:p w14:paraId="30A4E117" w14:textId="77777777" w:rsidR="00C17A70" w:rsidRDefault="00C17A70" w:rsidP="00D33A42"/>
    <w:p w14:paraId="405C0719" w14:textId="77777777" w:rsidR="00C17A70" w:rsidRDefault="00C17A70" w:rsidP="00D33A42"/>
    <w:p w14:paraId="25891875" w14:textId="77777777" w:rsidR="00C17A70" w:rsidRDefault="00C17A70" w:rsidP="00D33A42"/>
    <w:p w14:paraId="177C1A32" w14:textId="77777777" w:rsidR="00C17A70" w:rsidRDefault="00C17A70" w:rsidP="00D33A42"/>
    <w:p w14:paraId="0F05B3E7" w14:textId="77777777" w:rsidR="00C17A70" w:rsidRDefault="00000000" w:rsidP="00D33A42">
      <w:r>
        <w:lastRenderedPageBreak/>
        <w:t>Continued:</w:t>
      </w: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2329"/>
        <w:gridCol w:w="1242"/>
        <w:gridCol w:w="936"/>
        <w:gridCol w:w="1242"/>
        <w:gridCol w:w="936"/>
        <w:gridCol w:w="1242"/>
        <w:gridCol w:w="936"/>
        <w:gridCol w:w="1242"/>
        <w:gridCol w:w="936"/>
        <w:gridCol w:w="1242"/>
        <w:gridCol w:w="936"/>
      </w:tblGrid>
      <w:tr w:rsidR="00C17A70" w14:paraId="0932AA0C" w14:textId="77777777">
        <w:trPr>
          <w:trHeight w:val="5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8D3602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Independent 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DDEE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FD89CD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9C72A8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E79A88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2024DB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2019</w:t>
            </w:r>
          </w:p>
        </w:tc>
      </w:tr>
      <w:tr w:rsidR="00C17A70" w14:paraId="15185DD3" w14:textId="77777777">
        <w:trPr>
          <w:trHeight w:val="27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B24295" w14:textId="77777777" w:rsidR="00C17A70" w:rsidRDefault="00C17A70" w:rsidP="0033746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B13F2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F5EC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74D6CE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61921A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2EAD2F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6D7B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7D5F44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BC95DC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CDF0D1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9C37E0" w14:textId="7777777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</w:tr>
      <w:tr w:rsidR="00C17A70" w14:paraId="2439CCD6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D42C23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H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AE154F" w14:textId="5868A16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741BF7" w14:textId="410571D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61A946" w14:textId="08ED3B7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9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A7BFE8" w14:textId="10102A5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7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79DE6E" w14:textId="57341B3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56EFD0" w14:textId="0505439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6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3ACDD6" w14:textId="35FE77D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6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F76B53" w14:textId="7E48E66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DD2E29" w14:textId="4DBBA8B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40C105" w14:textId="3344C11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929</w:t>
            </w:r>
          </w:p>
        </w:tc>
      </w:tr>
      <w:tr w:rsidR="00C17A70" w14:paraId="2BE72DB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3F66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16E6A" w14:textId="6FB12B5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5C8E6" w14:textId="7AD845C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90B13" w14:textId="55F8C9E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ACAD8" w14:textId="4466F6E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48C86" w14:textId="3D1A5D5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FB22B" w14:textId="377BF4F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2EC05" w14:textId="2971E5E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551D5" w14:textId="118D828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1464C" w14:textId="7CD5EE1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2BD5B" w14:textId="361C52F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429</w:t>
            </w:r>
          </w:p>
        </w:tc>
      </w:tr>
      <w:tr w:rsidR="00C17A70" w14:paraId="3A972BF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0ACC6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12118" w14:textId="77A7500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F3E2F" w14:textId="68B6F4C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147D8" w14:textId="4DD8C85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E2134" w14:textId="108B645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CABC5" w14:textId="4E960FB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68347" w14:textId="6DE4ACD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7050B" w14:textId="78C7FFD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9776D" w14:textId="2BAE8A1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750F7" w14:textId="61F443A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9C855" w14:textId="72D38F4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460</w:t>
            </w:r>
          </w:p>
        </w:tc>
      </w:tr>
      <w:tr w:rsidR="00C17A70" w14:paraId="2574450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F4AD9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P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73AAE" w14:textId="392D0A3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E281" w14:textId="0FEE7F7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838AB" w14:textId="4B9D69C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2CEBD" w14:textId="70F0A85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2019A" w14:textId="5B76639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43BB9" w14:textId="67D7D0B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40CB0" w14:textId="5D6E675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785AB" w14:textId="6F7FB8F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FC0C4" w14:textId="11E8C53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322A0" w14:textId="29E17EE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193</w:t>
            </w:r>
          </w:p>
        </w:tc>
      </w:tr>
      <w:tr w:rsidR="00C17A70" w14:paraId="72DDAA1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986A4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H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F4500" w14:textId="4ACE542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701EB" w14:textId="687F867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163F2" w14:textId="7F56F18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1102" w14:textId="457BAD0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D4840" w14:textId="34A9537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9A6E1" w14:textId="5EF49E8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3C13C" w14:textId="6971884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8D6D1" w14:textId="4385648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5D65C" w14:textId="6F6E885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D575F" w14:textId="7E71C17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785</w:t>
            </w:r>
          </w:p>
        </w:tc>
      </w:tr>
      <w:tr w:rsidR="00C17A70" w14:paraId="4D238EB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2C7EA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C1F37" w14:textId="6D177A8C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7E8F" w14:textId="38C52CF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21E46" w14:textId="7F5BE7E8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33AD" w14:textId="03DCB51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B624B" w14:textId="451C902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A733" w14:textId="73D3A6C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8FBBD" w14:textId="19B1DC0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E3B95" w14:textId="5752301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08644" w14:textId="070BA36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AEF3" w14:textId="648826A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902</w:t>
            </w:r>
          </w:p>
        </w:tc>
      </w:tr>
      <w:tr w:rsidR="00C17A70" w14:paraId="38FCD59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71F01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D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D545C" w14:textId="563F505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A35F3" w14:textId="55F9457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46DAA" w14:textId="56EA9A6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FEA0D" w14:textId="0131654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2BFA7" w14:textId="5F06960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F35B9" w14:textId="1AB575F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CBBB2" w14:textId="3E7B3C4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96C0F" w14:textId="18C353F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377D5" w14:textId="1878259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8EDF0" w14:textId="5446A79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2245</w:t>
            </w:r>
          </w:p>
        </w:tc>
      </w:tr>
      <w:tr w:rsidR="00C17A70" w14:paraId="29D7F6F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A238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8B37" w14:textId="3597F2E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6BE62" w14:textId="214E070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283C0" w14:textId="49701DC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547E5" w14:textId="6D329E9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412A8" w14:textId="49FB4ED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C7141" w14:textId="490C604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18342" w14:textId="7AD74DC6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5611B" w14:textId="30CFA30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B1276" w14:textId="28AE5EB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027E8" w14:textId="4474998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856</w:t>
            </w:r>
          </w:p>
        </w:tc>
      </w:tr>
      <w:tr w:rsidR="00C17A70" w14:paraId="09742CE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AACDC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65E2C" w14:textId="4831A97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78730" w14:textId="343F8F5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A280A" w14:textId="056A537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B4D1" w14:textId="5B11072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B7DB5" w14:textId="374C0D81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2630B" w14:textId="7BAED96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721E" w14:textId="7DD6AEC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CA98F" w14:textId="2FFB5C29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1C9C9" w14:textId="590B6B5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70127" w14:textId="26217EF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266</w:t>
            </w:r>
          </w:p>
        </w:tc>
      </w:tr>
      <w:tr w:rsidR="00C17A70" w14:paraId="2DF20A9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B7DF2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lastRenderedPageBreak/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B9990" w14:textId="6E0F759B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EB53" w14:textId="621FB2E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6A9F6" w14:textId="751ED12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34843" w14:textId="3A49EC4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822F5" w14:textId="40FB35F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EB25" w14:textId="005319F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6B1A0" w14:textId="0F1786D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1009" w14:textId="149C16B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D2A2" w14:textId="431F0B1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54E84" w14:textId="18F9B414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660</w:t>
            </w:r>
          </w:p>
        </w:tc>
      </w:tr>
      <w:tr w:rsidR="00C17A70" w14:paraId="3F3581A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D77F5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FCCD2" w14:textId="3E7E21D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14D76" w14:textId="07E4B58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5720C" w14:textId="6C15E5D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52076" w14:textId="1F207B5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B0A22" w14:textId="3C27D46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0AE32" w14:textId="5F0D390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760C0" w14:textId="1952B7AA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75C27" w14:textId="155CA59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6F2B3" w14:textId="1E4A3BF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98F26" w14:textId="20EC75D0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781</w:t>
            </w:r>
          </w:p>
        </w:tc>
      </w:tr>
      <w:tr w:rsidR="00C17A70" w14:paraId="20839CF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B4C72" w14:textId="77777777" w:rsidR="00C17A70" w:rsidRDefault="00000000" w:rsidP="00D33A42">
            <w:pPr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lang w:bidi="ar"/>
              </w:rPr>
              <w:t>Sh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0590D" w14:textId="2A706DAD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1524EF" w14:textId="362C59C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3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36D42A" w14:textId="5E7C9ED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64C76" w14:textId="6DE5F0B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6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6038B7" w14:textId="294FDA05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6C830B" w14:textId="776BC74E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9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EC308A" w14:textId="7CCA0533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0ED50E" w14:textId="6D367E1F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7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105966" w14:textId="5E914A32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425355" w14:textId="06D83F67" w:rsidR="00C17A70" w:rsidRDefault="00000000" w:rsidP="00337467">
            <w:pPr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0.5583</w:t>
            </w:r>
          </w:p>
        </w:tc>
      </w:tr>
    </w:tbl>
    <w:p w14:paraId="7429E607" w14:textId="77777777" w:rsidR="00C17A70" w:rsidRDefault="00C17A70" w:rsidP="00D33A42">
      <w:pPr>
        <w:rPr>
          <w:rFonts w:eastAsiaTheme="minorEastAsia"/>
        </w:rPr>
      </w:pPr>
    </w:p>
    <w:sectPr w:rsidR="00C17A7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709DB" w14:textId="77777777" w:rsidR="00C61584" w:rsidRDefault="00C61584">
      <w:pPr>
        <w:spacing w:before="0" w:after="0"/>
      </w:pPr>
      <w:r>
        <w:separator/>
      </w:r>
    </w:p>
  </w:endnote>
  <w:endnote w:type="continuationSeparator" w:id="0">
    <w:p w14:paraId="67FA2FB6" w14:textId="77777777" w:rsidR="00C61584" w:rsidRDefault="00C6158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4818175"/>
      <w:docPartObj>
        <w:docPartGallery w:val="Page Numbers (Bottom of Page)"/>
        <w:docPartUnique/>
      </w:docPartObj>
    </w:sdtPr>
    <w:sdtContent>
      <w:p w14:paraId="46C32EE5" w14:textId="75466765" w:rsidR="00AE42D4" w:rsidRDefault="00AE42D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A227BF" w14:textId="77777777" w:rsidR="00AE42D4" w:rsidRDefault="00AE42D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25324" w14:textId="77777777" w:rsidR="00C61584" w:rsidRDefault="00C61584">
      <w:pPr>
        <w:spacing w:before="0" w:after="0"/>
      </w:pPr>
      <w:r>
        <w:separator/>
      </w:r>
    </w:p>
  </w:footnote>
  <w:footnote w:type="continuationSeparator" w:id="0">
    <w:p w14:paraId="08911323" w14:textId="77777777" w:rsidR="00C61584" w:rsidRDefault="00C6158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C6565" w14:textId="40835AB4" w:rsidR="00904025" w:rsidRDefault="00904025" w:rsidP="00904025">
    <w:pPr>
      <w:pStyle w:val="a5"/>
      <w:jc w:val="left"/>
    </w:pPr>
    <w:r>
      <w:rPr>
        <w:noProof/>
      </w:rPr>
      <w:drawing>
        <wp:inline distT="0" distB="0" distL="0" distR="0" wp14:anchorId="78ADE427" wp14:editId="4216AE18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JiYzRjZDg4ODIxMmZkMzVjYzYxNzIzMDEwYjJjY2IifQ=="/>
  </w:docVars>
  <w:rsids>
    <w:rsidRoot w:val="00967189"/>
    <w:rsid w:val="000C5D47"/>
    <w:rsid w:val="002B3B6F"/>
    <w:rsid w:val="0031379A"/>
    <w:rsid w:val="00337467"/>
    <w:rsid w:val="00527B39"/>
    <w:rsid w:val="0053534E"/>
    <w:rsid w:val="00904025"/>
    <w:rsid w:val="00967189"/>
    <w:rsid w:val="009C0BBE"/>
    <w:rsid w:val="00AE42D4"/>
    <w:rsid w:val="00BB27AC"/>
    <w:rsid w:val="00C17A70"/>
    <w:rsid w:val="00C61584"/>
    <w:rsid w:val="00D33A42"/>
    <w:rsid w:val="00D8583C"/>
    <w:rsid w:val="00DE15C7"/>
    <w:rsid w:val="00E212E1"/>
    <w:rsid w:val="00E36D7F"/>
    <w:rsid w:val="00ED06D4"/>
    <w:rsid w:val="00F8030E"/>
    <w:rsid w:val="00F938CF"/>
    <w:rsid w:val="530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3D408"/>
  <w15:docId w15:val="{A6711C26-9275-43F1-8D11-0C8F21DF9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="Calibri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pPr>
      <w:spacing w:before="240"/>
      <w:ind w:left="567" w:hanging="567"/>
      <w:outlineLvl w:val="0"/>
    </w:pPr>
    <w:rPr>
      <w:rFonts w:eastAsia="Cambria"/>
      <w:b/>
    </w:rPr>
  </w:style>
  <w:style w:type="paragraph" w:styleId="2">
    <w:name w:val="heading 2"/>
    <w:basedOn w:val="1"/>
    <w:next w:val="a"/>
    <w:link w:val="20"/>
    <w:uiPriority w:val="99"/>
    <w:qFormat/>
    <w:pPr>
      <w:spacing w:after="200"/>
      <w:outlineLvl w:val="1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aa"/>
    <w:uiPriority w:val="99"/>
    <w:qFormat/>
    <w:pPr>
      <w:widowControl w:val="0"/>
      <w:suppressLineNumbers/>
      <w:spacing w:before="240" w:after="360"/>
      <w:jc w:val="center"/>
    </w:pPr>
    <w:rPr>
      <w:b/>
      <w:sz w:val="32"/>
      <w:szCs w:val="32"/>
    </w:rPr>
  </w:style>
  <w:style w:type="table" w:styleId="ab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9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9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aa">
    <w:name w:val="标题 字符"/>
    <w:basedOn w:val="a0"/>
    <w:link w:val="a9"/>
    <w:uiPriority w:val="99"/>
    <w:rPr>
      <w:rFonts w:ascii="Times New Roman" w:eastAsia="Calibri" w:hAnsi="Times New Roman" w:cs="Times New Roman"/>
      <w:b/>
      <w:kern w:val="0"/>
      <w:sz w:val="32"/>
      <w:szCs w:val="32"/>
    </w:rPr>
  </w:style>
  <w:style w:type="paragraph" w:customStyle="1" w:styleId="SupplementaryMaterial">
    <w:name w:val="Supplementary Material"/>
    <w:basedOn w:val="a9"/>
    <w:next w:val="a9"/>
    <w:pPr>
      <w:spacing w:after="120"/>
    </w:pPr>
    <w:rPr>
      <w:i/>
    </w:rPr>
  </w:style>
  <w:style w:type="paragraph" w:customStyle="1" w:styleId="AuthorList">
    <w:name w:val="Author List"/>
    <w:basedOn w:val="a7"/>
    <w:next w:val="a"/>
    <w:pPr>
      <w:spacing w:after="240" w:line="240" w:lineRule="auto"/>
      <w:jc w:val="left"/>
      <w:outlineLvl w:val="9"/>
    </w:pPr>
    <w:rPr>
      <w:rFonts w:ascii="Times New Roman" w:eastAsia="Calibri" w:hAnsi="Times New Roman" w:cs="Times New Roman"/>
      <w:bCs w:val="0"/>
      <w:kern w:val="0"/>
      <w:sz w:val="24"/>
      <w:szCs w:val="24"/>
    </w:rPr>
  </w:style>
  <w:style w:type="character" w:customStyle="1" w:styleId="15">
    <w:name w:val="15"/>
    <w:basedOn w:val="a0"/>
    <w:rPr>
      <w:rFonts w:ascii="Calibri" w:hAnsi="Calibri" w:cs="Calibri" w:hint="default"/>
      <w:color w:val="0000FF"/>
      <w:u w:val="single"/>
    </w:rPr>
  </w:style>
  <w:style w:type="character" w:customStyle="1" w:styleId="a8">
    <w:name w:val="副标题 字符"/>
    <w:basedOn w:val="a0"/>
    <w:link w:val="a7"/>
    <w:uiPriority w:val="11"/>
    <w:rPr>
      <w:b/>
      <w:bCs/>
      <w:kern w:val="28"/>
      <w:sz w:val="32"/>
      <w:szCs w:val="32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d">
    <w:name w:val="List Paragraph"/>
    <w:basedOn w:val="a"/>
    <w:uiPriority w:val="34"/>
    <w:qFormat/>
    <w:pPr>
      <w:widowControl w:val="0"/>
      <w:spacing w:before="0" w:after="0"/>
      <w:ind w:firstLineChars="200" w:firstLine="420"/>
      <w:jc w:val="both"/>
    </w:pPr>
    <w:rPr>
      <w:rFonts w:eastAsia="宋体"/>
      <w:kern w:val="2"/>
      <w:sz w:val="21"/>
      <w:szCs w:val="22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u_lu@cs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7</Pages>
  <Words>3975</Words>
  <Characters>22658</Characters>
  <Application>Microsoft Office Word</Application>
  <DocSecurity>0</DocSecurity>
  <Lines>188</Lines>
  <Paragraphs>53</Paragraphs>
  <ScaleCrop>false</ScaleCrop>
  <Company/>
  <LinksUpToDate>false</LinksUpToDate>
  <CharactersWithSpaces>2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 meng</dc:creator>
  <cp:lastModifiedBy>zeng meng</cp:lastModifiedBy>
  <cp:revision>8</cp:revision>
  <dcterms:created xsi:type="dcterms:W3CDTF">2023-03-24T04:53:00Z</dcterms:created>
  <dcterms:modified xsi:type="dcterms:W3CDTF">2023-03-2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8A68339192E4473A4E859832E3C24FC</vt:lpwstr>
  </property>
</Properties>
</file>